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4111" w:rsidRDefault="00802E5F">
      <w:pPr>
        <w:rPr>
          <w:b/>
        </w:rPr>
      </w:pPr>
      <w:r>
        <w:rPr>
          <w:b/>
        </w:rPr>
        <w:t>Additional file 1</w:t>
      </w:r>
      <w:bookmarkStart w:id="0" w:name="_GoBack"/>
      <w:bookmarkEnd w:id="0"/>
    </w:p>
    <w:p w:rsidR="00E24111" w:rsidRPr="001B2FBF" w:rsidRDefault="00E24111" w:rsidP="00E24111">
      <w:pPr>
        <w:rPr>
          <w:rFonts w:cstheme="minorHAnsi"/>
        </w:rPr>
      </w:pPr>
      <w:r w:rsidRPr="001B2FBF">
        <w:rPr>
          <w:rFonts w:cstheme="minorHAnsi"/>
        </w:rPr>
        <w:t xml:space="preserve">Table </w:t>
      </w:r>
      <w:r w:rsidR="0036738C">
        <w:rPr>
          <w:rFonts w:cstheme="minorHAnsi"/>
        </w:rPr>
        <w:t>S</w:t>
      </w:r>
      <w:r w:rsidR="00A72503">
        <w:rPr>
          <w:rFonts w:cstheme="minorHAnsi"/>
        </w:rPr>
        <w:t>1</w:t>
      </w:r>
      <w:r>
        <w:rPr>
          <w:rFonts w:cstheme="minorHAnsi"/>
        </w:rPr>
        <w:t>a</w:t>
      </w:r>
      <w:r w:rsidRPr="001B2FBF">
        <w:rPr>
          <w:rFonts w:cstheme="minorHAnsi"/>
        </w:rPr>
        <w:t xml:space="preserve">: Mediation by </w:t>
      </w:r>
      <w:r>
        <w:rPr>
          <w:rFonts w:cstheme="minorHAnsi"/>
          <w:b/>
        </w:rPr>
        <w:t>Perceived control</w:t>
      </w:r>
      <w:r w:rsidRPr="001B2FBF">
        <w:rPr>
          <w:rFonts w:cstheme="minorHAnsi"/>
        </w:rPr>
        <w:t xml:space="preserve"> of the association between mode of delivery and maternal adjustment</w:t>
      </w:r>
    </w:p>
    <w:p w:rsidR="00AB1430" w:rsidRPr="001B2FBF" w:rsidRDefault="00AB1430">
      <w:pPr>
        <w:rPr>
          <w:b/>
        </w:rPr>
      </w:pPr>
    </w:p>
    <w:tbl>
      <w:tblPr>
        <w:tblStyle w:val="TableGrid"/>
        <w:tblW w:w="12345" w:type="dxa"/>
        <w:tblLayout w:type="fixed"/>
        <w:tblLook w:val="04A0" w:firstRow="1" w:lastRow="0" w:firstColumn="1" w:lastColumn="0" w:noHBand="0" w:noVBand="1"/>
      </w:tblPr>
      <w:tblGrid>
        <w:gridCol w:w="1696"/>
        <w:gridCol w:w="1985"/>
        <w:gridCol w:w="1418"/>
        <w:gridCol w:w="1701"/>
        <w:gridCol w:w="1559"/>
        <w:gridCol w:w="1559"/>
        <w:gridCol w:w="2415"/>
        <w:gridCol w:w="12"/>
      </w:tblGrid>
      <w:tr w:rsidR="00AB1430" w:rsidRPr="001B2FBF" w:rsidTr="00830525">
        <w:trPr>
          <w:gridAfter w:val="1"/>
          <w:wAfter w:w="12" w:type="dxa"/>
        </w:trPr>
        <w:tc>
          <w:tcPr>
            <w:tcW w:w="3681" w:type="dxa"/>
            <w:gridSpan w:val="2"/>
            <w:vMerge w:val="restart"/>
          </w:tcPr>
          <w:p w:rsidR="00AB1430" w:rsidRPr="001B2FBF" w:rsidRDefault="00AB1430" w:rsidP="00830525">
            <w:pPr>
              <w:rPr>
                <w:rFonts w:cstheme="minorHAnsi"/>
                <w:b/>
              </w:rPr>
            </w:pPr>
          </w:p>
          <w:p w:rsidR="00AB1430" w:rsidRPr="001B2FBF" w:rsidRDefault="00AB1430" w:rsidP="00830525">
            <w:pPr>
              <w:rPr>
                <w:rFonts w:cstheme="minorHAnsi"/>
                <w:b/>
              </w:rPr>
            </w:pPr>
            <w:r w:rsidRPr="001B2FBF">
              <w:rPr>
                <w:rFonts w:cstheme="minorHAnsi"/>
                <w:b/>
              </w:rPr>
              <w:t>Outcomes</w:t>
            </w:r>
          </w:p>
        </w:tc>
        <w:tc>
          <w:tcPr>
            <w:tcW w:w="6237" w:type="dxa"/>
            <w:gridSpan w:val="4"/>
          </w:tcPr>
          <w:p w:rsidR="00AB1430" w:rsidRPr="001B2FBF" w:rsidRDefault="00AB1430" w:rsidP="00830525">
            <w:pPr>
              <w:jc w:val="center"/>
              <w:rPr>
                <w:rFonts w:cstheme="minorHAnsi"/>
                <w:b/>
              </w:rPr>
            </w:pPr>
            <w:r w:rsidRPr="001B2FBF">
              <w:rPr>
                <w:rFonts w:cstheme="minorHAnsi"/>
                <w:b/>
              </w:rPr>
              <w:t>Mode of delivery (exposure)</w:t>
            </w:r>
          </w:p>
        </w:tc>
        <w:tc>
          <w:tcPr>
            <w:tcW w:w="2415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  <w:b/>
              </w:rPr>
            </w:pPr>
            <w:r w:rsidRPr="001B2FBF">
              <w:rPr>
                <w:rFonts w:cstheme="minorHAnsi"/>
                <w:b/>
              </w:rPr>
              <w:t>Control (mediator) (b)</w:t>
            </w:r>
          </w:p>
        </w:tc>
      </w:tr>
      <w:tr w:rsidR="00AB1430" w:rsidRPr="001B2FBF" w:rsidTr="00830525">
        <w:trPr>
          <w:gridAfter w:val="1"/>
          <w:wAfter w:w="12" w:type="dxa"/>
        </w:trPr>
        <w:tc>
          <w:tcPr>
            <w:tcW w:w="3681" w:type="dxa"/>
            <w:gridSpan w:val="2"/>
            <w:vMerge/>
          </w:tcPr>
          <w:p w:rsidR="00AB1430" w:rsidRPr="001B2FBF" w:rsidRDefault="00AB1430" w:rsidP="0083052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Spontaneous vaginal</w:t>
            </w:r>
          </w:p>
        </w:tc>
        <w:tc>
          <w:tcPr>
            <w:tcW w:w="1701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Instrumental</w:t>
            </w:r>
          </w:p>
        </w:tc>
        <w:tc>
          <w:tcPr>
            <w:tcW w:w="1559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Planned CS</w:t>
            </w:r>
          </w:p>
        </w:tc>
        <w:tc>
          <w:tcPr>
            <w:tcW w:w="1559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Unplanned CS</w:t>
            </w:r>
          </w:p>
        </w:tc>
        <w:tc>
          <w:tcPr>
            <w:tcW w:w="2415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</w:p>
        </w:tc>
      </w:tr>
      <w:tr w:rsidR="00AB1430" w:rsidRPr="001B2FBF" w:rsidTr="00830525">
        <w:tc>
          <w:tcPr>
            <w:tcW w:w="12345" w:type="dxa"/>
            <w:gridSpan w:val="8"/>
          </w:tcPr>
          <w:p w:rsidR="00AB1430" w:rsidRPr="001B2FBF" w:rsidRDefault="00AB1430" w:rsidP="00830525">
            <w:pPr>
              <w:rPr>
                <w:rFonts w:cstheme="minorHAnsi"/>
              </w:rPr>
            </w:pPr>
            <w:r w:rsidRPr="001B2FBF">
              <w:rPr>
                <w:rFonts w:cstheme="minorHAnsi"/>
                <w:b/>
              </w:rPr>
              <w:t>Mediator</w:t>
            </w:r>
          </w:p>
        </w:tc>
      </w:tr>
      <w:tr w:rsidR="00AB1430" w:rsidRPr="001B2FBF" w:rsidTr="00830525">
        <w:trPr>
          <w:gridAfter w:val="1"/>
          <w:wAfter w:w="12" w:type="dxa"/>
        </w:trPr>
        <w:tc>
          <w:tcPr>
            <w:tcW w:w="1696" w:type="dxa"/>
          </w:tcPr>
          <w:p w:rsidR="00AB1430" w:rsidRPr="001B2FBF" w:rsidRDefault="00AB1430" w:rsidP="00830525">
            <w:pPr>
              <w:rPr>
                <w:rFonts w:cstheme="minorHAnsi"/>
                <w:b/>
              </w:rPr>
            </w:pPr>
            <w:r w:rsidRPr="001B2FBF">
              <w:rPr>
                <w:rFonts w:cstheme="minorHAnsi"/>
                <w:b/>
              </w:rPr>
              <w:t>Control</w:t>
            </w:r>
          </w:p>
        </w:tc>
        <w:tc>
          <w:tcPr>
            <w:tcW w:w="1985" w:type="dxa"/>
          </w:tcPr>
          <w:p w:rsidR="00AB1430" w:rsidRPr="001B2FBF" w:rsidRDefault="00AB1430" w:rsidP="00830525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 xml:space="preserve">Unadjusted </w:t>
            </w:r>
            <w:r w:rsidRPr="001B2FBF">
              <w:rPr>
                <w:rFonts w:cstheme="minorHAnsi"/>
                <w:i/>
              </w:rPr>
              <w:t></w:t>
            </w:r>
            <w:r w:rsidRPr="001B2FBF">
              <w:rPr>
                <w:rFonts w:cstheme="minorHAnsi"/>
              </w:rPr>
              <w:t xml:space="preserve"> (a)**</w:t>
            </w:r>
          </w:p>
        </w:tc>
        <w:tc>
          <w:tcPr>
            <w:tcW w:w="1418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</w:t>
            </w:r>
          </w:p>
        </w:tc>
        <w:tc>
          <w:tcPr>
            <w:tcW w:w="1701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61</w:t>
            </w:r>
          </w:p>
          <w:p w:rsidR="00AB1430" w:rsidRPr="001B2FBF" w:rsidRDefault="00AB1430" w:rsidP="00261D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83</w:t>
            </w:r>
            <w:r w:rsidR="00261D30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-0.39)</w:t>
            </w:r>
          </w:p>
        </w:tc>
        <w:tc>
          <w:tcPr>
            <w:tcW w:w="1559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41</w:t>
            </w:r>
          </w:p>
          <w:p w:rsidR="00AB1430" w:rsidRPr="001B2FBF" w:rsidRDefault="00AB1430" w:rsidP="00261D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76</w:t>
            </w:r>
            <w:r w:rsidR="00261D30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-0.06)</w:t>
            </w:r>
          </w:p>
        </w:tc>
        <w:tc>
          <w:tcPr>
            <w:tcW w:w="1559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1.12</w:t>
            </w:r>
          </w:p>
          <w:p w:rsidR="00AB1430" w:rsidRPr="001B2FBF" w:rsidRDefault="00AB1430" w:rsidP="00261D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1.38</w:t>
            </w:r>
            <w:r w:rsidR="00261D30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-0.87)</w:t>
            </w:r>
          </w:p>
        </w:tc>
        <w:tc>
          <w:tcPr>
            <w:tcW w:w="2415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</w:p>
        </w:tc>
      </w:tr>
      <w:tr w:rsidR="001D6C3B" w:rsidRPr="001B2FBF" w:rsidTr="00830525">
        <w:trPr>
          <w:gridAfter w:val="1"/>
          <w:wAfter w:w="12" w:type="dxa"/>
        </w:trPr>
        <w:tc>
          <w:tcPr>
            <w:tcW w:w="1696" w:type="dxa"/>
          </w:tcPr>
          <w:p w:rsidR="001D6C3B" w:rsidRPr="001B2FBF" w:rsidRDefault="001D6C3B" w:rsidP="00830525">
            <w:pPr>
              <w:rPr>
                <w:rFonts w:cstheme="minorHAnsi"/>
                <w:b/>
              </w:rPr>
            </w:pPr>
          </w:p>
        </w:tc>
        <w:tc>
          <w:tcPr>
            <w:tcW w:w="1985" w:type="dxa"/>
          </w:tcPr>
          <w:p w:rsidR="001D6C3B" w:rsidRPr="001B2FBF" w:rsidRDefault="001D6C3B" w:rsidP="00830525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 xml:space="preserve">Unadjusted, standardised </w:t>
            </w:r>
            <w:r w:rsidRPr="001B2FBF">
              <w:rPr>
                <w:rFonts w:cstheme="minorHAnsi"/>
                <w:i/>
              </w:rPr>
              <w:t></w:t>
            </w:r>
            <w:r w:rsidRPr="001B2FBF">
              <w:rPr>
                <w:rFonts w:cstheme="minorHAnsi"/>
              </w:rPr>
              <w:t xml:space="preserve"> (a)**</w:t>
            </w:r>
          </w:p>
        </w:tc>
        <w:tc>
          <w:tcPr>
            <w:tcW w:w="1418" w:type="dxa"/>
          </w:tcPr>
          <w:p w:rsidR="001D6C3B" w:rsidRPr="001B2FBF" w:rsidRDefault="00830525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</w:t>
            </w:r>
          </w:p>
        </w:tc>
        <w:tc>
          <w:tcPr>
            <w:tcW w:w="1701" w:type="dxa"/>
          </w:tcPr>
          <w:p w:rsidR="001D6C3B" w:rsidRPr="001B2FBF" w:rsidRDefault="00830525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14</w:t>
            </w:r>
          </w:p>
          <w:p w:rsidR="00830525" w:rsidRPr="001B2FBF" w:rsidRDefault="00830525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18, -0.09)</w:t>
            </w:r>
          </w:p>
        </w:tc>
        <w:tc>
          <w:tcPr>
            <w:tcW w:w="1559" w:type="dxa"/>
          </w:tcPr>
          <w:p w:rsidR="001D6C3B" w:rsidRPr="001B2FBF" w:rsidRDefault="00D57F36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03</w:t>
            </w:r>
          </w:p>
          <w:p w:rsidR="00830525" w:rsidRPr="001B2FBF" w:rsidRDefault="00D57F36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05, -0.01</w:t>
            </w:r>
            <w:r w:rsidR="00830525" w:rsidRPr="001B2FBF">
              <w:rPr>
                <w:rFonts w:cstheme="minorHAnsi"/>
              </w:rPr>
              <w:t>)</w:t>
            </w:r>
          </w:p>
        </w:tc>
        <w:tc>
          <w:tcPr>
            <w:tcW w:w="1559" w:type="dxa"/>
          </w:tcPr>
          <w:p w:rsidR="001D6C3B" w:rsidRPr="001B2FBF" w:rsidRDefault="00D57F36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24</w:t>
            </w:r>
          </w:p>
          <w:p w:rsidR="00D57F36" w:rsidRPr="001B2FBF" w:rsidRDefault="00D57F36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29, -0.18)</w:t>
            </w:r>
          </w:p>
        </w:tc>
        <w:tc>
          <w:tcPr>
            <w:tcW w:w="2415" w:type="dxa"/>
          </w:tcPr>
          <w:p w:rsidR="001D6C3B" w:rsidRPr="001B2FBF" w:rsidRDefault="001D6C3B" w:rsidP="00830525">
            <w:pPr>
              <w:jc w:val="center"/>
              <w:rPr>
                <w:rFonts w:cstheme="minorHAnsi"/>
              </w:rPr>
            </w:pPr>
          </w:p>
        </w:tc>
      </w:tr>
      <w:tr w:rsidR="00AB1430" w:rsidRPr="001B2FBF" w:rsidTr="00830525">
        <w:tc>
          <w:tcPr>
            <w:tcW w:w="12345" w:type="dxa"/>
            <w:gridSpan w:val="8"/>
          </w:tcPr>
          <w:p w:rsidR="00AB1430" w:rsidRPr="001B2FBF" w:rsidRDefault="00AB1430" w:rsidP="00830525">
            <w:pPr>
              <w:rPr>
                <w:rFonts w:cstheme="minorHAnsi"/>
              </w:rPr>
            </w:pPr>
            <w:r w:rsidRPr="001B2FBF">
              <w:rPr>
                <w:rFonts w:cstheme="minorHAnsi"/>
                <w:b/>
              </w:rPr>
              <w:t>Maternal adjustment outcome</w:t>
            </w:r>
          </w:p>
        </w:tc>
      </w:tr>
      <w:tr w:rsidR="001D6C3B" w:rsidRPr="001B2FBF" w:rsidTr="00830525">
        <w:trPr>
          <w:gridAfter w:val="1"/>
          <w:wAfter w:w="12" w:type="dxa"/>
        </w:trPr>
        <w:tc>
          <w:tcPr>
            <w:tcW w:w="1696" w:type="dxa"/>
            <w:vMerge w:val="restart"/>
          </w:tcPr>
          <w:p w:rsidR="001D6C3B" w:rsidRPr="001B2FBF" w:rsidRDefault="001D6C3B" w:rsidP="00830525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>Maternal postnatal wellbeing</w:t>
            </w:r>
          </w:p>
        </w:tc>
        <w:tc>
          <w:tcPr>
            <w:tcW w:w="1985" w:type="dxa"/>
          </w:tcPr>
          <w:p w:rsidR="001D6C3B" w:rsidRPr="001B2FBF" w:rsidRDefault="001D6C3B" w:rsidP="00830525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 xml:space="preserve">Unadjusted </w:t>
            </w:r>
            <w:r w:rsidRPr="001B2FBF">
              <w:rPr>
                <w:rFonts w:cstheme="minorHAnsi"/>
                <w:i/>
              </w:rPr>
              <w:t></w:t>
            </w:r>
            <w:r w:rsidRPr="001B2FBF">
              <w:rPr>
                <w:rFonts w:cstheme="minorHAnsi"/>
              </w:rPr>
              <w:t xml:space="preserve">  (c)*</w:t>
            </w:r>
          </w:p>
        </w:tc>
        <w:tc>
          <w:tcPr>
            <w:tcW w:w="1418" w:type="dxa"/>
          </w:tcPr>
          <w:p w:rsidR="001D6C3B" w:rsidRPr="001B2FBF" w:rsidRDefault="001D6C3B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</w:t>
            </w:r>
          </w:p>
        </w:tc>
        <w:tc>
          <w:tcPr>
            <w:tcW w:w="1701" w:type="dxa"/>
          </w:tcPr>
          <w:p w:rsidR="001D6C3B" w:rsidRPr="001B2FBF" w:rsidRDefault="001D6C3B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 09</w:t>
            </w:r>
          </w:p>
          <w:p w:rsidR="001D6C3B" w:rsidRPr="001B2FBF" w:rsidRDefault="00271C72" w:rsidP="00261D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19</w:t>
            </w:r>
            <w:r w:rsidR="00261D30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0.01</w:t>
            </w:r>
            <w:r w:rsidR="001D6C3B" w:rsidRPr="001B2FBF">
              <w:rPr>
                <w:rFonts w:cstheme="minorHAnsi"/>
              </w:rPr>
              <w:t>)</w:t>
            </w:r>
          </w:p>
        </w:tc>
        <w:tc>
          <w:tcPr>
            <w:tcW w:w="1559" w:type="dxa"/>
          </w:tcPr>
          <w:p w:rsidR="001D6C3B" w:rsidRPr="001B2FBF" w:rsidRDefault="001D6C3B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09</w:t>
            </w:r>
          </w:p>
          <w:p w:rsidR="001D6C3B" w:rsidRPr="001B2FBF" w:rsidRDefault="001D6C3B" w:rsidP="00261D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25</w:t>
            </w:r>
            <w:r w:rsidR="00261D30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0.07)</w:t>
            </w:r>
          </w:p>
        </w:tc>
        <w:tc>
          <w:tcPr>
            <w:tcW w:w="1559" w:type="dxa"/>
          </w:tcPr>
          <w:p w:rsidR="001D6C3B" w:rsidRPr="001B2FBF" w:rsidRDefault="001D6C3B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16</w:t>
            </w:r>
          </w:p>
          <w:p w:rsidR="001D6C3B" w:rsidRPr="001B2FBF" w:rsidRDefault="001D6C3B" w:rsidP="00261D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27</w:t>
            </w:r>
            <w:r w:rsidR="00261D30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-0.04)</w:t>
            </w:r>
          </w:p>
        </w:tc>
        <w:tc>
          <w:tcPr>
            <w:tcW w:w="2415" w:type="dxa"/>
          </w:tcPr>
          <w:p w:rsidR="001D6C3B" w:rsidRPr="001B2FBF" w:rsidRDefault="001D6C3B" w:rsidP="00830525">
            <w:pPr>
              <w:jc w:val="center"/>
              <w:rPr>
                <w:rFonts w:cstheme="minorHAnsi"/>
              </w:rPr>
            </w:pPr>
          </w:p>
        </w:tc>
      </w:tr>
      <w:tr w:rsidR="001D6C3B" w:rsidRPr="001B2FBF" w:rsidTr="00830525">
        <w:trPr>
          <w:gridAfter w:val="1"/>
          <w:wAfter w:w="12" w:type="dxa"/>
        </w:trPr>
        <w:tc>
          <w:tcPr>
            <w:tcW w:w="1696" w:type="dxa"/>
            <w:vMerge/>
          </w:tcPr>
          <w:p w:rsidR="001D6C3B" w:rsidRPr="001B2FBF" w:rsidRDefault="001D6C3B" w:rsidP="001D6C3B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:rsidR="001D6C3B" w:rsidRPr="001B2FBF" w:rsidRDefault="001D6C3B" w:rsidP="001D6C3B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 xml:space="preserve">Unadjusted, standardised </w:t>
            </w:r>
            <w:r w:rsidRPr="001B2FBF">
              <w:rPr>
                <w:rFonts w:cstheme="minorHAnsi"/>
                <w:i/>
              </w:rPr>
              <w:t></w:t>
            </w:r>
            <w:r w:rsidRPr="001B2FBF">
              <w:rPr>
                <w:rFonts w:cstheme="minorHAnsi"/>
              </w:rPr>
              <w:t xml:space="preserve">  (c)*</w:t>
            </w:r>
          </w:p>
        </w:tc>
        <w:tc>
          <w:tcPr>
            <w:tcW w:w="1418" w:type="dxa"/>
          </w:tcPr>
          <w:p w:rsidR="001D6C3B" w:rsidRPr="001B2FBF" w:rsidRDefault="00271C72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</w:t>
            </w:r>
          </w:p>
        </w:tc>
        <w:tc>
          <w:tcPr>
            <w:tcW w:w="1701" w:type="dxa"/>
          </w:tcPr>
          <w:p w:rsidR="001D6C3B" w:rsidRPr="001B2FBF" w:rsidRDefault="00271C72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04</w:t>
            </w:r>
          </w:p>
          <w:p w:rsidR="00271C72" w:rsidRPr="001B2FBF" w:rsidRDefault="00271C72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09, 0.01)</w:t>
            </w:r>
          </w:p>
        </w:tc>
        <w:tc>
          <w:tcPr>
            <w:tcW w:w="1559" w:type="dxa"/>
          </w:tcPr>
          <w:p w:rsidR="001D6C3B" w:rsidRPr="001B2FBF" w:rsidRDefault="00271C72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01</w:t>
            </w:r>
          </w:p>
          <w:p w:rsidR="00271C72" w:rsidRPr="001B2FBF" w:rsidRDefault="00271C72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04, 0.01)</w:t>
            </w:r>
          </w:p>
        </w:tc>
        <w:tc>
          <w:tcPr>
            <w:tcW w:w="1559" w:type="dxa"/>
          </w:tcPr>
          <w:p w:rsidR="001D6C3B" w:rsidRPr="001B2FBF" w:rsidRDefault="00271C72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07</w:t>
            </w:r>
          </w:p>
          <w:p w:rsidR="00271C72" w:rsidRPr="001B2FBF" w:rsidRDefault="00271C72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13, -0.02)</w:t>
            </w:r>
          </w:p>
        </w:tc>
        <w:tc>
          <w:tcPr>
            <w:tcW w:w="2415" w:type="dxa"/>
          </w:tcPr>
          <w:p w:rsidR="001D6C3B" w:rsidRPr="001B2FBF" w:rsidRDefault="001D6C3B" w:rsidP="001D6C3B">
            <w:pPr>
              <w:jc w:val="center"/>
              <w:rPr>
                <w:rFonts w:cstheme="minorHAnsi"/>
              </w:rPr>
            </w:pPr>
          </w:p>
        </w:tc>
      </w:tr>
      <w:tr w:rsidR="001D6C3B" w:rsidRPr="001B2FBF" w:rsidTr="00830525">
        <w:trPr>
          <w:gridAfter w:val="1"/>
          <w:wAfter w:w="12" w:type="dxa"/>
        </w:trPr>
        <w:tc>
          <w:tcPr>
            <w:tcW w:w="1696" w:type="dxa"/>
            <w:vMerge/>
          </w:tcPr>
          <w:p w:rsidR="001D6C3B" w:rsidRPr="001B2FBF" w:rsidRDefault="001D6C3B" w:rsidP="001D6C3B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:rsidR="001D6C3B" w:rsidRPr="001B2FBF" w:rsidRDefault="001D6C3B" w:rsidP="001D6C3B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 xml:space="preserve">Adjusted </w:t>
            </w:r>
            <w:r w:rsidRPr="001B2FBF">
              <w:rPr>
                <w:rFonts w:cstheme="minorHAnsi"/>
                <w:i/>
              </w:rPr>
              <w:t></w:t>
            </w:r>
            <w:r w:rsidRPr="001B2FBF">
              <w:rPr>
                <w:rFonts w:cstheme="minorHAnsi"/>
              </w:rPr>
              <w:t xml:space="preserve"> (c’)**</w:t>
            </w:r>
          </w:p>
        </w:tc>
        <w:tc>
          <w:tcPr>
            <w:tcW w:w="1418" w:type="dxa"/>
          </w:tcPr>
          <w:p w:rsidR="001D6C3B" w:rsidRPr="001B2FBF" w:rsidRDefault="001D6C3B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</w:t>
            </w:r>
          </w:p>
        </w:tc>
        <w:tc>
          <w:tcPr>
            <w:tcW w:w="1701" w:type="dxa"/>
          </w:tcPr>
          <w:p w:rsidR="001D6C3B" w:rsidRPr="001B2FBF" w:rsidRDefault="001740C4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04</w:t>
            </w:r>
          </w:p>
          <w:p w:rsidR="001740C4" w:rsidRPr="001B2FBF" w:rsidRDefault="001740C4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13, 0.06)</w:t>
            </w:r>
          </w:p>
        </w:tc>
        <w:tc>
          <w:tcPr>
            <w:tcW w:w="1559" w:type="dxa"/>
          </w:tcPr>
          <w:p w:rsidR="001D6C3B" w:rsidRPr="001B2FBF" w:rsidRDefault="001740C4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04</w:t>
            </w:r>
          </w:p>
          <w:p w:rsidR="001740C4" w:rsidRPr="001B2FBF" w:rsidRDefault="001740C4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19, 0.12)</w:t>
            </w:r>
          </w:p>
        </w:tc>
        <w:tc>
          <w:tcPr>
            <w:tcW w:w="1559" w:type="dxa"/>
          </w:tcPr>
          <w:p w:rsidR="001D6C3B" w:rsidRPr="001B2FBF" w:rsidRDefault="001D6C3B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07</w:t>
            </w:r>
          </w:p>
          <w:p w:rsidR="001D6C3B" w:rsidRPr="001B2FBF" w:rsidRDefault="001D6C3B" w:rsidP="00261D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19</w:t>
            </w:r>
            <w:r w:rsidR="00261D30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0.05</w:t>
            </w:r>
          </w:p>
        </w:tc>
        <w:tc>
          <w:tcPr>
            <w:tcW w:w="2415" w:type="dxa"/>
          </w:tcPr>
          <w:p w:rsidR="001D6C3B" w:rsidRPr="001B2FBF" w:rsidRDefault="001D6C3B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.09</w:t>
            </w:r>
          </w:p>
          <w:p w:rsidR="001D6C3B" w:rsidRPr="001B2FBF" w:rsidRDefault="001D6C3B" w:rsidP="00261D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0.07</w:t>
            </w:r>
            <w:r w:rsidR="00261D30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0.11)</w:t>
            </w:r>
          </w:p>
        </w:tc>
      </w:tr>
      <w:tr w:rsidR="001D6C3B" w:rsidRPr="001B2FBF" w:rsidTr="00830525">
        <w:trPr>
          <w:gridAfter w:val="1"/>
          <w:wAfter w:w="12" w:type="dxa"/>
        </w:trPr>
        <w:tc>
          <w:tcPr>
            <w:tcW w:w="1696" w:type="dxa"/>
            <w:vMerge/>
          </w:tcPr>
          <w:p w:rsidR="001D6C3B" w:rsidRPr="001B2FBF" w:rsidRDefault="001D6C3B" w:rsidP="001D6C3B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:rsidR="001D6C3B" w:rsidRPr="001B2FBF" w:rsidRDefault="001D6C3B" w:rsidP="001D6C3B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 xml:space="preserve">Adjusted, standardised </w:t>
            </w:r>
            <w:r w:rsidRPr="001B2FBF">
              <w:rPr>
                <w:rFonts w:cstheme="minorHAnsi"/>
                <w:i/>
              </w:rPr>
              <w:t></w:t>
            </w:r>
            <w:r w:rsidRPr="001B2FBF">
              <w:rPr>
                <w:rFonts w:cstheme="minorHAnsi"/>
              </w:rPr>
              <w:t xml:space="preserve"> (c’)**</w:t>
            </w:r>
          </w:p>
        </w:tc>
        <w:tc>
          <w:tcPr>
            <w:tcW w:w="1418" w:type="dxa"/>
          </w:tcPr>
          <w:p w:rsidR="001D6C3B" w:rsidRPr="001B2FBF" w:rsidRDefault="001740C4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</w:t>
            </w:r>
          </w:p>
        </w:tc>
        <w:tc>
          <w:tcPr>
            <w:tcW w:w="1701" w:type="dxa"/>
          </w:tcPr>
          <w:p w:rsidR="001D6C3B" w:rsidRPr="001B2FBF" w:rsidRDefault="001740C4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02</w:t>
            </w:r>
          </w:p>
          <w:p w:rsidR="001740C4" w:rsidRPr="001B2FBF" w:rsidRDefault="001740C4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07, 0.03)</w:t>
            </w:r>
          </w:p>
        </w:tc>
        <w:tc>
          <w:tcPr>
            <w:tcW w:w="1559" w:type="dxa"/>
          </w:tcPr>
          <w:p w:rsidR="001D6C3B" w:rsidRPr="001B2FBF" w:rsidRDefault="001740C4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01</w:t>
            </w:r>
          </w:p>
          <w:p w:rsidR="001740C4" w:rsidRPr="001B2FBF" w:rsidRDefault="001740C4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03, 0.02)</w:t>
            </w:r>
          </w:p>
        </w:tc>
        <w:tc>
          <w:tcPr>
            <w:tcW w:w="1559" w:type="dxa"/>
          </w:tcPr>
          <w:p w:rsidR="001D6C3B" w:rsidRPr="001B2FBF" w:rsidRDefault="001740C4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03</w:t>
            </w:r>
          </w:p>
          <w:p w:rsidR="001740C4" w:rsidRPr="001B2FBF" w:rsidRDefault="001740C4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09, 0.03)</w:t>
            </w:r>
          </w:p>
        </w:tc>
        <w:tc>
          <w:tcPr>
            <w:tcW w:w="2415" w:type="dxa"/>
          </w:tcPr>
          <w:p w:rsidR="001D6C3B" w:rsidRPr="001B2FBF" w:rsidRDefault="001740C4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.21</w:t>
            </w:r>
          </w:p>
          <w:p w:rsidR="001740C4" w:rsidRPr="001B2FBF" w:rsidRDefault="001740C4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0.17, 0.26)</w:t>
            </w:r>
          </w:p>
        </w:tc>
      </w:tr>
      <w:tr w:rsidR="001D6C3B" w:rsidRPr="001B2FBF" w:rsidTr="00830525">
        <w:trPr>
          <w:gridAfter w:val="1"/>
          <w:wAfter w:w="12" w:type="dxa"/>
        </w:trPr>
        <w:tc>
          <w:tcPr>
            <w:tcW w:w="1696" w:type="dxa"/>
            <w:tcBorders>
              <w:top w:val="single" w:sz="4" w:space="0" w:color="FFFFFF" w:themeColor="background1"/>
            </w:tcBorders>
          </w:tcPr>
          <w:p w:rsidR="001D6C3B" w:rsidRPr="001B2FBF" w:rsidRDefault="001D6C3B" w:rsidP="001D6C3B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:rsidR="001D6C3B" w:rsidRPr="001B2FBF" w:rsidRDefault="001D6C3B" w:rsidP="001D6C3B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>% Effect mediated</w:t>
            </w:r>
          </w:p>
        </w:tc>
        <w:tc>
          <w:tcPr>
            <w:tcW w:w="1418" w:type="dxa"/>
          </w:tcPr>
          <w:p w:rsidR="001D6C3B" w:rsidRPr="001B2FBF" w:rsidRDefault="001D6C3B" w:rsidP="001D6C3B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1D6C3B" w:rsidRPr="001B2FBF" w:rsidRDefault="001D6C3B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</w:t>
            </w:r>
          </w:p>
        </w:tc>
        <w:tc>
          <w:tcPr>
            <w:tcW w:w="1559" w:type="dxa"/>
          </w:tcPr>
          <w:p w:rsidR="001D6C3B" w:rsidRPr="001B2FBF" w:rsidRDefault="001D6C3B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</w:t>
            </w:r>
          </w:p>
        </w:tc>
        <w:tc>
          <w:tcPr>
            <w:tcW w:w="1559" w:type="dxa"/>
          </w:tcPr>
          <w:p w:rsidR="001D6C3B" w:rsidRPr="001B2FBF" w:rsidRDefault="001D6C3B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76.0</w:t>
            </w:r>
          </w:p>
        </w:tc>
        <w:tc>
          <w:tcPr>
            <w:tcW w:w="2415" w:type="dxa"/>
          </w:tcPr>
          <w:p w:rsidR="001D6C3B" w:rsidRPr="001B2FBF" w:rsidRDefault="001D6C3B" w:rsidP="001D6C3B">
            <w:pPr>
              <w:jc w:val="center"/>
              <w:rPr>
                <w:rFonts w:cstheme="minorHAnsi"/>
              </w:rPr>
            </w:pPr>
          </w:p>
        </w:tc>
      </w:tr>
      <w:tr w:rsidR="001D6C3B" w:rsidRPr="001B2FBF" w:rsidTr="00830525">
        <w:trPr>
          <w:gridAfter w:val="1"/>
          <w:wAfter w:w="12" w:type="dxa"/>
        </w:trPr>
        <w:tc>
          <w:tcPr>
            <w:tcW w:w="1696" w:type="dxa"/>
            <w:tcBorders>
              <w:top w:val="single" w:sz="4" w:space="0" w:color="FFFFFF" w:themeColor="background1"/>
            </w:tcBorders>
          </w:tcPr>
          <w:p w:rsidR="001D6C3B" w:rsidRPr="001B2FBF" w:rsidRDefault="001D6C3B" w:rsidP="001D6C3B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:rsidR="001D6C3B" w:rsidRPr="001B2FBF" w:rsidRDefault="001D6C3B" w:rsidP="001D6C3B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>Sobel p-value</w:t>
            </w:r>
          </w:p>
        </w:tc>
        <w:tc>
          <w:tcPr>
            <w:tcW w:w="1418" w:type="dxa"/>
          </w:tcPr>
          <w:p w:rsidR="001D6C3B" w:rsidRPr="001B2FBF" w:rsidRDefault="001D6C3B" w:rsidP="001D6C3B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1D6C3B" w:rsidRPr="001B2FBF" w:rsidRDefault="001D6C3B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</w:t>
            </w:r>
          </w:p>
        </w:tc>
        <w:tc>
          <w:tcPr>
            <w:tcW w:w="1559" w:type="dxa"/>
          </w:tcPr>
          <w:p w:rsidR="001D6C3B" w:rsidRPr="001B2FBF" w:rsidRDefault="001D6C3B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</w:t>
            </w:r>
          </w:p>
        </w:tc>
        <w:tc>
          <w:tcPr>
            <w:tcW w:w="1559" w:type="dxa"/>
          </w:tcPr>
          <w:p w:rsidR="001D6C3B" w:rsidRPr="001B2FBF" w:rsidRDefault="001D6C3B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&lt;0.001</w:t>
            </w:r>
          </w:p>
        </w:tc>
        <w:tc>
          <w:tcPr>
            <w:tcW w:w="2415" w:type="dxa"/>
          </w:tcPr>
          <w:p w:rsidR="001D6C3B" w:rsidRPr="001B2FBF" w:rsidRDefault="001D6C3B" w:rsidP="001D6C3B">
            <w:pPr>
              <w:jc w:val="center"/>
              <w:rPr>
                <w:rFonts w:cstheme="minorHAnsi"/>
              </w:rPr>
            </w:pPr>
          </w:p>
        </w:tc>
      </w:tr>
      <w:tr w:rsidR="001D6C3B" w:rsidRPr="001B2FBF" w:rsidTr="00830525">
        <w:trPr>
          <w:gridAfter w:val="1"/>
          <w:wAfter w:w="12" w:type="dxa"/>
        </w:trPr>
        <w:tc>
          <w:tcPr>
            <w:tcW w:w="1696" w:type="dxa"/>
            <w:tcBorders>
              <w:top w:val="single" w:sz="4" w:space="0" w:color="FFFFFF" w:themeColor="background1"/>
            </w:tcBorders>
          </w:tcPr>
          <w:p w:rsidR="001D6C3B" w:rsidRPr="001B2FBF" w:rsidRDefault="001D6C3B" w:rsidP="001D6C3B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:rsidR="001D6C3B" w:rsidRPr="001B2FBF" w:rsidRDefault="001D6C3B" w:rsidP="001D6C3B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:rsidR="001D6C3B" w:rsidRPr="001B2FBF" w:rsidRDefault="001D6C3B" w:rsidP="001D6C3B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1D6C3B" w:rsidRPr="001B2FBF" w:rsidRDefault="001D6C3B" w:rsidP="001D6C3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:rsidR="001D6C3B" w:rsidRPr="001B2FBF" w:rsidRDefault="001D6C3B" w:rsidP="001D6C3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:rsidR="001D6C3B" w:rsidRPr="001B2FBF" w:rsidRDefault="001D6C3B" w:rsidP="001D6C3B">
            <w:pPr>
              <w:jc w:val="center"/>
              <w:rPr>
                <w:rFonts w:cstheme="minorHAnsi"/>
              </w:rPr>
            </w:pPr>
          </w:p>
        </w:tc>
        <w:tc>
          <w:tcPr>
            <w:tcW w:w="2415" w:type="dxa"/>
          </w:tcPr>
          <w:p w:rsidR="001D6C3B" w:rsidRPr="001B2FBF" w:rsidRDefault="001D6C3B" w:rsidP="001D6C3B">
            <w:pPr>
              <w:jc w:val="center"/>
              <w:rPr>
                <w:rFonts w:cstheme="minorHAnsi"/>
              </w:rPr>
            </w:pPr>
          </w:p>
        </w:tc>
      </w:tr>
      <w:tr w:rsidR="001D6C3B" w:rsidRPr="001B2FBF" w:rsidTr="00830525">
        <w:trPr>
          <w:gridAfter w:val="1"/>
          <w:wAfter w:w="12" w:type="dxa"/>
        </w:trPr>
        <w:tc>
          <w:tcPr>
            <w:tcW w:w="1696" w:type="dxa"/>
            <w:vMerge w:val="restart"/>
          </w:tcPr>
          <w:p w:rsidR="001D6C3B" w:rsidRPr="001B2FBF" w:rsidRDefault="001D6C3B" w:rsidP="001D6C3B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>Satisfaction with care during labour and birth (5 cats)</w:t>
            </w:r>
          </w:p>
        </w:tc>
        <w:tc>
          <w:tcPr>
            <w:tcW w:w="1985" w:type="dxa"/>
          </w:tcPr>
          <w:p w:rsidR="001D6C3B" w:rsidRPr="001B2FBF" w:rsidRDefault="001D6C3B" w:rsidP="001D6C3B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 xml:space="preserve">Unadjusted </w:t>
            </w:r>
            <w:r w:rsidRPr="001B2FBF">
              <w:rPr>
                <w:rFonts w:cstheme="minorHAnsi"/>
                <w:i/>
              </w:rPr>
              <w:t></w:t>
            </w:r>
            <w:r w:rsidRPr="001B2FBF">
              <w:rPr>
                <w:rFonts w:cstheme="minorHAnsi"/>
              </w:rPr>
              <w:t xml:space="preserve">  (c)**</w:t>
            </w:r>
          </w:p>
          <w:p w:rsidR="001D6C3B" w:rsidRPr="001B2FBF" w:rsidRDefault="001D6C3B" w:rsidP="001D6C3B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:rsidR="001D6C3B" w:rsidRPr="001B2FBF" w:rsidRDefault="001D6C3B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</w:t>
            </w:r>
          </w:p>
        </w:tc>
        <w:tc>
          <w:tcPr>
            <w:tcW w:w="1701" w:type="dxa"/>
          </w:tcPr>
          <w:p w:rsidR="001D6C3B" w:rsidRPr="001B2FBF" w:rsidRDefault="001D6C3B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26</w:t>
            </w:r>
          </w:p>
          <w:p w:rsidR="001D6C3B" w:rsidRPr="001B2FBF" w:rsidRDefault="00F302C2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 xml:space="preserve">(-0.36, </w:t>
            </w:r>
            <w:r w:rsidR="001D6C3B" w:rsidRPr="001B2FBF">
              <w:rPr>
                <w:rFonts w:cstheme="minorHAnsi"/>
              </w:rPr>
              <w:t xml:space="preserve"> -0.16)</w:t>
            </w:r>
          </w:p>
        </w:tc>
        <w:tc>
          <w:tcPr>
            <w:tcW w:w="1559" w:type="dxa"/>
          </w:tcPr>
          <w:p w:rsidR="001D6C3B" w:rsidRPr="001B2FBF" w:rsidRDefault="001D6C3B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.06</w:t>
            </w:r>
          </w:p>
          <w:p w:rsidR="001D6C3B" w:rsidRPr="001B2FBF" w:rsidRDefault="001D6C3B" w:rsidP="00F302C2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09</w:t>
            </w:r>
            <w:r w:rsidR="00F302C2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0.21)</w:t>
            </w:r>
          </w:p>
        </w:tc>
        <w:tc>
          <w:tcPr>
            <w:tcW w:w="1559" w:type="dxa"/>
          </w:tcPr>
          <w:p w:rsidR="001D6C3B" w:rsidRPr="001B2FBF" w:rsidRDefault="001D6C3B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38</w:t>
            </w:r>
          </w:p>
          <w:p w:rsidR="001D6C3B" w:rsidRPr="001B2FBF" w:rsidRDefault="001D6C3B" w:rsidP="00F302C2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49</w:t>
            </w:r>
            <w:r w:rsidR="00F302C2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-0.27)</w:t>
            </w:r>
          </w:p>
        </w:tc>
        <w:tc>
          <w:tcPr>
            <w:tcW w:w="2415" w:type="dxa"/>
          </w:tcPr>
          <w:p w:rsidR="001D6C3B" w:rsidRPr="001B2FBF" w:rsidRDefault="001D6C3B" w:rsidP="001D6C3B">
            <w:pPr>
              <w:jc w:val="center"/>
              <w:rPr>
                <w:rFonts w:cstheme="minorHAnsi"/>
              </w:rPr>
            </w:pPr>
          </w:p>
        </w:tc>
      </w:tr>
      <w:tr w:rsidR="001D6C3B" w:rsidRPr="001B2FBF" w:rsidTr="00830525">
        <w:trPr>
          <w:gridAfter w:val="1"/>
          <w:wAfter w:w="12" w:type="dxa"/>
        </w:trPr>
        <w:tc>
          <w:tcPr>
            <w:tcW w:w="1696" w:type="dxa"/>
            <w:vMerge/>
          </w:tcPr>
          <w:p w:rsidR="001D6C3B" w:rsidRPr="001B2FBF" w:rsidRDefault="001D6C3B" w:rsidP="001D6C3B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:rsidR="001D6C3B" w:rsidRPr="001B2FBF" w:rsidRDefault="001D6C3B" w:rsidP="001D6C3B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 xml:space="preserve">Unadjusted, standardised </w:t>
            </w:r>
            <w:r w:rsidRPr="001B2FBF">
              <w:rPr>
                <w:rFonts w:cstheme="minorHAnsi"/>
                <w:i/>
              </w:rPr>
              <w:t></w:t>
            </w:r>
            <w:r w:rsidRPr="001B2FBF">
              <w:rPr>
                <w:rFonts w:cstheme="minorHAnsi"/>
              </w:rPr>
              <w:t xml:space="preserve">  (c)**</w:t>
            </w:r>
          </w:p>
        </w:tc>
        <w:tc>
          <w:tcPr>
            <w:tcW w:w="1418" w:type="dxa"/>
          </w:tcPr>
          <w:p w:rsidR="001D6C3B" w:rsidRPr="001B2FBF" w:rsidRDefault="00F302C2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</w:t>
            </w:r>
          </w:p>
        </w:tc>
        <w:tc>
          <w:tcPr>
            <w:tcW w:w="1701" w:type="dxa"/>
          </w:tcPr>
          <w:p w:rsidR="001D6C3B" w:rsidRPr="001B2FBF" w:rsidRDefault="00F302C2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13</w:t>
            </w:r>
          </w:p>
          <w:p w:rsidR="00F302C2" w:rsidRPr="001B2FBF" w:rsidRDefault="00F302C2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18, -0.08)</w:t>
            </w:r>
          </w:p>
        </w:tc>
        <w:tc>
          <w:tcPr>
            <w:tcW w:w="1559" w:type="dxa"/>
          </w:tcPr>
          <w:p w:rsidR="001D6C3B" w:rsidRPr="001B2FBF" w:rsidRDefault="00F302C2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.01</w:t>
            </w:r>
          </w:p>
          <w:p w:rsidR="00F302C2" w:rsidRPr="001B2FBF" w:rsidRDefault="00F302C2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01, 0.03)</w:t>
            </w:r>
          </w:p>
        </w:tc>
        <w:tc>
          <w:tcPr>
            <w:tcW w:w="1559" w:type="dxa"/>
          </w:tcPr>
          <w:p w:rsidR="001D6C3B" w:rsidRPr="001B2FBF" w:rsidRDefault="00F302C2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08</w:t>
            </w:r>
          </w:p>
          <w:p w:rsidR="00F302C2" w:rsidRPr="001B2FBF" w:rsidRDefault="00F302C2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23, -0.13)</w:t>
            </w:r>
          </w:p>
        </w:tc>
        <w:tc>
          <w:tcPr>
            <w:tcW w:w="2415" w:type="dxa"/>
          </w:tcPr>
          <w:p w:rsidR="001D6C3B" w:rsidRPr="001B2FBF" w:rsidRDefault="001D6C3B" w:rsidP="001D6C3B">
            <w:pPr>
              <w:jc w:val="center"/>
              <w:rPr>
                <w:rFonts w:cstheme="minorHAnsi"/>
              </w:rPr>
            </w:pPr>
          </w:p>
        </w:tc>
      </w:tr>
      <w:tr w:rsidR="001D6C3B" w:rsidRPr="001B2FBF" w:rsidTr="00830525">
        <w:trPr>
          <w:gridAfter w:val="1"/>
          <w:wAfter w:w="12" w:type="dxa"/>
        </w:trPr>
        <w:tc>
          <w:tcPr>
            <w:tcW w:w="1696" w:type="dxa"/>
            <w:vMerge/>
          </w:tcPr>
          <w:p w:rsidR="001D6C3B" w:rsidRPr="001B2FBF" w:rsidRDefault="001D6C3B" w:rsidP="001D6C3B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:rsidR="001D6C3B" w:rsidRPr="001B2FBF" w:rsidRDefault="001D6C3B" w:rsidP="001D6C3B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 xml:space="preserve">Adjusted </w:t>
            </w:r>
            <w:r w:rsidRPr="001B2FBF">
              <w:rPr>
                <w:rFonts w:cstheme="minorHAnsi"/>
                <w:i/>
              </w:rPr>
              <w:t></w:t>
            </w:r>
            <w:r w:rsidRPr="001B2FBF">
              <w:rPr>
                <w:rFonts w:cstheme="minorHAnsi"/>
              </w:rPr>
              <w:t xml:space="preserve">  (c’)**</w:t>
            </w:r>
          </w:p>
        </w:tc>
        <w:tc>
          <w:tcPr>
            <w:tcW w:w="1418" w:type="dxa"/>
          </w:tcPr>
          <w:p w:rsidR="001D6C3B" w:rsidRPr="001B2FBF" w:rsidRDefault="001D6C3B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</w:t>
            </w:r>
          </w:p>
        </w:tc>
        <w:tc>
          <w:tcPr>
            <w:tcW w:w="1701" w:type="dxa"/>
          </w:tcPr>
          <w:p w:rsidR="001D6C3B" w:rsidRPr="001B2FBF" w:rsidRDefault="001D6C3B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15</w:t>
            </w:r>
          </w:p>
          <w:p w:rsidR="001D6C3B" w:rsidRPr="001B2FBF" w:rsidRDefault="001D6C3B" w:rsidP="00261D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23</w:t>
            </w:r>
            <w:r w:rsidR="00261D30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-0.06)</w:t>
            </w:r>
          </w:p>
        </w:tc>
        <w:tc>
          <w:tcPr>
            <w:tcW w:w="1559" w:type="dxa"/>
          </w:tcPr>
          <w:p w:rsidR="001D6C3B" w:rsidRPr="001B2FBF" w:rsidRDefault="00F770F4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.16</w:t>
            </w:r>
          </w:p>
          <w:p w:rsidR="00F770F4" w:rsidRPr="001B2FBF" w:rsidRDefault="00F770F4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0.04, 0.29)</w:t>
            </w:r>
          </w:p>
        </w:tc>
        <w:tc>
          <w:tcPr>
            <w:tcW w:w="1559" w:type="dxa"/>
          </w:tcPr>
          <w:p w:rsidR="001D6C3B" w:rsidRPr="001B2FBF" w:rsidRDefault="001D6C3B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13</w:t>
            </w:r>
          </w:p>
          <w:p w:rsidR="001D6C3B" w:rsidRPr="001B2FBF" w:rsidRDefault="001D6C3B" w:rsidP="00261D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23</w:t>
            </w:r>
            <w:r w:rsidR="00261D30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-0.03)</w:t>
            </w:r>
          </w:p>
        </w:tc>
        <w:tc>
          <w:tcPr>
            <w:tcW w:w="2415" w:type="dxa"/>
          </w:tcPr>
          <w:p w:rsidR="001D6C3B" w:rsidRPr="001B2FBF" w:rsidRDefault="001D6C3B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.21</w:t>
            </w:r>
          </w:p>
          <w:p w:rsidR="001D6C3B" w:rsidRPr="001B2FBF" w:rsidRDefault="001D6C3B" w:rsidP="00261D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0.19</w:t>
            </w:r>
            <w:r w:rsidR="00261D30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0.23)</w:t>
            </w:r>
          </w:p>
        </w:tc>
      </w:tr>
      <w:tr w:rsidR="001D6C3B" w:rsidRPr="001B2FBF" w:rsidTr="00830525">
        <w:trPr>
          <w:gridAfter w:val="1"/>
          <w:wAfter w:w="12" w:type="dxa"/>
        </w:trPr>
        <w:tc>
          <w:tcPr>
            <w:tcW w:w="1696" w:type="dxa"/>
            <w:vMerge/>
          </w:tcPr>
          <w:p w:rsidR="001D6C3B" w:rsidRPr="001B2FBF" w:rsidRDefault="001D6C3B" w:rsidP="001D6C3B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:rsidR="001D6C3B" w:rsidRPr="001B2FBF" w:rsidRDefault="001D6C3B" w:rsidP="001D6C3B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 xml:space="preserve">Adjusted, standardised </w:t>
            </w:r>
            <w:r w:rsidRPr="001B2FBF">
              <w:rPr>
                <w:rFonts w:cstheme="minorHAnsi"/>
                <w:i/>
              </w:rPr>
              <w:t></w:t>
            </w:r>
            <w:r w:rsidRPr="001B2FBF">
              <w:rPr>
                <w:rFonts w:cstheme="minorHAnsi"/>
              </w:rPr>
              <w:t xml:space="preserve">  (c’)**</w:t>
            </w:r>
          </w:p>
        </w:tc>
        <w:tc>
          <w:tcPr>
            <w:tcW w:w="1418" w:type="dxa"/>
          </w:tcPr>
          <w:p w:rsidR="001D6C3B" w:rsidRPr="001B2FBF" w:rsidRDefault="00F302C2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</w:t>
            </w:r>
          </w:p>
        </w:tc>
        <w:tc>
          <w:tcPr>
            <w:tcW w:w="1701" w:type="dxa"/>
          </w:tcPr>
          <w:p w:rsidR="001D6C3B" w:rsidRPr="001B2FBF" w:rsidRDefault="00F302C2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07</w:t>
            </w:r>
          </w:p>
          <w:p w:rsidR="00F302C2" w:rsidRPr="001B2FBF" w:rsidRDefault="00F302C2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12, -0.03)</w:t>
            </w:r>
          </w:p>
        </w:tc>
        <w:tc>
          <w:tcPr>
            <w:tcW w:w="1559" w:type="dxa"/>
          </w:tcPr>
          <w:p w:rsidR="001D6C3B" w:rsidRPr="001B2FBF" w:rsidRDefault="00F770F4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.03</w:t>
            </w:r>
          </w:p>
          <w:p w:rsidR="00F770F4" w:rsidRPr="001B2FBF" w:rsidRDefault="00F770F4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0.01, 0.05)</w:t>
            </w:r>
          </w:p>
        </w:tc>
        <w:tc>
          <w:tcPr>
            <w:tcW w:w="1559" w:type="dxa"/>
          </w:tcPr>
          <w:p w:rsidR="001D6C3B" w:rsidRPr="001B2FBF" w:rsidRDefault="008D1C2E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07</w:t>
            </w:r>
          </w:p>
          <w:p w:rsidR="008D1C2E" w:rsidRPr="001B2FBF" w:rsidRDefault="008D1C2E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12, -0.03)</w:t>
            </w:r>
          </w:p>
        </w:tc>
        <w:tc>
          <w:tcPr>
            <w:tcW w:w="2415" w:type="dxa"/>
          </w:tcPr>
          <w:p w:rsidR="001D6C3B" w:rsidRPr="001B2FBF" w:rsidRDefault="008D1C2E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.48</w:t>
            </w:r>
          </w:p>
          <w:p w:rsidR="008D1C2E" w:rsidRPr="001B2FBF" w:rsidRDefault="008D1C2E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0.45, 0.52)</w:t>
            </w:r>
          </w:p>
        </w:tc>
      </w:tr>
      <w:tr w:rsidR="001D6C3B" w:rsidRPr="001B2FBF" w:rsidTr="00830525">
        <w:trPr>
          <w:gridAfter w:val="1"/>
          <w:wAfter w:w="12" w:type="dxa"/>
        </w:trPr>
        <w:tc>
          <w:tcPr>
            <w:tcW w:w="1696" w:type="dxa"/>
            <w:vMerge/>
          </w:tcPr>
          <w:p w:rsidR="001D6C3B" w:rsidRPr="001B2FBF" w:rsidRDefault="001D6C3B" w:rsidP="001D6C3B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:rsidR="001D6C3B" w:rsidRPr="001B2FBF" w:rsidRDefault="001D6C3B" w:rsidP="001D6C3B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>% Effect</w:t>
            </w:r>
            <w:r w:rsidRPr="001B2FBF">
              <w:rPr>
                <w:rFonts w:cstheme="minorHAnsi"/>
                <w:vertAlign w:val="superscript"/>
              </w:rPr>
              <w:t>†</w:t>
            </w:r>
            <w:r w:rsidRPr="001B2FBF">
              <w:rPr>
                <w:rFonts w:cstheme="minorHAnsi"/>
              </w:rPr>
              <w:t xml:space="preserve"> mediated</w:t>
            </w:r>
          </w:p>
        </w:tc>
        <w:tc>
          <w:tcPr>
            <w:tcW w:w="1418" w:type="dxa"/>
          </w:tcPr>
          <w:p w:rsidR="001D6C3B" w:rsidRPr="001B2FBF" w:rsidRDefault="001D6C3B" w:rsidP="001D6C3B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1D6C3B" w:rsidRPr="001B2FBF" w:rsidRDefault="001D6C3B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56.6</w:t>
            </w:r>
          </w:p>
        </w:tc>
        <w:tc>
          <w:tcPr>
            <w:tcW w:w="1559" w:type="dxa"/>
          </w:tcPr>
          <w:p w:rsidR="001D6C3B" w:rsidRPr="001B2FBF" w:rsidRDefault="001D6C3B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</w:t>
            </w:r>
          </w:p>
        </w:tc>
        <w:tc>
          <w:tcPr>
            <w:tcW w:w="1559" w:type="dxa"/>
          </w:tcPr>
          <w:p w:rsidR="001D6C3B" w:rsidRPr="001B2FBF" w:rsidRDefault="001D6C3B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69.4</w:t>
            </w:r>
          </w:p>
        </w:tc>
        <w:tc>
          <w:tcPr>
            <w:tcW w:w="2415" w:type="dxa"/>
          </w:tcPr>
          <w:p w:rsidR="001D6C3B" w:rsidRPr="001B2FBF" w:rsidRDefault="001D6C3B" w:rsidP="001D6C3B">
            <w:pPr>
              <w:jc w:val="center"/>
              <w:rPr>
                <w:rFonts w:cstheme="minorHAnsi"/>
              </w:rPr>
            </w:pPr>
          </w:p>
        </w:tc>
      </w:tr>
      <w:tr w:rsidR="001D6C3B" w:rsidRPr="001B2FBF" w:rsidTr="00830525">
        <w:trPr>
          <w:gridAfter w:val="1"/>
          <w:wAfter w:w="12" w:type="dxa"/>
        </w:trPr>
        <w:tc>
          <w:tcPr>
            <w:tcW w:w="1696" w:type="dxa"/>
            <w:vMerge/>
          </w:tcPr>
          <w:p w:rsidR="001D6C3B" w:rsidRPr="001B2FBF" w:rsidRDefault="001D6C3B" w:rsidP="001D6C3B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:rsidR="001D6C3B" w:rsidRPr="001B2FBF" w:rsidRDefault="001D6C3B" w:rsidP="001D6C3B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>Sobel p-value</w:t>
            </w:r>
          </w:p>
        </w:tc>
        <w:tc>
          <w:tcPr>
            <w:tcW w:w="1418" w:type="dxa"/>
          </w:tcPr>
          <w:p w:rsidR="001D6C3B" w:rsidRPr="001B2FBF" w:rsidRDefault="001D6C3B" w:rsidP="001D6C3B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1D6C3B" w:rsidRPr="001B2FBF" w:rsidRDefault="001D6C3B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&lt;0.001</w:t>
            </w:r>
          </w:p>
        </w:tc>
        <w:tc>
          <w:tcPr>
            <w:tcW w:w="1559" w:type="dxa"/>
          </w:tcPr>
          <w:p w:rsidR="001D6C3B" w:rsidRPr="001B2FBF" w:rsidRDefault="001D6C3B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</w:t>
            </w:r>
          </w:p>
        </w:tc>
        <w:tc>
          <w:tcPr>
            <w:tcW w:w="1559" w:type="dxa"/>
          </w:tcPr>
          <w:p w:rsidR="001D6C3B" w:rsidRPr="001B2FBF" w:rsidRDefault="001D6C3B" w:rsidP="001D6C3B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&lt;0.001</w:t>
            </w:r>
          </w:p>
        </w:tc>
        <w:tc>
          <w:tcPr>
            <w:tcW w:w="2415" w:type="dxa"/>
          </w:tcPr>
          <w:p w:rsidR="001D6C3B" w:rsidRPr="001B2FBF" w:rsidRDefault="001D6C3B" w:rsidP="001D6C3B">
            <w:pPr>
              <w:jc w:val="center"/>
              <w:rPr>
                <w:rFonts w:cstheme="minorHAnsi"/>
              </w:rPr>
            </w:pPr>
          </w:p>
        </w:tc>
      </w:tr>
    </w:tbl>
    <w:p w:rsidR="00AB1430" w:rsidRPr="001B2FBF" w:rsidRDefault="00AB1430" w:rsidP="00AB1430">
      <w:pPr>
        <w:rPr>
          <w:rFonts w:cstheme="minorHAnsi"/>
        </w:rPr>
      </w:pPr>
      <w:r w:rsidRPr="001B2FBF">
        <w:rPr>
          <w:rFonts w:cstheme="minorHAnsi"/>
        </w:rPr>
        <w:t>F-test p values</w:t>
      </w:r>
    </w:p>
    <w:p w:rsidR="00AB1430" w:rsidRPr="001B2FBF" w:rsidRDefault="00AB1430" w:rsidP="00AB1430">
      <w:pPr>
        <w:rPr>
          <w:rFonts w:cstheme="minorHAnsi"/>
        </w:rPr>
      </w:pPr>
      <w:r w:rsidRPr="001B2FBF">
        <w:rPr>
          <w:rFonts w:cstheme="minorHAnsi"/>
        </w:rPr>
        <w:t xml:space="preserve">* &lt;0.05   ** &lt;0.001 †Mediation </w:t>
      </w:r>
      <w:r w:rsidRPr="001B2FBF">
        <w:rPr>
          <w:rFonts w:cstheme="minorHAnsi"/>
          <w:i/>
        </w:rPr>
        <w:t>relative</w:t>
      </w:r>
      <w:r w:rsidRPr="001B2FBF">
        <w:rPr>
          <w:rFonts w:cstheme="minorHAnsi"/>
        </w:rPr>
        <w:t xml:space="preserve"> to comparison group</w:t>
      </w:r>
    </w:p>
    <w:p w:rsidR="00AB1430" w:rsidRPr="001B2FBF" w:rsidRDefault="00AB1430" w:rsidP="00AB1430">
      <w:pPr>
        <w:rPr>
          <w:rFonts w:cstheme="minorHAnsi"/>
          <w:b/>
        </w:rPr>
        <w:sectPr w:rsidR="00AB1430" w:rsidRPr="001B2FBF" w:rsidSect="0083052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B2FBF">
        <w:rPr>
          <w:rFonts w:cstheme="minorHAnsi"/>
        </w:rPr>
        <w:t>‘-‘ indicates that</w:t>
      </w:r>
      <w:r w:rsidRPr="001B2FBF">
        <w:rPr>
          <w:rFonts w:cstheme="minorHAnsi"/>
          <w:b/>
        </w:rPr>
        <w:t xml:space="preserve"> </w:t>
      </w:r>
      <w:r w:rsidRPr="001B2FBF">
        <w:rPr>
          <w:rFonts w:cstheme="minorHAnsi"/>
        </w:rPr>
        <w:t xml:space="preserve">adjusted </w:t>
      </w:r>
      <w:r w:rsidRPr="001B2FBF">
        <w:rPr>
          <w:rFonts w:cstheme="minorHAnsi"/>
          <w:i/>
        </w:rPr>
        <w:t></w:t>
      </w:r>
      <w:r w:rsidRPr="001B2FBF">
        <w:rPr>
          <w:rFonts w:cstheme="minorHAnsi"/>
          <w:i/>
        </w:rPr>
        <w:t></w:t>
      </w:r>
      <w:r w:rsidRPr="001B2FBF">
        <w:rPr>
          <w:rFonts w:cstheme="minorHAnsi"/>
        </w:rPr>
        <w:t xml:space="preserve">not calculated as unadjusted </w:t>
      </w:r>
      <w:r w:rsidRPr="001B2FBF">
        <w:rPr>
          <w:rFonts w:cstheme="minorHAnsi"/>
          <w:i/>
        </w:rPr>
        <w:t></w:t>
      </w:r>
      <w:r w:rsidRPr="001B2FBF">
        <w:rPr>
          <w:rFonts w:cstheme="minorHAnsi"/>
        </w:rPr>
        <w:t xml:space="preserve">  was not significant</w:t>
      </w:r>
    </w:p>
    <w:p w:rsidR="00AB1430" w:rsidRPr="001B2FBF" w:rsidRDefault="00AB1430" w:rsidP="00AB1430">
      <w:pPr>
        <w:rPr>
          <w:rFonts w:cstheme="minorHAnsi"/>
        </w:rPr>
      </w:pPr>
    </w:p>
    <w:p w:rsidR="00AB1430" w:rsidRPr="001B2FBF" w:rsidRDefault="00AB1430" w:rsidP="00AB1430">
      <w:pPr>
        <w:rPr>
          <w:rFonts w:cstheme="minorHAnsi"/>
        </w:rPr>
      </w:pPr>
      <w:r w:rsidRPr="001B2FBF">
        <w:rPr>
          <w:rFonts w:cstheme="minorHAnsi"/>
        </w:rPr>
        <w:t xml:space="preserve">Table </w:t>
      </w:r>
      <w:r w:rsidR="00A72503">
        <w:rPr>
          <w:rFonts w:cstheme="minorHAnsi"/>
        </w:rPr>
        <w:t>S1</w:t>
      </w:r>
      <w:r w:rsidR="00E24111">
        <w:rPr>
          <w:rFonts w:cstheme="minorHAnsi"/>
        </w:rPr>
        <w:t>b</w:t>
      </w:r>
      <w:r w:rsidRPr="001B2FBF">
        <w:rPr>
          <w:rFonts w:cstheme="minorHAnsi"/>
        </w:rPr>
        <w:t xml:space="preserve">: Mediation by </w:t>
      </w:r>
      <w:r w:rsidRPr="001B2FBF">
        <w:rPr>
          <w:rFonts w:cstheme="minorHAnsi"/>
          <w:b/>
        </w:rPr>
        <w:t>Expectations</w:t>
      </w:r>
      <w:r w:rsidRPr="001B2FBF">
        <w:rPr>
          <w:rFonts w:cstheme="minorHAnsi"/>
        </w:rPr>
        <w:t xml:space="preserve"> of the association between mode of delivery and maternal adjustment</w:t>
      </w:r>
    </w:p>
    <w:tbl>
      <w:tblPr>
        <w:tblStyle w:val="TableGrid"/>
        <w:tblW w:w="12612" w:type="dxa"/>
        <w:tblLayout w:type="fixed"/>
        <w:tblLook w:val="04A0" w:firstRow="1" w:lastRow="0" w:firstColumn="1" w:lastColumn="0" w:noHBand="0" w:noVBand="1"/>
      </w:tblPr>
      <w:tblGrid>
        <w:gridCol w:w="1696"/>
        <w:gridCol w:w="1985"/>
        <w:gridCol w:w="1418"/>
        <w:gridCol w:w="1701"/>
        <w:gridCol w:w="1559"/>
        <w:gridCol w:w="1559"/>
        <w:gridCol w:w="2694"/>
      </w:tblGrid>
      <w:tr w:rsidR="00AB1430" w:rsidRPr="001B2FBF" w:rsidTr="00830525">
        <w:tc>
          <w:tcPr>
            <w:tcW w:w="3681" w:type="dxa"/>
            <w:gridSpan w:val="2"/>
            <w:vMerge w:val="restart"/>
          </w:tcPr>
          <w:p w:rsidR="00AB1430" w:rsidRPr="001B2FBF" w:rsidRDefault="00AB1430" w:rsidP="00830525">
            <w:pPr>
              <w:rPr>
                <w:rFonts w:cstheme="minorHAnsi"/>
                <w:b/>
              </w:rPr>
            </w:pPr>
            <w:r w:rsidRPr="001B2FBF">
              <w:rPr>
                <w:rFonts w:cstheme="minorHAnsi"/>
                <w:b/>
              </w:rPr>
              <w:t>Outcomes</w:t>
            </w:r>
          </w:p>
        </w:tc>
        <w:tc>
          <w:tcPr>
            <w:tcW w:w="6237" w:type="dxa"/>
            <w:gridSpan w:val="4"/>
          </w:tcPr>
          <w:p w:rsidR="00AB1430" w:rsidRPr="001B2FBF" w:rsidRDefault="00AB1430" w:rsidP="00830525">
            <w:pPr>
              <w:jc w:val="center"/>
              <w:rPr>
                <w:rFonts w:cstheme="minorHAnsi"/>
                <w:b/>
              </w:rPr>
            </w:pPr>
            <w:r w:rsidRPr="001B2FBF">
              <w:rPr>
                <w:rFonts w:cstheme="minorHAnsi"/>
                <w:b/>
              </w:rPr>
              <w:t>Mode of delivery (exposure)</w:t>
            </w:r>
          </w:p>
        </w:tc>
        <w:tc>
          <w:tcPr>
            <w:tcW w:w="2694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  <w:b/>
              </w:rPr>
            </w:pPr>
            <w:r w:rsidRPr="001B2FBF">
              <w:rPr>
                <w:rFonts w:cstheme="minorHAnsi"/>
                <w:b/>
              </w:rPr>
              <w:t>Expectations (mediator) (b)</w:t>
            </w:r>
          </w:p>
        </w:tc>
      </w:tr>
      <w:tr w:rsidR="00AB1430" w:rsidRPr="001B2FBF" w:rsidTr="00830525">
        <w:tc>
          <w:tcPr>
            <w:tcW w:w="3681" w:type="dxa"/>
            <w:gridSpan w:val="2"/>
            <w:vMerge/>
          </w:tcPr>
          <w:p w:rsidR="00AB1430" w:rsidRPr="001B2FBF" w:rsidRDefault="00AB1430" w:rsidP="0083052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Spontaneous vaginal</w:t>
            </w:r>
          </w:p>
        </w:tc>
        <w:tc>
          <w:tcPr>
            <w:tcW w:w="1701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Instrumental</w:t>
            </w:r>
          </w:p>
        </w:tc>
        <w:tc>
          <w:tcPr>
            <w:tcW w:w="1559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Planned CS</w:t>
            </w:r>
          </w:p>
        </w:tc>
        <w:tc>
          <w:tcPr>
            <w:tcW w:w="1559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Unplanned CS</w:t>
            </w:r>
          </w:p>
        </w:tc>
        <w:tc>
          <w:tcPr>
            <w:tcW w:w="2694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</w:p>
        </w:tc>
      </w:tr>
      <w:tr w:rsidR="00AB1430" w:rsidRPr="001B2FBF" w:rsidTr="00830525">
        <w:tc>
          <w:tcPr>
            <w:tcW w:w="1696" w:type="dxa"/>
          </w:tcPr>
          <w:p w:rsidR="00AB1430" w:rsidRPr="001B2FBF" w:rsidRDefault="00AB1430" w:rsidP="00830525">
            <w:pPr>
              <w:rPr>
                <w:rFonts w:cstheme="minorHAnsi"/>
                <w:b/>
              </w:rPr>
            </w:pPr>
            <w:r w:rsidRPr="001B2FBF">
              <w:rPr>
                <w:rFonts w:cstheme="minorHAnsi"/>
                <w:b/>
              </w:rPr>
              <w:t>Mediator</w:t>
            </w:r>
          </w:p>
        </w:tc>
        <w:tc>
          <w:tcPr>
            <w:tcW w:w="1985" w:type="dxa"/>
          </w:tcPr>
          <w:p w:rsidR="00AB1430" w:rsidRPr="001B2FBF" w:rsidRDefault="00AB1430" w:rsidP="0083052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</w:p>
        </w:tc>
        <w:tc>
          <w:tcPr>
            <w:tcW w:w="2694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</w:p>
        </w:tc>
      </w:tr>
      <w:tr w:rsidR="00AB1430" w:rsidRPr="001B2FBF" w:rsidTr="00830525">
        <w:tc>
          <w:tcPr>
            <w:tcW w:w="1696" w:type="dxa"/>
          </w:tcPr>
          <w:p w:rsidR="00AB1430" w:rsidRPr="001B2FBF" w:rsidRDefault="00AB1430" w:rsidP="00830525">
            <w:pPr>
              <w:rPr>
                <w:rFonts w:cstheme="minorHAnsi"/>
                <w:b/>
              </w:rPr>
            </w:pPr>
            <w:r w:rsidRPr="001B2FBF">
              <w:rPr>
                <w:rFonts w:cstheme="minorHAnsi"/>
                <w:b/>
              </w:rPr>
              <w:t>Expectations</w:t>
            </w:r>
          </w:p>
        </w:tc>
        <w:tc>
          <w:tcPr>
            <w:tcW w:w="1985" w:type="dxa"/>
          </w:tcPr>
          <w:p w:rsidR="00AB1430" w:rsidRPr="001B2FBF" w:rsidRDefault="00AB1430" w:rsidP="00830525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 xml:space="preserve">Unadjusted </w:t>
            </w:r>
            <w:r w:rsidRPr="001B2FBF">
              <w:rPr>
                <w:rFonts w:cstheme="minorHAnsi"/>
                <w:i/>
              </w:rPr>
              <w:t></w:t>
            </w:r>
            <w:r w:rsidRPr="001B2FBF">
              <w:rPr>
                <w:rFonts w:cstheme="minorHAnsi"/>
              </w:rPr>
              <w:t xml:space="preserve">  (a)**</w:t>
            </w:r>
          </w:p>
        </w:tc>
        <w:tc>
          <w:tcPr>
            <w:tcW w:w="1418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</w:t>
            </w:r>
          </w:p>
        </w:tc>
        <w:tc>
          <w:tcPr>
            <w:tcW w:w="1701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68</w:t>
            </w:r>
          </w:p>
          <w:p w:rsidR="00AB1430" w:rsidRPr="001B2FBF" w:rsidRDefault="00AB1430" w:rsidP="00C864F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76</w:t>
            </w:r>
            <w:r w:rsidR="00C864F5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-0.60)</w:t>
            </w:r>
          </w:p>
        </w:tc>
        <w:tc>
          <w:tcPr>
            <w:tcW w:w="1559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06</w:t>
            </w:r>
          </w:p>
          <w:p w:rsidR="00AB1430" w:rsidRPr="001B2FBF" w:rsidRDefault="00AB1430" w:rsidP="00C864F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18</w:t>
            </w:r>
            <w:r w:rsidR="00C864F5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0.06)</w:t>
            </w:r>
          </w:p>
        </w:tc>
        <w:tc>
          <w:tcPr>
            <w:tcW w:w="1559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93</w:t>
            </w:r>
          </w:p>
          <w:p w:rsidR="00AB1430" w:rsidRPr="001B2FBF" w:rsidRDefault="00AB1430" w:rsidP="00C864F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1.02</w:t>
            </w:r>
            <w:r w:rsidR="00C864F5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0.85)</w:t>
            </w:r>
          </w:p>
        </w:tc>
        <w:tc>
          <w:tcPr>
            <w:tcW w:w="2694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</w:p>
        </w:tc>
      </w:tr>
      <w:tr w:rsidR="00544680" w:rsidRPr="001B2FBF" w:rsidTr="00830525">
        <w:tc>
          <w:tcPr>
            <w:tcW w:w="1696" w:type="dxa"/>
          </w:tcPr>
          <w:p w:rsidR="00544680" w:rsidRPr="001B2FBF" w:rsidRDefault="00544680" w:rsidP="00830525">
            <w:pPr>
              <w:rPr>
                <w:rFonts w:cstheme="minorHAnsi"/>
                <w:b/>
              </w:rPr>
            </w:pPr>
          </w:p>
        </w:tc>
        <w:tc>
          <w:tcPr>
            <w:tcW w:w="1985" w:type="dxa"/>
          </w:tcPr>
          <w:p w:rsidR="00544680" w:rsidRPr="001B2FBF" w:rsidRDefault="00544680" w:rsidP="00830525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 xml:space="preserve">Unadjusted, standardised </w:t>
            </w:r>
            <w:r w:rsidRPr="001B2FBF">
              <w:rPr>
                <w:rFonts w:cstheme="minorHAnsi"/>
                <w:i/>
              </w:rPr>
              <w:t></w:t>
            </w:r>
            <w:r w:rsidRPr="001B2FBF">
              <w:rPr>
                <w:rFonts w:cstheme="minorHAnsi"/>
              </w:rPr>
              <w:t xml:space="preserve">  (a)**</w:t>
            </w:r>
          </w:p>
        </w:tc>
        <w:tc>
          <w:tcPr>
            <w:tcW w:w="1418" w:type="dxa"/>
          </w:tcPr>
          <w:p w:rsidR="00544680" w:rsidRPr="001B2FBF" w:rsidRDefault="008D1C2E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</w:t>
            </w:r>
          </w:p>
        </w:tc>
        <w:tc>
          <w:tcPr>
            <w:tcW w:w="1701" w:type="dxa"/>
          </w:tcPr>
          <w:p w:rsidR="00544680" w:rsidRPr="001B2FBF" w:rsidRDefault="008D1C2E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38</w:t>
            </w:r>
          </w:p>
          <w:p w:rsidR="008D1C2E" w:rsidRPr="001B2FBF" w:rsidRDefault="008D1C2E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42, -0.33)</w:t>
            </w:r>
          </w:p>
        </w:tc>
        <w:tc>
          <w:tcPr>
            <w:tcW w:w="1559" w:type="dxa"/>
          </w:tcPr>
          <w:p w:rsidR="00544680" w:rsidRPr="001B2FBF" w:rsidRDefault="008D1C2E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01</w:t>
            </w:r>
          </w:p>
          <w:p w:rsidR="008D1C2E" w:rsidRPr="001B2FBF" w:rsidRDefault="008D1C2E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03, 0.01)</w:t>
            </w:r>
          </w:p>
        </w:tc>
        <w:tc>
          <w:tcPr>
            <w:tcW w:w="1559" w:type="dxa"/>
          </w:tcPr>
          <w:p w:rsidR="00544680" w:rsidRPr="001B2FBF" w:rsidRDefault="0043134C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49</w:t>
            </w:r>
          </w:p>
          <w:p w:rsidR="0043134C" w:rsidRPr="001B2FBF" w:rsidRDefault="0043134C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53, -0.44)</w:t>
            </w:r>
          </w:p>
        </w:tc>
        <w:tc>
          <w:tcPr>
            <w:tcW w:w="2694" w:type="dxa"/>
          </w:tcPr>
          <w:p w:rsidR="00544680" w:rsidRPr="001B2FBF" w:rsidRDefault="00544680" w:rsidP="00830525">
            <w:pPr>
              <w:jc w:val="center"/>
              <w:rPr>
                <w:rFonts w:cstheme="minorHAnsi"/>
              </w:rPr>
            </w:pPr>
          </w:p>
        </w:tc>
      </w:tr>
      <w:tr w:rsidR="00AB1430" w:rsidRPr="001B2FBF" w:rsidTr="00830525">
        <w:tc>
          <w:tcPr>
            <w:tcW w:w="3681" w:type="dxa"/>
            <w:gridSpan w:val="2"/>
          </w:tcPr>
          <w:p w:rsidR="00AB1430" w:rsidRPr="001B2FBF" w:rsidRDefault="00AB1430" w:rsidP="00830525">
            <w:pPr>
              <w:rPr>
                <w:rFonts w:cstheme="minorHAnsi"/>
              </w:rPr>
            </w:pPr>
            <w:r w:rsidRPr="001B2FBF">
              <w:rPr>
                <w:rFonts w:cstheme="minorHAnsi"/>
                <w:b/>
              </w:rPr>
              <w:t>Maternal adjustment Outcome</w:t>
            </w:r>
          </w:p>
        </w:tc>
        <w:tc>
          <w:tcPr>
            <w:tcW w:w="1418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</w:p>
        </w:tc>
        <w:tc>
          <w:tcPr>
            <w:tcW w:w="2694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</w:p>
        </w:tc>
      </w:tr>
      <w:tr w:rsidR="00AB1430" w:rsidRPr="001B2FBF" w:rsidTr="00830525">
        <w:tc>
          <w:tcPr>
            <w:tcW w:w="1696" w:type="dxa"/>
            <w:vMerge w:val="restart"/>
          </w:tcPr>
          <w:p w:rsidR="00AB1430" w:rsidRPr="001B2FBF" w:rsidRDefault="00AB1430" w:rsidP="00830525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>Maternal postnatal wellbeing</w:t>
            </w:r>
          </w:p>
        </w:tc>
        <w:tc>
          <w:tcPr>
            <w:tcW w:w="1985" w:type="dxa"/>
          </w:tcPr>
          <w:p w:rsidR="00AB1430" w:rsidRPr="001B2FBF" w:rsidRDefault="00AB1430" w:rsidP="00830525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 xml:space="preserve">Unadjusted </w:t>
            </w:r>
            <w:r w:rsidRPr="001B2FBF">
              <w:rPr>
                <w:rFonts w:cstheme="minorHAnsi"/>
                <w:i/>
              </w:rPr>
              <w:t></w:t>
            </w:r>
            <w:r w:rsidRPr="001B2FBF">
              <w:rPr>
                <w:rFonts w:cstheme="minorHAnsi"/>
              </w:rPr>
              <w:t xml:space="preserve">  (c)*</w:t>
            </w:r>
          </w:p>
        </w:tc>
        <w:tc>
          <w:tcPr>
            <w:tcW w:w="1418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</w:t>
            </w:r>
          </w:p>
        </w:tc>
        <w:tc>
          <w:tcPr>
            <w:tcW w:w="1701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09</w:t>
            </w:r>
          </w:p>
          <w:p w:rsidR="00AB1430" w:rsidRPr="001B2FBF" w:rsidRDefault="00AB1430" w:rsidP="00C864F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19</w:t>
            </w:r>
            <w:r w:rsidR="00C864F5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0.02)</w:t>
            </w:r>
          </w:p>
        </w:tc>
        <w:tc>
          <w:tcPr>
            <w:tcW w:w="1559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09</w:t>
            </w:r>
          </w:p>
          <w:p w:rsidR="00AB1430" w:rsidRPr="001B2FBF" w:rsidRDefault="00AB1430" w:rsidP="00C864F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25</w:t>
            </w:r>
            <w:r w:rsidR="00C864F5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0.07)</w:t>
            </w:r>
          </w:p>
        </w:tc>
        <w:tc>
          <w:tcPr>
            <w:tcW w:w="1559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16</w:t>
            </w:r>
          </w:p>
          <w:p w:rsidR="00AB1430" w:rsidRPr="001B2FBF" w:rsidRDefault="00AB1430" w:rsidP="00C864F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27</w:t>
            </w:r>
            <w:r w:rsidR="00C864F5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-0.04)</w:t>
            </w:r>
          </w:p>
        </w:tc>
        <w:tc>
          <w:tcPr>
            <w:tcW w:w="2694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</w:p>
        </w:tc>
      </w:tr>
      <w:tr w:rsidR="00544680" w:rsidRPr="001B2FBF" w:rsidTr="00830525">
        <w:tc>
          <w:tcPr>
            <w:tcW w:w="1696" w:type="dxa"/>
            <w:vMerge/>
          </w:tcPr>
          <w:p w:rsidR="00544680" w:rsidRPr="001B2FBF" w:rsidRDefault="00544680" w:rsidP="00544680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:rsidR="00544680" w:rsidRPr="001B2FBF" w:rsidRDefault="00544680" w:rsidP="00544680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 xml:space="preserve">Unadjusted, standardised </w:t>
            </w:r>
            <w:r w:rsidRPr="001B2FBF">
              <w:rPr>
                <w:rFonts w:cstheme="minorHAnsi"/>
                <w:i/>
              </w:rPr>
              <w:t></w:t>
            </w:r>
            <w:r w:rsidRPr="001B2FBF">
              <w:rPr>
                <w:rFonts w:cstheme="minorHAnsi"/>
              </w:rPr>
              <w:t xml:space="preserve">  (c)*</w:t>
            </w:r>
          </w:p>
        </w:tc>
        <w:tc>
          <w:tcPr>
            <w:tcW w:w="1418" w:type="dxa"/>
          </w:tcPr>
          <w:p w:rsidR="00544680" w:rsidRPr="001B2FBF" w:rsidRDefault="0043134C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</w:t>
            </w:r>
          </w:p>
        </w:tc>
        <w:tc>
          <w:tcPr>
            <w:tcW w:w="1701" w:type="dxa"/>
          </w:tcPr>
          <w:p w:rsidR="00544680" w:rsidRPr="001B2FBF" w:rsidRDefault="00C864F5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04</w:t>
            </w:r>
          </w:p>
          <w:p w:rsidR="00C864F5" w:rsidRPr="001B2FBF" w:rsidRDefault="00C864F5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09, 0.01)</w:t>
            </w:r>
          </w:p>
        </w:tc>
        <w:tc>
          <w:tcPr>
            <w:tcW w:w="1559" w:type="dxa"/>
          </w:tcPr>
          <w:p w:rsidR="00544680" w:rsidRPr="001B2FBF" w:rsidRDefault="00C864F5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01</w:t>
            </w:r>
          </w:p>
          <w:p w:rsidR="00C864F5" w:rsidRPr="001B2FBF" w:rsidRDefault="00C864F5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04, 0.01)</w:t>
            </w:r>
          </w:p>
        </w:tc>
        <w:tc>
          <w:tcPr>
            <w:tcW w:w="1559" w:type="dxa"/>
          </w:tcPr>
          <w:p w:rsidR="00544680" w:rsidRPr="001B2FBF" w:rsidRDefault="00C864F5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07</w:t>
            </w:r>
          </w:p>
          <w:p w:rsidR="00C864F5" w:rsidRPr="001B2FBF" w:rsidRDefault="00C864F5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13, -0.02)</w:t>
            </w:r>
          </w:p>
        </w:tc>
        <w:tc>
          <w:tcPr>
            <w:tcW w:w="2694" w:type="dxa"/>
          </w:tcPr>
          <w:p w:rsidR="00544680" w:rsidRPr="001B2FBF" w:rsidRDefault="00544680" w:rsidP="00544680">
            <w:pPr>
              <w:jc w:val="center"/>
              <w:rPr>
                <w:rFonts w:cstheme="minorHAnsi"/>
              </w:rPr>
            </w:pPr>
          </w:p>
        </w:tc>
      </w:tr>
      <w:tr w:rsidR="00544680" w:rsidRPr="001B2FBF" w:rsidTr="00830525">
        <w:tc>
          <w:tcPr>
            <w:tcW w:w="1696" w:type="dxa"/>
            <w:vMerge/>
          </w:tcPr>
          <w:p w:rsidR="00544680" w:rsidRPr="001B2FBF" w:rsidRDefault="00544680" w:rsidP="00544680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:rsidR="00544680" w:rsidRPr="001B2FBF" w:rsidRDefault="00544680" w:rsidP="00544680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 xml:space="preserve">Adjusted </w:t>
            </w:r>
            <w:r w:rsidRPr="001B2FBF">
              <w:rPr>
                <w:rFonts w:cstheme="minorHAnsi"/>
                <w:i/>
              </w:rPr>
              <w:t></w:t>
            </w:r>
            <w:r w:rsidRPr="001B2FBF">
              <w:rPr>
                <w:rFonts w:cstheme="minorHAnsi"/>
              </w:rPr>
              <w:t xml:space="preserve">  (c’)**</w:t>
            </w:r>
          </w:p>
        </w:tc>
        <w:tc>
          <w:tcPr>
            <w:tcW w:w="1418" w:type="dxa"/>
          </w:tcPr>
          <w:p w:rsidR="00544680" w:rsidRPr="001B2FBF" w:rsidRDefault="00544680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</w:t>
            </w:r>
          </w:p>
        </w:tc>
        <w:tc>
          <w:tcPr>
            <w:tcW w:w="1701" w:type="dxa"/>
          </w:tcPr>
          <w:p w:rsidR="00544680" w:rsidRPr="001B2FBF" w:rsidRDefault="00C864F5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03</w:t>
            </w:r>
          </w:p>
          <w:p w:rsidR="00C864F5" w:rsidRPr="001B2FBF" w:rsidRDefault="00C864F5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14, 0.08)</w:t>
            </w:r>
          </w:p>
        </w:tc>
        <w:tc>
          <w:tcPr>
            <w:tcW w:w="1559" w:type="dxa"/>
          </w:tcPr>
          <w:p w:rsidR="00544680" w:rsidRPr="001B2FBF" w:rsidRDefault="00C864F5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10</w:t>
            </w:r>
          </w:p>
          <w:p w:rsidR="00C864F5" w:rsidRPr="001B2FBF" w:rsidRDefault="00C864F5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25, 0.06)</w:t>
            </w:r>
          </w:p>
        </w:tc>
        <w:tc>
          <w:tcPr>
            <w:tcW w:w="1559" w:type="dxa"/>
          </w:tcPr>
          <w:p w:rsidR="00544680" w:rsidRPr="001B2FBF" w:rsidRDefault="00544680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08</w:t>
            </w:r>
          </w:p>
          <w:p w:rsidR="00544680" w:rsidRPr="001B2FBF" w:rsidRDefault="00544680" w:rsidP="00261D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20</w:t>
            </w:r>
            <w:r w:rsidR="00261D30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0.05)</w:t>
            </w:r>
          </w:p>
        </w:tc>
        <w:tc>
          <w:tcPr>
            <w:tcW w:w="2694" w:type="dxa"/>
          </w:tcPr>
          <w:p w:rsidR="00544680" w:rsidRPr="001B2FBF" w:rsidRDefault="00544680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.08</w:t>
            </w:r>
          </w:p>
          <w:p w:rsidR="00544680" w:rsidRPr="001B2FBF" w:rsidRDefault="00544680" w:rsidP="00261D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0.03</w:t>
            </w:r>
            <w:r w:rsidR="00261D30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0.14)</w:t>
            </w:r>
          </w:p>
        </w:tc>
      </w:tr>
      <w:tr w:rsidR="00544680" w:rsidRPr="001B2FBF" w:rsidTr="00830525">
        <w:tc>
          <w:tcPr>
            <w:tcW w:w="1696" w:type="dxa"/>
          </w:tcPr>
          <w:p w:rsidR="00544680" w:rsidRPr="001B2FBF" w:rsidRDefault="00544680" w:rsidP="00544680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:rsidR="00544680" w:rsidRPr="001B2FBF" w:rsidRDefault="00544680" w:rsidP="00544680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 xml:space="preserve">Adjusted, standardised </w:t>
            </w:r>
            <w:r w:rsidRPr="001B2FBF">
              <w:rPr>
                <w:rFonts w:cstheme="minorHAnsi"/>
                <w:i/>
              </w:rPr>
              <w:t></w:t>
            </w:r>
            <w:r w:rsidRPr="001B2FBF">
              <w:rPr>
                <w:rFonts w:cstheme="minorHAnsi"/>
              </w:rPr>
              <w:t xml:space="preserve">  (c’)**</w:t>
            </w:r>
          </w:p>
        </w:tc>
        <w:tc>
          <w:tcPr>
            <w:tcW w:w="1418" w:type="dxa"/>
          </w:tcPr>
          <w:p w:rsidR="00544680" w:rsidRPr="001B2FBF" w:rsidRDefault="00C864F5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</w:t>
            </w:r>
          </w:p>
        </w:tc>
        <w:tc>
          <w:tcPr>
            <w:tcW w:w="1701" w:type="dxa"/>
          </w:tcPr>
          <w:p w:rsidR="00544680" w:rsidRPr="001B2FBF" w:rsidRDefault="00C864F5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02</w:t>
            </w:r>
          </w:p>
          <w:p w:rsidR="00C864F5" w:rsidRPr="001B2FBF" w:rsidRDefault="00C864F5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07, 0.04)</w:t>
            </w:r>
          </w:p>
        </w:tc>
        <w:tc>
          <w:tcPr>
            <w:tcW w:w="1559" w:type="dxa"/>
          </w:tcPr>
          <w:p w:rsidR="00544680" w:rsidRPr="001B2FBF" w:rsidRDefault="00C864F5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02</w:t>
            </w:r>
          </w:p>
          <w:p w:rsidR="00C864F5" w:rsidRPr="001B2FBF" w:rsidRDefault="00C864F5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04, 0.01)</w:t>
            </w:r>
          </w:p>
        </w:tc>
        <w:tc>
          <w:tcPr>
            <w:tcW w:w="1559" w:type="dxa"/>
          </w:tcPr>
          <w:p w:rsidR="00544680" w:rsidRPr="001B2FBF" w:rsidRDefault="00C864F5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03</w:t>
            </w:r>
          </w:p>
          <w:p w:rsidR="00C864F5" w:rsidRPr="001B2FBF" w:rsidRDefault="00C864F5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09, 0.04)</w:t>
            </w:r>
          </w:p>
        </w:tc>
        <w:tc>
          <w:tcPr>
            <w:tcW w:w="2694" w:type="dxa"/>
          </w:tcPr>
          <w:p w:rsidR="00544680" w:rsidRPr="001B2FBF" w:rsidRDefault="00C864F5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.09</w:t>
            </w:r>
          </w:p>
          <w:p w:rsidR="00C864F5" w:rsidRPr="001B2FBF" w:rsidRDefault="00C864F5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</w:t>
            </w:r>
            <w:r w:rsidR="005224AC" w:rsidRPr="001B2FBF">
              <w:rPr>
                <w:rFonts w:cstheme="minorHAnsi"/>
              </w:rPr>
              <w:t>0.04, 0.13)</w:t>
            </w:r>
          </w:p>
        </w:tc>
      </w:tr>
      <w:tr w:rsidR="00544680" w:rsidRPr="001B2FBF" w:rsidTr="00830525">
        <w:tc>
          <w:tcPr>
            <w:tcW w:w="1696" w:type="dxa"/>
            <w:tcBorders>
              <w:top w:val="single" w:sz="4" w:space="0" w:color="FFFFFF" w:themeColor="background1"/>
            </w:tcBorders>
          </w:tcPr>
          <w:p w:rsidR="00544680" w:rsidRPr="001B2FBF" w:rsidRDefault="00544680" w:rsidP="00544680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:rsidR="00544680" w:rsidRPr="001B2FBF" w:rsidRDefault="00544680" w:rsidP="00544680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>% Effect mediated</w:t>
            </w:r>
          </w:p>
        </w:tc>
        <w:tc>
          <w:tcPr>
            <w:tcW w:w="1418" w:type="dxa"/>
          </w:tcPr>
          <w:p w:rsidR="00544680" w:rsidRPr="001B2FBF" w:rsidRDefault="00544680" w:rsidP="00544680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544680" w:rsidRPr="001B2FBF" w:rsidRDefault="00544680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</w:t>
            </w:r>
          </w:p>
        </w:tc>
        <w:tc>
          <w:tcPr>
            <w:tcW w:w="1559" w:type="dxa"/>
          </w:tcPr>
          <w:p w:rsidR="00544680" w:rsidRPr="001B2FBF" w:rsidRDefault="00544680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</w:t>
            </w:r>
          </w:p>
        </w:tc>
        <w:tc>
          <w:tcPr>
            <w:tcW w:w="1559" w:type="dxa"/>
          </w:tcPr>
          <w:p w:rsidR="00544680" w:rsidRPr="001B2FBF" w:rsidRDefault="00544680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11.6</w:t>
            </w:r>
          </w:p>
        </w:tc>
        <w:tc>
          <w:tcPr>
            <w:tcW w:w="2694" w:type="dxa"/>
          </w:tcPr>
          <w:p w:rsidR="00544680" w:rsidRPr="001B2FBF" w:rsidRDefault="00544680" w:rsidP="00544680">
            <w:pPr>
              <w:jc w:val="center"/>
              <w:rPr>
                <w:rFonts w:cstheme="minorHAnsi"/>
              </w:rPr>
            </w:pPr>
          </w:p>
        </w:tc>
      </w:tr>
      <w:tr w:rsidR="00544680" w:rsidRPr="001B2FBF" w:rsidTr="00830525">
        <w:tc>
          <w:tcPr>
            <w:tcW w:w="1696" w:type="dxa"/>
            <w:tcBorders>
              <w:top w:val="single" w:sz="4" w:space="0" w:color="FFFFFF" w:themeColor="background1"/>
            </w:tcBorders>
          </w:tcPr>
          <w:p w:rsidR="00544680" w:rsidRPr="001B2FBF" w:rsidRDefault="00544680" w:rsidP="00544680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:rsidR="00544680" w:rsidRPr="001B2FBF" w:rsidRDefault="00544680" w:rsidP="00544680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>Sobel p-value</w:t>
            </w:r>
          </w:p>
        </w:tc>
        <w:tc>
          <w:tcPr>
            <w:tcW w:w="1418" w:type="dxa"/>
          </w:tcPr>
          <w:p w:rsidR="00544680" w:rsidRPr="001B2FBF" w:rsidRDefault="00544680" w:rsidP="00544680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544680" w:rsidRPr="001B2FBF" w:rsidRDefault="00544680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</w:t>
            </w:r>
          </w:p>
        </w:tc>
        <w:tc>
          <w:tcPr>
            <w:tcW w:w="1559" w:type="dxa"/>
          </w:tcPr>
          <w:p w:rsidR="00544680" w:rsidRPr="001B2FBF" w:rsidRDefault="00544680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</w:t>
            </w:r>
          </w:p>
        </w:tc>
        <w:tc>
          <w:tcPr>
            <w:tcW w:w="1559" w:type="dxa"/>
          </w:tcPr>
          <w:p w:rsidR="00544680" w:rsidRPr="001B2FBF" w:rsidRDefault="00544680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.004</w:t>
            </w:r>
          </w:p>
        </w:tc>
        <w:tc>
          <w:tcPr>
            <w:tcW w:w="2694" w:type="dxa"/>
          </w:tcPr>
          <w:p w:rsidR="00544680" w:rsidRPr="001B2FBF" w:rsidRDefault="00544680" w:rsidP="00544680">
            <w:pPr>
              <w:jc w:val="center"/>
              <w:rPr>
                <w:rFonts w:cstheme="minorHAnsi"/>
              </w:rPr>
            </w:pPr>
          </w:p>
        </w:tc>
      </w:tr>
      <w:tr w:rsidR="00544680" w:rsidRPr="001B2FBF" w:rsidTr="00830525">
        <w:tc>
          <w:tcPr>
            <w:tcW w:w="1696" w:type="dxa"/>
            <w:tcBorders>
              <w:top w:val="single" w:sz="4" w:space="0" w:color="FFFFFF" w:themeColor="background1"/>
            </w:tcBorders>
          </w:tcPr>
          <w:p w:rsidR="00544680" w:rsidRPr="001B2FBF" w:rsidRDefault="00544680" w:rsidP="00544680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:rsidR="00544680" w:rsidRPr="001B2FBF" w:rsidRDefault="00544680" w:rsidP="00544680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:rsidR="00544680" w:rsidRPr="001B2FBF" w:rsidRDefault="00544680" w:rsidP="00544680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544680" w:rsidRPr="001B2FBF" w:rsidRDefault="00544680" w:rsidP="00544680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:rsidR="00544680" w:rsidRPr="001B2FBF" w:rsidRDefault="00544680" w:rsidP="00544680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:rsidR="00544680" w:rsidRPr="001B2FBF" w:rsidRDefault="00544680" w:rsidP="00544680">
            <w:pPr>
              <w:jc w:val="center"/>
              <w:rPr>
                <w:rFonts w:cstheme="minorHAnsi"/>
              </w:rPr>
            </w:pPr>
          </w:p>
        </w:tc>
        <w:tc>
          <w:tcPr>
            <w:tcW w:w="2694" w:type="dxa"/>
          </w:tcPr>
          <w:p w:rsidR="00544680" w:rsidRPr="001B2FBF" w:rsidRDefault="00544680" w:rsidP="00544680">
            <w:pPr>
              <w:jc w:val="center"/>
              <w:rPr>
                <w:rFonts w:cstheme="minorHAnsi"/>
              </w:rPr>
            </w:pPr>
          </w:p>
        </w:tc>
      </w:tr>
      <w:tr w:rsidR="00544680" w:rsidRPr="001B2FBF" w:rsidTr="00830525">
        <w:tc>
          <w:tcPr>
            <w:tcW w:w="1696" w:type="dxa"/>
            <w:vMerge w:val="restart"/>
          </w:tcPr>
          <w:p w:rsidR="00544680" w:rsidRPr="001B2FBF" w:rsidRDefault="00544680" w:rsidP="00544680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>Satisfaction with care during labour and birth (5 cats)</w:t>
            </w:r>
          </w:p>
        </w:tc>
        <w:tc>
          <w:tcPr>
            <w:tcW w:w="1985" w:type="dxa"/>
          </w:tcPr>
          <w:p w:rsidR="00544680" w:rsidRPr="001B2FBF" w:rsidRDefault="00544680" w:rsidP="00544680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 xml:space="preserve">Unadjusted </w:t>
            </w:r>
            <w:r w:rsidRPr="001B2FBF">
              <w:rPr>
                <w:rFonts w:cstheme="minorHAnsi"/>
                <w:i/>
              </w:rPr>
              <w:t></w:t>
            </w:r>
            <w:r w:rsidRPr="001B2FBF">
              <w:rPr>
                <w:rFonts w:cstheme="minorHAnsi"/>
              </w:rPr>
              <w:t xml:space="preserve">  (c)**</w:t>
            </w:r>
          </w:p>
          <w:p w:rsidR="00544680" w:rsidRPr="001B2FBF" w:rsidRDefault="00544680" w:rsidP="00544680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:rsidR="00544680" w:rsidRPr="001B2FBF" w:rsidRDefault="00544680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</w:t>
            </w:r>
          </w:p>
        </w:tc>
        <w:tc>
          <w:tcPr>
            <w:tcW w:w="1701" w:type="dxa"/>
          </w:tcPr>
          <w:p w:rsidR="00544680" w:rsidRPr="001B2FBF" w:rsidRDefault="00544680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26</w:t>
            </w:r>
          </w:p>
          <w:p w:rsidR="00544680" w:rsidRPr="001B2FBF" w:rsidRDefault="00544680" w:rsidP="00261D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36</w:t>
            </w:r>
            <w:r w:rsidR="00261D30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-0.16)</w:t>
            </w:r>
          </w:p>
        </w:tc>
        <w:tc>
          <w:tcPr>
            <w:tcW w:w="1559" w:type="dxa"/>
          </w:tcPr>
          <w:p w:rsidR="00544680" w:rsidRPr="001B2FBF" w:rsidRDefault="00544680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.06</w:t>
            </w:r>
          </w:p>
          <w:p w:rsidR="00544680" w:rsidRPr="001B2FBF" w:rsidRDefault="00544680" w:rsidP="00261D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09</w:t>
            </w:r>
            <w:r w:rsidR="00261D30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0.21)</w:t>
            </w:r>
          </w:p>
        </w:tc>
        <w:tc>
          <w:tcPr>
            <w:tcW w:w="1559" w:type="dxa"/>
          </w:tcPr>
          <w:p w:rsidR="00544680" w:rsidRPr="001B2FBF" w:rsidRDefault="00544680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38</w:t>
            </w:r>
          </w:p>
          <w:p w:rsidR="00544680" w:rsidRPr="001B2FBF" w:rsidRDefault="00544680" w:rsidP="00261D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49</w:t>
            </w:r>
            <w:r w:rsidR="00261D30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-0.27)</w:t>
            </w:r>
          </w:p>
        </w:tc>
        <w:tc>
          <w:tcPr>
            <w:tcW w:w="2694" w:type="dxa"/>
          </w:tcPr>
          <w:p w:rsidR="00544680" w:rsidRPr="001B2FBF" w:rsidRDefault="00544680" w:rsidP="00544680">
            <w:pPr>
              <w:jc w:val="center"/>
              <w:rPr>
                <w:rFonts w:cstheme="minorHAnsi"/>
              </w:rPr>
            </w:pPr>
          </w:p>
        </w:tc>
      </w:tr>
      <w:tr w:rsidR="0035682C" w:rsidRPr="001B2FBF" w:rsidTr="00830525">
        <w:tc>
          <w:tcPr>
            <w:tcW w:w="1696" w:type="dxa"/>
            <w:vMerge/>
          </w:tcPr>
          <w:p w:rsidR="0035682C" w:rsidRPr="001B2FBF" w:rsidRDefault="0035682C" w:rsidP="0035682C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:rsidR="0035682C" w:rsidRPr="001B2FBF" w:rsidRDefault="0035682C" w:rsidP="0035682C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 xml:space="preserve">Unadjusted, standardised </w:t>
            </w:r>
            <w:r w:rsidRPr="001B2FBF">
              <w:rPr>
                <w:rFonts w:cstheme="minorHAnsi"/>
                <w:i/>
              </w:rPr>
              <w:t></w:t>
            </w:r>
            <w:r w:rsidRPr="001B2FBF">
              <w:rPr>
                <w:rFonts w:cstheme="minorHAnsi"/>
              </w:rPr>
              <w:t xml:space="preserve">  (c)**</w:t>
            </w:r>
          </w:p>
        </w:tc>
        <w:tc>
          <w:tcPr>
            <w:tcW w:w="1418" w:type="dxa"/>
          </w:tcPr>
          <w:p w:rsidR="0035682C" w:rsidRPr="001B2FBF" w:rsidRDefault="0035682C" w:rsidP="0035682C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</w:t>
            </w:r>
          </w:p>
        </w:tc>
        <w:tc>
          <w:tcPr>
            <w:tcW w:w="1701" w:type="dxa"/>
          </w:tcPr>
          <w:p w:rsidR="0035682C" w:rsidRPr="001B2FBF" w:rsidRDefault="0035682C" w:rsidP="0035682C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13</w:t>
            </w:r>
          </w:p>
          <w:p w:rsidR="0035682C" w:rsidRPr="001B2FBF" w:rsidRDefault="0035682C" w:rsidP="0035682C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18, -0.08)</w:t>
            </w:r>
          </w:p>
        </w:tc>
        <w:tc>
          <w:tcPr>
            <w:tcW w:w="1559" w:type="dxa"/>
          </w:tcPr>
          <w:p w:rsidR="0035682C" w:rsidRPr="001B2FBF" w:rsidRDefault="0035682C" w:rsidP="0035682C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.01</w:t>
            </w:r>
          </w:p>
          <w:p w:rsidR="0035682C" w:rsidRPr="001B2FBF" w:rsidRDefault="0035682C" w:rsidP="0035682C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01, 0.03)</w:t>
            </w:r>
          </w:p>
        </w:tc>
        <w:tc>
          <w:tcPr>
            <w:tcW w:w="1559" w:type="dxa"/>
          </w:tcPr>
          <w:p w:rsidR="0035682C" w:rsidRPr="001B2FBF" w:rsidRDefault="0035682C" w:rsidP="0035682C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08</w:t>
            </w:r>
          </w:p>
          <w:p w:rsidR="0035682C" w:rsidRPr="001B2FBF" w:rsidRDefault="0035682C" w:rsidP="0035682C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23, -0.13)</w:t>
            </w:r>
          </w:p>
        </w:tc>
        <w:tc>
          <w:tcPr>
            <w:tcW w:w="2694" w:type="dxa"/>
          </w:tcPr>
          <w:p w:rsidR="0035682C" w:rsidRPr="001B2FBF" w:rsidRDefault="0035682C" w:rsidP="0035682C">
            <w:pPr>
              <w:jc w:val="center"/>
              <w:rPr>
                <w:rFonts w:cstheme="minorHAnsi"/>
              </w:rPr>
            </w:pPr>
          </w:p>
        </w:tc>
      </w:tr>
      <w:tr w:rsidR="00544680" w:rsidRPr="001B2FBF" w:rsidTr="00830525">
        <w:tc>
          <w:tcPr>
            <w:tcW w:w="1696" w:type="dxa"/>
            <w:vMerge/>
          </w:tcPr>
          <w:p w:rsidR="00544680" w:rsidRPr="001B2FBF" w:rsidRDefault="00544680" w:rsidP="00544680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:rsidR="00544680" w:rsidRPr="001B2FBF" w:rsidRDefault="00544680" w:rsidP="00544680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 xml:space="preserve">Adjusted </w:t>
            </w:r>
            <w:r w:rsidRPr="001B2FBF">
              <w:rPr>
                <w:rFonts w:cstheme="minorHAnsi"/>
                <w:i/>
              </w:rPr>
              <w:t></w:t>
            </w:r>
            <w:r w:rsidRPr="001B2FBF">
              <w:rPr>
                <w:rFonts w:cstheme="minorHAnsi"/>
              </w:rPr>
              <w:t xml:space="preserve">  (c’)**</w:t>
            </w:r>
          </w:p>
        </w:tc>
        <w:tc>
          <w:tcPr>
            <w:tcW w:w="1418" w:type="dxa"/>
          </w:tcPr>
          <w:p w:rsidR="00544680" w:rsidRPr="001B2FBF" w:rsidRDefault="00544680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</w:t>
            </w:r>
          </w:p>
        </w:tc>
        <w:tc>
          <w:tcPr>
            <w:tcW w:w="1701" w:type="dxa"/>
          </w:tcPr>
          <w:p w:rsidR="00544680" w:rsidRPr="001B2FBF" w:rsidRDefault="00544680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.02</w:t>
            </w:r>
          </w:p>
          <w:p w:rsidR="00544680" w:rsidRPr="001B2FBF" w:rsidRDefault="00544680" w:rsidP="00261D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lastRenderedPageBreak/>
              <w:t>(-0.08</w:t>
            </w:r>
            <w:r w:rsidR="00261D30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0.12)</w:t>
            </w:r>
          </w:p>
        </w:tc>
        <w:tc>
          <w:tcPr>
            <w:tcW w:w="1559" w:type="dxa"/>
          </w:tcPr>
          <w:p w:rsidR="00544680" w:rsidRPr="001B2FBF" w:rsidRDefault="0035682C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lastRenderedPageBreak/>
              <w:t>0.10</w:t>
            </w:r>
          </w:p>
          <w:p w:rsidR="0035682C" w:rsidRPr="001B2FBF" w:rsidRDefault="0035682C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lastRenderedPageBreak/>
              <w:t>(-0.03, 0.22)</w:t>
            </w:r>
          </w:p>
        </w:tc>
        <w:tc>
          <w:tcPr>
            <w:tcW w:w="1559" w:type="dxa"/>
          </w:tcPr>
          <w:p w:rsidR="00544680" w:rsidRPr="001B2FBF" w:rsidRDefault="00544680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lastRenderedPageBreak/>
              <w:t>-0.00</w:t>
            </w:r>
          </w:p>
          <w:p w:rsidR="00544680" w:rsidRPr="001B2FBF" w:rsidRDefault="00544680" w:rsidP="00261D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lastRenderedPageBreak/>
              <w:t>(-0.12</w:t>
            </w:r>
            <w:r w:rsidR="00261D30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0.11)</w:t>
            </w:r>
          </w:p>
        </w:tc>
        <w:tc>
          <w:tcPr>
            <w:tcW w:w="2694" w:type="dxa"/>
          </w:tcPr>
          <w:p w:rsidR="00544680" w:rsidRPr="001B2FBF" w:rsidRDefault="00544680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lastRenderedPageBreak/>
              <w:t>0.41</w:t>
            </w:r>
          </w:p>
          <w:p w:rsidR="00544680" w:rsidRPr="001B2FBF" w:rsidRDefault="00544680" w:rsidP="00261D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lastRenderedPageBreak/>
              <w:t>(0.36</w:t>
            </w:r>
            <w:r w:rsidR="00261D30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0.46)</w:t>
            </w:r>
          </w:p>
        </w:tc>
      </w:tr>
      <w:tr w:rsidR="00544680" w:rsidRPr="001B2FBF" w:rsidTr="00830525">
        <w:tc>
          <w:tcPr>
            <w:tcW w:w="1696" w:type="dxa"/>
            <w:vMerge/>
          </w:tcPr>
          <w:p w:rsidR="00544680" w:rsidRPr="001B2FBF" w:rsidRDefault="00544680" w:rsidP="00544680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:rsidR="00544680" w:rsidRPr="001B2FBF" w:rsidRDefault="00544680" w:rsidP="00544680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 xml:space="preserve">Adjusted, standardised </w:t>
            </w:r>
            <w:r w:rsidRPr="001B2FBF">
              <w:rPr>
                <w:rFonts w:cstheme="minorHAnsi"/>
                <w:i/>
              </w:rPr>
              <w:t></w:t>
            </w:r>
            <w:r w:rsidRPr="001B2FBF">
              <w:rPr>
                <w:rFonts w:cstheme="minorHAnsi"/>
              </w:rPr>
              <w:t xml:space="preserve">  (c’)**</w:t>
            </w:r>
          </w:p>
        </w:tc>
        <w:tc>
          <w:tcPr>
            <w:tcW w:w="1418" w:type="dxa"/>
          </w:tcPr>
          <w:p w:rsidR="00544680" w:rsidRPr="001B2FBF" w:rsidRDefault="0035682C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</w:t>
            </w:r>
          </w:p>
        </w:tc>
        <w:tc>
          <w:tcPr>
            <w:tcW w:w="1701" w:type="dxa"/>
          </w:tcPr>
          <w:p w:rsidR="00544680" w:rsidRPr="001B2FBF" w:rsidRDefault="0035682C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.01</w:t>
            </w:r>
          </w:p>
          <w:p w:rsidR="0035682C" w:rsidRPr="001B2FBF" w:rsidRDefault="0035682C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03, 0.06)</w:t>
            </w:r>
          </w:p>
        </w:tc>
        <w:tc>
          <w:tcPr>
            <w:tcW w:w="1559" w:type="dxa"/>
          </w:tcPr>
          <w:p w:rsidR="00544680" w:rsidRPr="001B2FBF" w:rsidRDefault="0035682C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.02</w:t>
            </w:r>
          </w:p>
          <w:p w:rsidR="0035682C" w:rsidRPr="001B2FBF" w:rsidRDefault="0035682C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00, 0.04)</w:t>
            </w:r>
          </w:p>
        </w:tc>
        <w:tc>
          <w:tcPr>
            <w:tcW w:w="1559" w:type="dxa"/>
          </w:tcPr>
          <w:p w:rsidR="00544680" w:rsidRPr="001B2FBF" w:rsidRDefault="0035682C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02</w:t>
            </w:r>
          </w:p>
          <w:p w:rsidR="0035682C" w:rsidRPr="001B2FBF" w:rsidRDefault="0035682C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08, 0.04)</w:t>
            </w:r>
          </w:p>
        </w:tc>
        <w:tc>
          <w:tcPr>
            <w:tcW w:w="2694" w:type="dxa"/>
          </w:tcPr>
          <w:p w:rsidR="00544680" w:rsidRPr="001B2FBF" w:rsidRDefault="0035682C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.37</w:t>
            </w:r>
          </w:p>
          <w:p w:rsidR="0035682C" w:rsidRPr="001B2FBF" w:rsidRDefault="0035682C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0.33, 0.41)</w:t>
            </w:r>
          </w:p>
        </w:tc>
      </w:tr>
      <w:tr w:rsidR="00544680" w:rsidRPr="001B2FBF" w:rsidTr="00830525">
        <w:tc>
          <w:tcPr>
            <w:tcW w:w="1696" w:type="dxa"/>
            <w:vMerge/>
          </w:tcPr>
          <w:p w:rsidR="00544680" w:rsidRPr="001B2FBF" w:rsidRDefault="00544680" w:rsidP="00544680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:rsidR="00544680" w:rsidRPr="001B2FBF" w:rsidRDefault="00544680" w:rsidP="00544680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>% Effect</w:t>
            </w:r>
            <w:r w:rsidRPr="001B2FBF">
              <w:rPr>
                <w:rFonts w:cstheme="minorHAnsi"/>
                <w:vertAlign w:val="superscript"/>
              </w:rPr>
              <w:t xml:space="preserve">† </w:t>
            </w:r>
            <w:r w:rsidRPr="001B2FBF">
              <w:rPr>
                <w:rFonts w:cstheme="minorHAnsi"/>
              </w:rPr>
              <w:t>mediated</w:t>
            </w:r>
          </w:p>
        </w:tc>
        <w:tc>
          <w:tcPr>
            <w:tcW w:w="1418" w:type="dxa"/>
          </w:tcPr>
          <w:p w:rsidR="00544680" w:rsidRPr="001B2FBF" w:rsidRDefault="00544680" w:rsidP="00544680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544680" w:rsidRPr="001B2FBF" w:rsidRDefault="00544680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49.8</w:t>
            </w:r>
          </w:p>
        </w:tc>
        <w:tc>
          <w:tcPr>
            <w:tcW w:w="1559" w:type="dxa"/>
          </w:tcPr>
          <w:p w:rsidR="00544680" w:rsidRPr="001B2FBF" w:rsidRDefault="00544680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</w:t>
            </w:r>
          </w:p>
        </w:tc>
        <w:tc>
          <w:tcPr>
            <w:tcW w:w="1559" w:type="dxa"/>
          </w:tcPr>
          <w:p w:rsidR="00544680" w:rsidRPr="001B2FBF" w:rsidRDefault="00544680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46.0</w:t>
            </w:r>
          </w:p>
        </w:tc>
        <w:tc>
          <w:tcPr>
            <w:tcW w:w="2694" w:type="dxa"/>
          </w:tcPr>
          <w:p w:rsidR="00544680" w:rsidRPr="001B2FBF" w:rsidRDefault="00544680" w:rsidP="00544680">
            <w:pPr>
              <w:jc w:val="center"/>
              <w:rPr>
                <w:rFonts w:cstheme="minorHAnsi"/>
              </w:rPr>
            </w:pPr>
          </w:p>
        </w:tc>
      </w:tr>
      <w:tr w:rsidR="00544680" w:rsidRPr="001B2FBF" w:rsidTr="00830525">
        <w:trPr>
          <w:trHeight w:val="271"/>
        </w:trPr>
        <w:tc>
          <w:tcPr>
            <w:tcW w:w="1696" w:type="dxa"/>
            <w:vMerge/>
          </w:tcPr>
          <w:p w:rsidR="00544680" w:rsidRPr="001B2FBF" w:rsidRDefault="00544680" w:rsidP="00544680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:rsidR="00544680" w:rsidRPr="001B2FBF" w:rsidRDefault="00544680" w:rsidP="00544680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>Sobel p-value</w:t>
            </w:r>
          </w:p>
        </w:tc>
        <w:tc>
          <w:tcPr>
            <w:tcW w:w="1418" w:type="dxa"/>
          </w:tcPr>
          <w:p w:rsidR="00544680" w:rsidRPr="001B2FBF" w:rsidRDefault="00544680" w:rsidP="00544680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544680" w:rsidRPr="001B2FBF" w:rsidRDefault="00544680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&lt;0.001</w:t>
            </w:r>
          </w:p>
        </w:tc>
        <w:tc>
          <w:tcPr>
            <w:tcW w:w="1559" w:type="dxa"/>
          </w:tcPr>
          <w:p w:rsidR="00544680" w:rsidRPr="001B2FBF" w:rsidRDefault="00544680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</w:t>
            </w:r>
          </w:p>
        </w:tc>
        <w:tc>
          <w:tcPr>
            <w:tcW w:w="1559" w:type="dxa"/>
          </w:tcPr>
          <w:p w:rsidR="00544680" w:rsidRPr="001B2FBF" w:rsidRDefault="00544680" w:rsidP="0054468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&lt;0.001</w:t>
            </w:r>
          </w:p>
        </w:tc>
        <w:tc>
          <w:tcPr>
            <w:tcW w:w="2694" w:type="dxa"/>
          </w:tcPr>
          <w:p w:rsidR="00544680" w:rsidRPr="001B2FBF" w:rsidRDefault="00544680" w:rsidP="00544680">
            <w:pPr>
              <w:jc w:val="center"/>
              <w:rPr>
                <w:rFonts w:cstheme="minorHAnsi"/>
              </w:rPr>
            </w:pPr>
          </w:p>
        </w:tc>
      </w:tr>
    </w:tbl>
    <w:p w:rsidR="00AB1430" w:rsidRPr="001B2FBF" w:rsidRDefault="00AB1430" w:rsidP="00AB1430">
      <w:pPr>
        <w:rPr>
          <w:rFonts w:cstheme="minorHAnsi"/>
        </w:rPr>
      </w:pPr>
      <w:r w:rsidRPr="001B2FBF">
        <w:rPr>
          <w:rFonts w:cstheme="minorHAnsi"/>
        </w:rPr>
        <w:t>F-test p values</w:t>
      </w:r>
    </w:p>
    <w:p w:rsidR="00AB1430" w:rsidRPr="001B2FBF" w:rsidRDefault="00AB1430" w:rsidP="00AB1430">
      <w:pPr>
        <w:rPr>
          <w:rFonts w:cstheme="minorHAnsi"/>
        </w:rPr>
      </w:pPr>
      <w:r w:rsidRPr="001B2FBF">
        <w:rPr>
          <w:rFonts w:cstheme="minorHAnsi"/>
        </w:rPr>
        <w:t xml:space="preserve">* &lt;0.05   ** &lt;0.001 † Mediation </w:t>
      </w:r>
      <w:r w:rsidRPr="001B2FBF">
        <w:rPr>
          <w:rFonts w:cstheme="minorHAnsi"/>
          <w:i/>
        </w:rPr>
        <w:t>relative</w:t>
      </w:r>
      <w:r w:rsidRPr="001B2FBF">
        <w:rPr>
          <w:rFonts w:cstheme="minorHAnsi"/>
        </w:rPr>
        <w:t xml:space="preserve"> to comparison group</w:t>
      </w:r>
    </w:p>
    <w:p w:rsidR="00AB1430" w:rsidRPr="001B2FBF" w:rsidRDefault="00AB1430" w:rsidP="00AB1430">
      <w:pPr>
        <w:rPr>
          <w:rFonts w:cstheme="minorHAnsi"/>
          <w:b/>
        </w:rPr>
        <w:sectPr w:rsidR="00AB1430" w:rsidRPr="001B2FBF" w:rsidSect="0083052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B2FBF">
        <w:rPr>
          <w:rFonts w:cstheme="minorHAnsi"/>
        </w:rPr>
        <w:t>‘-‘ indicates that</w:t>
      </w:r>
      <w:r w:rsidRPr="001B2FBF">
        <w:rPr>
          <w:rFonts w:cstheme="minorHAnsi"/>
          <w:b/>
        </w:rPr>
        <w:t xml:space="preserve"> </w:t>
      </w:r>
      <w:r w:rsidRPr="001B2FBF">
        <w:rPr>
          <w:rFonts w:cstheme="minorHAnsi"/>
        </w:rPr>
        <w:t xml:space="preserve">adjusted </w:t>
      </w:r>
      <w:r w:rsidRPr="001B2FBF">
        <w:rPr>
          <w:rFonts w:cstheme="minorHAnsi"/>
          <w:i/>
        </w:rPr>
        <w:t></w:t>
      </w:r>
      <w:r w:rsidRPr="001B2FBF">
        <w:rPr>
          <w:rFonts w:cstheme="minorHAnsi"/>
          <w:i/>
        </w:rPr>
        <w:t></w:t>
      </w:r>
      <w:r w:rsidRPr="001B2FBF">
        <w:rPr>
          <w:rFonts w:cstheme="minorHAnsi"/>
        </w:rPr>
        <w:t xml:space="preserve">not calculated as unadjusted </w:t>
      </w:r>
      <w:r w:rsidRPr="001B2FBF">
        <w:rPr>
          <w:rFonts w:cstheme="minorHAnsi"/>
          <w:i/>
        </w:rPr>
        <w:t></w:t>
      </w:r>
      <w:r w:rsidRPr="001B2FBF">
        <w:rPr>
          <w:rFonts w:cstheme="minorHAnsi"/>
        </w:rPr>
        <w:t xml:space="preserve">  was not significant</w:t>
      </w:r>
    </w:p>
    <w:p w:rsidR="00AB1430" w:rsidRPr="001B2FBF" w:rsidRDefault="00AB1430" w:rsidP="00AB1430">
      <w:pPr>
        <w:rPr>
          <w:rFonts w:cstheme="minorHAnsi"/>
        </w:rPr>
      </w:pPr>
    </w:p>
    <w:p w:rsidR="00AB1430" w:rsidRPr="001B2FBF" w:rsidRDefault="00E24111" w:rsidP="00AB1430">
      <w:pPr>
        <w:rPr>
          <w:rFonts w:cstheme="minorHAnsi"/>
        </w:rPr>
      </w:pPr>
      <w:r>
        <w:rPr>
          <w:rFonts w:cstheme="minorHAnsi"/>
        </w:rPr>
        <w:t xml:space="preserve">Table </w:t>
      </w:r>
      <w:r w:rsidR="00501451">
        <w:rPr>
          <w:rFonts w:cstheme="minorHAnsi"/>
        </w:rPr>
        <w:t>S1</w:t>
      </w:r>
      <w:r w:rsidR="00AB1430" w:rsidRPr="001B2FBF">
        <w:rPr>
          <w:rFonts w:cstheme="minorHAnsi"/>
        </w:rPr>
        <w:t xml:space="preserve">c: Mediation by </w:t>
      </w:r>
      <w:r w:rsidR="00AB1430" w:rsidRPr="001B2FBF">
        <w:rPr>
          <w:rFonts w:cstheme="minorHAnsi"/>
          <w:b/>
        </w:rPr>
        <w:t>Holding baby</w:t>
      </w:r>
      <w:r w:rsidR="00AB1430" w:rsidRPr="001B2FBF">
        <w:rPr>
          <w:rFonts w:cstheme="minorHAnsi"/>
        </w:rPr>
        <w:t xml:space="preserve"> of the association between mode of delivery and maternal adjustment</w:t>
      </w:r>
    </w:p>
    <w:tbl>
      <w:tblPr>
        <w:tblStyle w:val="TableGrid"/>
        <w:tblW w:w="12612" w:type="dxa"/>
        <w:tblLayout w:type="fixed"/>
        <w:tblLook w:val="04A0" w:firstRow="1" w:lastRow="0" w:firstColumn="1" w:lastColumn="0" w:noHBand="0" w:noVBand="1"/>
      </w:tblPr>
      <w:tblGrid>
        <w:gridCol w:w="1696"/>
        <w:gridCol w:w="1985"/>
        <w:gridCol w:w="1701"/>
        <w:gridCol w:w="1560"/>
        <w:gridCol w:w="1559"/>
        <w:gridCol w:w="1559"/>
        <w:gridCol w:w="2552"/>
      </w:tblGrid>
      <w:tr w:rsidR="00AB1430" w:rsidRPr="001B2FBF" w:rsidTr="00830525">
        <w:tc>
          <w:tcPr>
            <w:tcW w:w="3681" w:type="dxa"/>
            <w:gridSpan w:val="2"/>
            <w:vMerge w:val="restart"/>
          </w:tcPr>
          <w:p w:rsidR="00AB1430" w:rsidRPr="001B2FBF" w:rsidRDefault="00AB1430" w:rsidP="00830525">
            <w:pPr>
              <w:rPr>
                <w:rFonts w:cstheme="minorHAnsi"/>
                <w:b/>
              </w:rPr>
            </w:pPr>
            <w:r w:rsidRPr="001B2FBF">
              <w:rPr>
                <w:rFonts w:cstheme="minorHAnsi"/>
                <w:b/>
              </w:rPr>
              <w:t>Outcomes</w:t>
            </w:r>
          </w:p>
        </w:tc>
        <w:tc>
          <w:tcPr>
            <w:tcW w:w="6379" w:type="dxa"/>
            <w:gridSpan w:val="4"/>
          </w:tcPr>
          <w:p w:rsidR="00AB1430" w:rsidRPr="001B2FBF" w:rsidRDefault="00AB1430" w:rsidP="00830525">
            <w:pPr>
              <w:jc w:val="center"/>
              <w:rPr>
                <w:rFonts w:cstheme="minorHAnsi"/>
                <w:b/>
              </w:rPr>
            </w:pPr>
            <w:r w:rsidRPr="001B2FBF">
              <w:rPr>
                <w:rFonts w:cstheme="minorHAnsi"/>
                <w:b/>
              </w:rPr>
              <w:t>Mode of delivery (exposure)</w:t>
            </w:r>
          </w:p>
        </w:tc>
        <w:tc>
          <w:tcPr>
            <w:tcW w:w="2552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  <w:b/>
              </w:rPr>
            </w:pPr>
            <w:r w:rsidRPr="001B2FBF">
              <w:rPr>
                <w:rFonts w:cstheme="minorHAnsi"/>
                <w:b/>
              </w:rPr>
              <w:t>Holding baby (mediator) (b)</w:t>
            </w:r>
          </w:p>
        </w:tc>
      </w:tr>
      <w:tr w:rsidR="00AB1430" w:rsidRPr="001B2FBF" w:rsidTr="00830525">
        <w:tc>
          <w:tcPr>
            <w:tcW w:w="3681" w:type="dxa"/>
            <w:gridSpan w:val="2"/>
            <w:vMerge/>
          </w:tcPr>
          <w:p w:rsidR="00AB1430" w:rsidRPr="001B2FBF" w:rsidRDefault="00AB1430" w:rsidP="00830525">
            <w:pPr>
              <w:rPr>
                <w:rFonts w:cstheme="minorHAnsi"/>
              </w:rPr>
            </w:pPr>
          </w:p>
        </w:tc>
        <w:tc>
          <w:tcPr>
            <w:tcW w:w="1701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Spontaneous vaginal</w:t>
            </w:r>
          </w:p>
        </w:tc>
        <w:tc>
          <w:tcPr>
            <w:tcW w:w="1560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Instrumental</w:t>
            </w:r>
          </w:p>
        </w:tc>
        <w:tc>
          <w:tcPr>
            <w:tcW w:w="1559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Planned CS</w:t>
            </w:r>
          </w:p>
        </w:tc>
        <w:tc>
          <w:tcPr>
            <w:tcW w:w="1559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Unplanned CS</w:t>
            </w:r>
          </w:p>
        </w:tc>
        <w:tc>
          <w:tcPr>
            <w:tcW w:w="2552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</w:p>
        </w:tc>
      </w:tr>
      <w:tr w:rsidR="00AB1430" w:rsidRPr="001B2FBF" w:rsidTr="00830525">
        <w:tc>
          <w:tcPr>
            <w:tcW w:w="1696" w:type="dxa"/>
          </w:tcPr>
          <w:p w:rsidR="00AB1430" w:rsidRPr="001B2FBF" w:rsidRDefault="00AB1430" w:rsidP="00830525">
            <w:pPr>
              <w:rPr>
                <w:rFonts w:cstheme="minorHAnsi"/>
                <w:b/>
              </w:rPr>
            </w:pPr>
            <w:r w:rsidRPr="001B2FBF">
              <w:rPr>
                <w:rFonts w:cstheme="minorHAnsi"/>
                <w:b/>
              </w:rPr>
              <w:t>Mediator</w:t>
            </w:r>
          </w:p>
        </w:tc>
        <w:tc>
          <w:tcPr>
            <w:tcW w:w="1985" w:type="dxa"/>
          </w:tcPr>
          <w:p w:rsidR="00AB1430" w:rsidRPr="001B2FBF" w:rsidRDefault="00AB1430" w:rsidP="00830525">
            <w:pPr>
              <w:rPr>
                <w:rFonts w:cstheme="minorHAnsi"/>
              </w:rPr>
            </w:pPr>
          </w:p>
        </w:tc>
        <w:tc>
          <w:tcPr>
            <w:tcW w:w="1701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</w:p>
        </w:tc>
        <w:tc>
          <w:tcPr>
            <w:tcW w:w="2552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</w:p>
        </w:tc>
      </w:tr>
      <w:tr w:rsidR="00AB1430" w:rsidRPr="001B2FBF" w:rsidTr="00830525">
        <w:tc>
          <w:tcPr>
            <w:tcW w:w="1696" w:type="dxa"/>
          </w:tcPr>
          <w:p w:rsidR="00AB1430" w:rsidRPr="001B2FBF" w:rsidRDefault="00AB1430" w:rsidP="00830525">
            <w:pPr>
              <w:rPr>
                <w:rFonts w:cstheme="minorHAnsi"/>
                <w:b/>
              </w:rPr>
            </w:pPr>
            <w:r w:rsidRPr="001B2FBF">
              <w:rPr>
                <w:rFonts w:cstheme="minorHAnsi"/>
                <w:b/>
              </w:rPr>
              <w:t>Holding baby</w:t>
            </w:r>
          </w:p>
        </w:tc>
        <w:tc>
          <w:tcPr>
            <w:tcW w:w="1985" w:type="dxa"/>
          </w:tcPr>
          <w:p w:rsidR="00AB1430" w:rsidRPr="001B2FBF" w:rsidRDefault="00AB1430" w:rsidP="00830525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 xml:space="preserve">Unadjusted </w:t>
            </w:r>
            <w:r w:rsidRPr="001B2FBF">
              <w:rPr>
                <w:rFonts w:cstheme="minorHAnsi"/>
                <w:i/>
              </w:rPr>
              <w:t></w:t>
            </w:r>
            <w:r w:rsidRPr="001B2FBF">
              <w:rPr>
                <w:rFonts w:cstheme="minorHAnsi"/>
              </w:rPr>
              <w:t xml:space="preserve">  (a)*</w:t>
            </w:r>
          </w:p>
        </w:tc>
        <w:tc>
          <w:tcPr>
            <w:tcW w:w="1701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</w:t>
            </w:r>
          </w:p>
        </w:tc>
        <w:tc>
          <w:tcPr>
            <w:tcW w:w="1560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32</w:t>
            </w:r>
          </w:p>
          <w:p w:rsidR="00AB1430" w:rsidRPr="001B2FBF" w:rsidRDefault="00AB1430" w:rsidP="00261D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40</w:t>
            </w:r>
            <w:r w:rsidR="00261D30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-0.24)</w:t>
            </w:r>
          </w:p>
        </w:tc>
        <w:tc>
          <w:tcPr>
            <w:tcW w:w="1559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1.11</w:t>
            </w:r>
          </w:p>
          <w:p w:rsidR="00AB1430" w:rsidRPr="001B2FBF" w:rsidRDefault="00AB1430" w:rsidP="00261D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1.23</w:t>
            </w:r>
            <w:r w:rsidR="00261D30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-1.00)</w:t>
            </w:r>
          </w:p>
        </w:tc>
        <w:tc>
          <w:tcPr>
            <w:tcW w:w="1559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1.13</w:t>
            </w:r>
          </w:p>
          <w:p w:rsidR="00AB1430" w:rsidRPr="001B2FBF" w:rsidRDefault="00AB1430" w:rsidP="00261D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1.21</w:t>
            </w:r>
            <w:r w:rsidR="00261D30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-1.04)</w:t>
            </w:r>
          </w:p>
        </w:tc>
        <w:tc>
          <w:tcPr>
            <w:tcW w:w="2552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</w:p>
        </w:tc>
      </w:tr>
      <w:tr w:rsidR="001E4A33" w:rsidRPr="001B2FBF" w:rsidTr="00830525">
        <w:tc>
          <w:tcPr>
            <w:tcW w:w="1696" w:type="dxa"/>
          </w:tcPr>
          <w:p w:rsidR="001E4A33" w:rsidRPr="001B2FBF" w:rsidRDefault="001E4A33" w:rsidP="00830525">
            <w:pPr>
              <w:rPr>
                <w:rFonts w:cstheme="minorHAnsi"/>
                <w:b/>
              </w:rPr>
            </w:pPr>
          </w:p>
        </w:tc>
        <w:tc>
          <w:tcPr>
            <w:tcW w:w="1985" w:type="dxa"/>
          </w:tcPr>
          <w:p w:rsidR="001E4A33" w:rsidRPr="001B2FBF" w:rsidRDefault="001E4A33" w:rsidP="00830525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 xml:space="preserve">Unadjusted, standardised </w:t>
            </w:r>
            <w:r w:rsidRPr="001B2FBF">
              <w:rPr>
                <w:rFonts w:cstheme="minorHAnsi"/>
                <w:i/>
              </w:rPr>
              <w:t></w:t>
            </w:r>
            <w:r w:rsidRPr="001B2FBF">
              <w:rPr>
                <w:rFonts w:cstheme="minorHAnsi"/>
              </w:rPr>
              <w:t xml:space="preserve">  (a)*</w:t>
            </w:r>
          </w:p>
        </w:tc>
        <w:tc>
          <w:tcPr>
            <w:tcW w:w="1701" w:type="dxa"/>
          </w:tcPr>
          <w:p w:rsidR="001E4A33" w:rsidRPr="001B2FBF" w:rsidRDefault="00E36E02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</w:t>
            </w:r>
          </w:p>
        </w:tc>
        <w:tc>
          <w:tcPr>
            <w:tcW w:w="1560" w:type="dxa"/>
          </w:tcPr>
          <w:p w:rsidR="001E4A33" w:rsidRPr="001B2FBF" w:rsidRDefault="00E36E02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18</w:t>
            </w:r>
          </w:p>
          <w:p w:rsidR="00E36E02" w:rsidRPr="001B2FBF" w:rsidRDefault="00E36E02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22, -0.13)</w:t>
            </w:r>
          </w:p>
        </w:tc>
        <w:tc>
          <w:tcPr>
            <w:tcW w:w="1559" w:type="dxa"/>
          </w:tcPr>
          <w:p w:rsidR="001E4A33" w:rsidRPr="001B2FBF" w:rsidRDefault="00E36E02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20</w:t>
            </w:r>
          </w:p>
          <w:p w:rsidR="00E36E02" w:rsidRPr="001B2FBF" w:rsidRDefault="00E36E02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22, -0.18)</w:t>
            </w:r>
          </w:p>
        </w:tc>
        <w:tc>
          <w:tcPr>
            <w:tcW w:w="1559" w:type="dxa"/>
          </w:tcPr>
          <w:p w:rsidR="001E4A33" w:rsidRPr="001B2FBF" w:rsidRDefault="00E36E02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59</w:t>
            </w:r>
          </w:p>
          <w:p w:rsidR="00E36E02" w:rsidRPr="001B2FBF" w:rsidRDefault="00E36E02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63, -0.55)</w:t>
            </w:r>
          </w:p>
        </w:tc>
        <w:tc>
          <w:tcPr>
            <w:tcW w:w="2552" w:type="dxa"/>
          </w:tcPr>
          <w:p w:rsidR="001E4A33" w:rsidRPr="001B2FBF" w:rsidRDefault="001E4A33" w:rsidP="00830525">
            <w:pPr>
              <w:jc w:val="center"/>
              <w:rPr>
                <w:rFonts w:cstheme="minorHAnsi"/>
              </w:rPr>
            </w:pPr>
          </w:p>
        </w:tc>
      </w:tr>
      <w:tr w:rsidR="00AB1430" w:rsidRPr="001B2FBF" w:rsidTr="00830525">
        <w:tc>
          <w:tcPr>
            <w:tcW w:w="3681" w:type="dxa"/>
            <w:gridSpan w:val="2"/>
          </w:tcPr>
          <w:p w:rsidR="00AB1430" w:rsidRPr="001B2FBF" w:rsidRDefault="00AB1430" w:rsidP="00830525">
            <w:pPr>
              <w:rPr>
                <w:rFonts w:cstheme="minorHAnsi"/>
              </w:rPr>
            </w:pPr>
            <w:r w:rsidRPr="001B2FBF">
              <w:rPr>
                <w:rFonts w:cstheme="minorHAnsi"/>
                <w:b/>
              </w:rPr>
              <w:t>Maternal adjustment outcome</w:t>
            </w:r>
          </w:p>
        </w:tc>
        <w:tc>
          <w:tcPr>
            <w:tcW w:w="1701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</w:p>
        </w:tc>
        <w:tc>
          <w:tcPr>
            <w:tcW w:w="2552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</w:p>
        </w:tc>
      </w:tr>
      <w:tr w:rsidR="00DE623B" w:rsidRPr="001B2FBF" w:rsidTr="00830525">
        <w:tc>
          <w:tcPr>
            <w:tcW w:w="1696" w:type="dxa"/>
            <w:vMerge w:val="restart"/>
          </w:tcPr>
          <w:p w:rsidR="00DE623B" w:rsidRPr="001B2FBF" w:rsidRDefault="00DE623B" w:rsidP="00830525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>Maternal postnatal wellbeing</w:t>
            </w:r>
          </w:p>
        </w:tc>
        <w:tc>
          <w:tcPr>
            <w:tcW w:w="1985" w:type="dxa"/>
          </w:tcPr>
          <w:p w:rsidR="00DE623B" w:rsidRPr="001B2FBF" w:rsidRDefault="00DE623B" w:rsidP="00830525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 xml:space="preserve">Unadjusted </w:t>
            </w:r>
            <w:r w:rsidRPr="001B2FBF">
              <w:rPr>
                <w:rFonts w:cstheme="minorHAnsi"/>
                <w:i/>
              </w:rPr>
              <w:t></w:t>
            </w:r>
            <w:r w:rsidRPr="001B2FBF">
              <w:rPr>
                <w:rFonts w:cstheme="minorHAnsi"/>
              </w:rPr>
              <w:t xml:space="preserve">  (c)*</w:t>
            </w:r>
          </w:p>
        </w:tc>
        <w:tc>
          <w:tcPr>
            <w:tcW w:w="1701" w:type="dxa"/>
          </w:tcPr>
          <w:p w:rsidR="00DE623B" w:rsidRPr="001B2FBF" w:rsidRDefault="00DE623B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</w:t>
            </w:r>
          </w:p>
        </w:tc>
        <w:tc>
          <w:tcPr>
            <w:tcW w:w="1560" w:type="dxa"/>
          </w:tcPr>
          <w:p w:rsidR="00DE623B" w:rsidRPr="001B2FBF" w:rsidRDefault="00DE623B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09</w:t>
            </w:r>
          </w:p>
          <w:p w:rsidR="00DE623B" w:rsidRPr="001B2FBF" w:rsidRDefault="00DE623B" w:rsidP="00261D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19</w:t>
            </w:r>
            <w:r w:rsidR="00261D30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0.02)</w:t>
            </w:r>
          </w:p>
        </w:tc>
        <w:tc>
          <w:tcPr>
            <w:tcW w:w="1559" w:type="dxa"/>
          </w:tcPr>
          <w:p w:rsidR="00DE623B" w:rsidRPr="001B2FBF" w:rsidRDefault="00DE623B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09</w:t>
            </w:r>
          </w:p>
          <w:p w:rsidR="00DE623B" w:rsidRPr="001B2FBF" w:rsidRDefault="00DE623B" w:rsidP="00261D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25</w:t>
            </w:r>
            <w:r w:rsidR="00261D30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0.07)</w:t>
            </w:r>
          </w:p>
        </w:tc>
        <w:tc>
          <w:tcPr>
            <w:tcW w:w="1559" w:type="dxa"/>
          </w:tcPr>
          <w:p w:rsidR="00DE623B" w:rsidRPr="001B2FBF" w:rsidRDefault="00DE623B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16</w:t>
            </w:r>
          </w:p>
          <w:p w:rsidR="00DE623B" w:rsidRPr="001B2FBF" w:rsidRDefault="00DE623B" w:rsidP="00261D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27</w:t>
            </w:r>
            <w:r w:rsidR="00261D30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-0.04)</w:t>
            </w:r>
          </w:p>
        </w:tc>
        <w:tc>
          <w:tcPr>
            <w:tcW w:w="2552" w:type="dxa"/>
          </w:tcPr>
          <w:p w:rsidR="00DE623B" w:rsidRPr="001B2FBF" w:rsidRDefault="00DE623B" w:rsidP="00830525">
            <w:pPr>
              <w:jc w:val="center"/>
              <w:rPr>
                <w:rFonts w:cstheme="minorHAnsi"/>
              </w:rPr>
            </w:pPr>
          </w:p>
        </w:tc>
      </w:tr>
      <w:tr w:rsidR="00E36E02" w:rsidRPr="001B2FBF" w:rsidTr="00830525">
        <w:tc>
          <w:tcPr>
            <w:tcW w:w="1696" w:type="dxa"/>
            <w:vMerge/>
          </w:tcPr>
          <w:p w:rsidR="00E36E02" w:rsidRPr="001B2FBF" w:rsidRDefault="00E36E02" w:rsidP="00E36E02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:rsidR="00E36E02" w:rsidRPr="001B2FBF" w:rsidRDefault="00E36E02" w:rsidP="00E36E02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 xml:space="preserve">Unadjusted, standardised </w:t>
            </w:r>
            <w:r w:rsidRPr="001B2FBF">
              <w:rPr>
                <w:rFonts w:cstheme="minorHAnsi"/>
                <w:i/>
              </w:rPr>
              <w:t></w:t>
            </w:r>
            <w:r w:rsidRPr="001B2FBF">
              <w:rPr>
                <w:rFonts w:cstheme="minorHAnsi"/>
              </w:rPr>
              <w:t xml:space="preserve">  (c)*</w:t>
            </w:r>
          </w:p>
        </w:tc>
        <w:tc>
          <w:tcPr>
            <w:tcW w:w="1701" w:type="dxa"/>
          </w:tcPr>
          <w:p w:rsidR="00E36E02" w:rsidRPr="001B2FBF" w:rsidRDefault="00E36E02" w:rsidP="00E36E02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</w:t>
            </w:r>
          </w:p>
        </w:tc>
        <w:tc>
          <w:tcPr>
            <w:tcW w:w="1560" w:type="dxa"/>
          </w:tcPr>
          <w:p w:rsidR="00E36E02" w:rsidRPr="001B2FBF" w:rsidRDefault="00E36E02" w:rsidP="00E36E02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04</w:t>
            </w:r>
          </w:p>
          <w:p w:rsidR="00E36E02" w:rsidRPr="001B2FBF" w:rsidRDefault="00E36E02" w:rsidP="00E36E02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09, 0.01)</w:t>
            </w:r>
          </w:p>
        </w:tc>
        <w:tc>
          <w:tcPr>
            <w:tcW w:w="1559" w:type="dxa"/>
          </w:tcPr>
          <w:p w:rsidR="00E36E02" w:rsidRPr="001B2FBF" w:rsidRDefault="00E36E02" w:rsidP="00E36E02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01</w:t>
            </w:r>
          </w:p>
          <w:p w:rsidR="00E36E02" w:rsidRPr="001B2FBF" w:rsidRDefault="00E36E02" w:rsidP="00E36E02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04, 0.01)</w:t>
            </w:r>
          </w:p>
        </w:tc>
        <w:tc>
          <w:tcPr>
            <w:tcW w:w="1559" w:type="dxa"/>
          </w:tcPr>
          <w:p w:rsidR="00E36E02" w:rsidRPr="001B2FBF" w:rsidRDefault="00E36E02" w:rsidP="00E36E02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07</w:t>
            </w:r>
          </w:p>
          <w:p w:rsidR="00E36E02" w:rsidRPr="001B2FBF" w:rsidRDefault="00E36E02" w:rsidP="00E36E02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13, -0.02)</w:t>
            </w:r>
          </w:p>
        </w:tc>
        <w:tc>
          <w:tcPr>
            <w:tcW w:w="2552" w:type="dxa"/>
          </w:tcPr>
          <w:p w:rsidR="00E36E02" w:rsidRPr="001B2FBF" w:rsidRDefault="00E36E02" w:rsidP="00E36E02">
            <w:pPr>
              <w:jc w:val="center"/>
              <w:rPr>
                <w:rFonts w:cstheme="minorHAnsi"/>
              </w:rPr>
            </w:pPr>
          </w:p>
        </w:tc>
      </w:tr>
      <w:tr w:rsidR="00DE623B" w:rsidRPr="001B2FBF" w:rsidTr="00830525">
        <w:tc>
          <w:tcPr>
            <w:tcW w:w="1696" w:type="dxa"/>
            <w:vMerge/>
          </w:tcPr>
          <w:p w:rsidR="00DE623B" w:rsidRPr="001B2FBF" w:rsidRDefault="00DE623B" w:rsidP="00830525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:rsidR="00DE623B" w:rsidRPr="001B2FBF" w:rsidRDefault="00DE623B" w:rsidP="00830525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 xml:space="preserve">Adjusted </w:t>
            </w:r>
            <w:r w:rsidRPr="001B2FBF">
              <w:rPr>
                <w:rFonts w:cstheme="minorHAnsi"/>
                <w:i/>
              </w:rPr>
              <w:t></w:t>
            </w:r>
            <w:r w:rsidRPr="001B2FBF">
              <w:rPr>
                <w:rFonts w:cstheme="minorHAnsi"/>
              </w:rPr>
              <w:t xml:space="preserve">  (c’)**</w:t>
            </w:r>
          </w:p>
        </w:tc>
        <w:tc>
          <w:tcPr>
            <w:tcW w:w="1701" w:type="dxa"/>
          </w:tcPr>
          <w:p w:rsidR="00DE623B" w:rsidRPr="001B2FBF" w:rsidRDefault="00DE623B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</w:t>
            </w:r>
          </w:p>
        </w:tc>
        <w:tc>
          <w:tcPr>
            <w:tcW w:w="1560" w:type="dxa"/>
          </w:tcPr>
          <w:p w:rsidR="00DE623B" w:rsidRPr="001B2FBF" w:rsidRDefault="00E36E02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05</w:t>
            </w:r>
          </w:p>
          <w:p w:rsidR="00E36E02" w:rsidRPr="001B2FBF" w:rsidRDefault="00E36E02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15, 0.06)</w:t>
            </w:r>
          </w:p>
        </w:tc>
        <w:tc>
          <w:tcPr>
            <w:tcW w:w="1559" w:type="dxa"/>
          </w:tcPr>
          <w:p w:rsidR="00DE623B" w:rsidRPr="001B2FBF" w:rsidRDefault="00570AC2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.01</w:t>
            </w:r>
          </w:p>
          <w:p w:rsidR="00570AC2" w:rsidRPr="001B2FBF" w:rsidRDefault="00570AC2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17, 0.19)</w:t>
            </w:r>
          </w:p>
        </w:tc>
        <w:tc>
          <w:tcPr>
            <w:tcW w:w="1559" w:type="dxa"/>
          </w:tcPr>
          <w:p w:rsidR="00DE623B" w:rsidRPr="001B2FBF" w:rsidRDefault="00DE623B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04</w:t>
            </w:r>
          </w:p>
          <w:p w:rsidR="00DE623B" w:rsidRPr="001B2FBF" w:rsidRDefault="00DE623B" w:rsidP="00261D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18</w:t>
            </w:r>
            <w:r w:rsidR="00261D30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0.10)</w:t>
            </w:r>
          </w:p>
        </w:tc>
        <w:tc>
          <w:tcPr>
            <w:tcW w:w="2552" w:type="dxa"/>
          </w:tcPr>
          <w:p w:rsidR="00DE623B" w:rsidRPr="001B2FBF" w:rsidRDefault="00DE623B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.11</w:t>
            </w:r>
          </w:p>
          <w:p w:rsidR="00DE623B" w:rsidRPr="001B2FBF" w:rsidRDefault="00DE623B" w:rsidP="00261D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0.05</w:t>
            </w:r>
            <w:r w:rsidR="00261D30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0.18)</w:t>
            </w:r>
          </w:p>
        </w:tc>
      </w:tr>
      <w:tr w:rsidR="00DE623B" w:rsidRPr="001B2FBF" w:rsidTr="00830525">
        <w:tc>
          <w:tcPr>
            <w:tcW w:w="1696" w:type="dxa"/>
            <w:vMerge/>
          </w:tcPr>
          <w:p w:rsidR="00DE623B" w:rsidRPr="001B2FBF" w:rsidRDefault="00DE623B" w:rsidP="00830525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:rsidR="00DE623B" w:rsidRPr="001B2FBF" w:rsidRDefault="00DE623B" w:rsidP="00830525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 xml:space="preserve">Adjusted, standardised </w:t>
            </w:r>
            <w:r w:rsidRPr="001B2FBF">
              <w:rPr>
                <w:rFonts w:cstheme="minorHAnsi"/>
                <w:i/>
              </w:rPr>
              <w:t></w:t>
            </w:r>
            <w:r w:rsidRPr="001B2FBF">
              <w:rPr>
                <w:rFonts w:cstheme="minorHAnsi"/>
              </w:rPr>
              <w:t xml:space="preserve">  (c’)**</w:t>
            </w:r>
          </w:p>
        </w:tc>
        <w:tc>
          <w:tcPr>
            <w:tcW w:w="1701" w:type="dxa"/>
          </w:tcPr>
          <w:p w:rsidR="00DE623B" w:rsidRPr="001B2FBF" w:rsidRDefault="00570AC2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</w:t>
            </w:r>
          </w:p>
        </w:tc>
        <w:tc>
          <w:tcPr>
            <w:tcW w:w="1560" w:type="dxa"/>
          </w:tcPr>
          <w:p w:rsidR="00DE623B" w:rsidRPr="001B2FBF" w:rsidRDefault="00570AC2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02</w:t>
            </w:r>
          </w:p>
          <w:p w:rsidR="00570AC2" w:rsidRPr="001B2FBF" w:rsidRDefault="00570AC2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07, 0.03)</w:t>
            </w:r>
          </w:p>
        </w:tc>
        <w:tc>
          <w:tcPr>
            <w:tcW w:w="1559" w:type="dxa"/>
          </w:tcPr>
          <w:p w:rsidR="00DE623B" w:rsidRPr="001B2FBF" w:rsidRDefault="00570AC2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.00</w:t>
            </w:r>
          </w:p>
          <w:p w:rsidR="00570AC2" w:rsidRPr="001B2FBF" w:rsidRDefault="00570AC2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03, 0.03)</w:t>
            </w:r>
          </w:p>
        </w:tc>
        <w:tc>
          <w:tcPr>
            <w:tcW w:w="1559" w:type="dxa"/>
          </w:tcPr>
          <w:p w:rsidR="00DE623B" w:rsidRPr="001B2FBF" w:rsidRDefault="00570AC2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02</w:t>
            </w:r>
          </w:p>
          <w:p w:rsidR="00570AC2" w:rsidRPr="001B2FBF" w:rsidRDefault="00570AC2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09, 0.05)</w:t>
            </w:r>
          </w:p>
        </w:tc>
        <w:tc>
          <w:tcPr>
            <w:tcW w:w="2552" w:type="dxa"/>
          </w:tcPr>
          <w:p w:rsidR="00DE623B" w:rsidRPr="001B2FBF" w:rsidRDefault="00570AC2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.11</w:t>
            </w:r>
          </w:p>
          <w:p w:rsidR="00570AC2" w:rsidRPr="001B2FBF" w:rsidRDefault="00570AC2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0.06, 0.15)</w:t>
            </w:r>
          </w:p>
        </w:tc>
      </w:tr>
      <w:tr w:rsidR="00AB1430" w:rsidRPr="001B2FBF" w:rsidTr="00830525">
        <w:tc>
          <w:tcPr>
            <w:tcW w:w="1696" w:type="dxa"/>
            <w:tcBorders>
              <w:top w:val="single" w:sz="4" w:space="0" w:color="FFFFFF" w:themeColor="background1"/>
            </w:tcBorders>
          </w:tcPr>
          <w:p w:rsidR="00AB1430" w:rsidRPr="001B2FBF" w:rsidRDefault="00AB1430" w:rsidP="00830525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:rsidR="00AB1430" w:rsidRPr="001B2FBF" w:rsidRDefault="00AB1430" w:rsidP="00830525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>% Effect mediated</w:t>
            </w:r>
          </w:p>
        </w:tc>
        <w:tc>
          <w:tcPr>
            <w:tcW w:w="1701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</w:t>
            </w:r>
          </w:p>
        </w:tc>
        <w:tc>
          <w:tcPr>
            <w:tcW w:w="1559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</w:t>
            </w:r>
          </w:p>
        </w:tc>
        <w:tc>
          <w:tcPr>
            <w:tcW w:w="1559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38.1</w:t>
            </w:r>
          </w:p>
        </w:tc>
        <w:tc>
          <w:tcPr>
            <w:tcW w:w="2552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</w:p>
        </w:tc>
      </w:tr>
      <w:tr w:rsidR="00AB1430" w:rsidRPr="001B2FBF" w:rsidTr="00830525">
        <w:tc>
          <w:tcPr>
            <w:tcW w:w="1696" w:type="dxa"/>
            <w:tcBorders>
              <w:top w:val="single" w:sz="4" w:space="0" w:color="FFFFFF" w:themeColor="background1"/>
            </w:tcBorders>
          </w:tcPr>
          <w:p w:rsidR="00AB1430" w:rsidRPr="001B2FBF" w:rsidRDefault="00AB1430" w:rsidP="00830525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:rsidR="00AB1430" w:rsidRPr="001B2FBF" w:rsidRDefault="00AB1430" w:rsidP="00830525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>Sobel p-value</w:t>
            </w:r>
          </w:p>
        </w:tc>
        <w:tc>
          <w:tcPr>
            <w:tcW w:w="1701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</w:t>
            </w:r>
          </w:p>
        </w:tc>
        <w:tc>
          <w:tcPr>
            <w:tcW w:w="1559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</w:t>
            </w:r>
          </w:p>
        </w:tc>
        <w:tc>
          <w:tcPr>
            <w:tcW w:w="1559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&lt;0.001</w:t>
            </w:r>
          </w:p>
        </w:tc>
        <w:tc>
          <w:tcPr>
            <w:tcW w:w="2552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</w:p>
        </w:tc>
      </w:tr>
      <w:tr w:rsidR="00AB1430" w:rsidRPr="001B2FBF" w:rsidTr="00830525">
        <w:tc>
          <w:tcPr>
            <w:tcW w:w="1696" w:type="dxa"/>
            <w:tcBorders>
              <w:top w:val="single" w:sz="4" w:space="0" w:color="FFFFFF" w:themeColor="background1"/>
            </w:tcBorders>
          </w:tcPr>
          <w:p w:rsidR="00AB1430" w:rsidRPr="001B2FBF" w:rsidRDefault="00AB1430" w:rsidP="00830525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:rsidR="00AB1430" w:rsidRPr="001B2FBF" w:rsidRDefault="00AB1430" w:rsidP="00830525">
            <w:pPr>
              <w:rPr>
                <w:rFonts w:cstheme="minorHAnsi"/>
              </w:rPr>
            </w:pPr>
          </w:p>
        </w:tc>
        <w:tc>
          <w:tcPr>
            <w:tcW w:w="1701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</w:p>
        </w:tc>
        <w:tc>
          <w:tcPr>
            <w:tcW w:w="2552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</w:p>
        </w:tc>
      </w:tr>
      <w:tr w:rsidR="00AB1430" w:rsidRPr="001B2FBF" w:rsidTr="00830525">
        <w:tc>
          <w:tcPr>
            <w:tcW w:w="1696" w:type="dxa"/>
            <w:vMerge w:val="restart"/>
          </w:tcPr>
          <w:p w:rsidR="00AB1430" w:rsidRPr="001B2FBF" w:rsidRDefault="00AB1430" w:rsidP="00830525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>Satisfaction with care during labour and birth (5 cats)</w:t>
            </w:r>
          </w:p>
        </w:tc>
        <w:tc>
          <w:tcPr>
            <w:tcW w:w="1985" w:type="dxa"/>
          </w:tcPr>
          <w:p w:rsidR="00AB1430" w:rsidRPr="001B2FBF" w:rsidRDefault="00AB1430" w:rsidP="00830525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 xml:space="preserve">Unadjusted </w:t>
            </w:r>
            <w:r w:rsidRPr="001B2FBF">
              <w:rPr>
                <w:rFonts w:cstheme="minorHAnsi"/>
                <w:i/>
              </w:rPr>
              <w:t></w:t>
            </w:r>
            <w:r w:rsidRPr="001B2FBF">
              <w:rPr>
                <w:rFonts w:cstheme="minorHAnsi"/>
              </w:rPr>
              <w:t xml:space="preserve">  (c)**</w:t>
            </w:r>
          </w:p>
          <w:p w:rsidR="00AB1430" w:rsidRPr="001B2FBF" w:rsidRDefault="00AB1430" w:rsidP="00830525">
            <w:pPr>
              <w:rPr>
                <w:rFonts w:cstheme="minorHAnsi"/>
              </w:rPr>
            </w:pPr>
          </w:p>
        </w:tc>
        <w:tc>
          <w:tcPr>
            <w:tcW w:w="1701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</w:t>
            </w:r>
          </w:p>
        </w:tc>
        <w:tc>
          <w:tcPr>
            <w:tcW w:w="1560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26</w:t>
            </w:r>
          </w:p>
          <w:p w:rsidR="00AB1430" w:rsidRPr="001B2FBF" w:rsidRDefault="00AB1430" w:rsidP="00261D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36</w:t>
            </w:r>
            <w:r w:rsidR="00261D30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-0.16)</w:t>
            </w:r>
          </w:p>
        </w:tc>
        <w:tc>
          <w:tcPr>
            <w:tcW w:w="1559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.06</w:t>
            </w:r>
          </w:p>
          <w:p w:rsidR="00AB1430" w:rsidRPr="001B2FBF" w:rsidRDefault="00AB1430" w:rsidP="00261D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09</w:t>
            </w:r>
            <w:r w:rsidR="00261D30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0.21)</w:t>
            </w:r>
          </w:p>
        </w:tc>
        <w:tc>
          <w:tcPr>
            <w:tcW w:w="1559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38</w:t>
            </w:r>
          </w:p>
          <w:p w:rsidR="00AB1430" w:rsidRPr="001B2FBF" w:rsidRDefault="00AB1430" w:rsidP="00261D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49</w:t>
            </w:r>
            <w:r w:rsidR="00261D30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-0.27)</w:t>
            </w:r>
          </w:p>
        </w:tc>
        <w:tc>
          <w:tcPr>
            <w:tcW w:w="2552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</w:p>
        </w:tc>
      </w:tr>
      <w:tr w:rsidR="006C23B2" w:rsidRPr="001B2FBF" w:rsidTr="00830525">
        <w:tc>
          <w:tcPr>
            <w:tcW w:w="1696" w:type="dxa"/>
            <w:vMerge/>
          </w:tcPr>
          <w:p w:rsidR="006C23B2" w:rsidRPr="001B2FBF" w:rsidRDefault="006C23B2" w:rsidP="006C23B2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:rsidR="006C23B2" w:rsidRPr="001B2FBF" w:rsidRDefault="006C23B2" w:rsidP="006C23B2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 xml:space="preserve">Unadjusted, standardised </w:t>
            </w:r>
            <w:r w:rsidRPr="001B2FBF">
              <w:rPr>
                <w:rFonts w:cstheme="minorHAnsi"/>
                <w:i/>
              </w:rPr>
              <w:t></w:t>
            </w:r>
            <w:r w:rsidRPr="001B2FBF">
              <w:rPr>
                <w:rFonts w:cstheme="minorHAnsi"/>
              </w:rPr>
              <w:t xml:space="preserve">  (c)**</w:t>
            </w:r>
          </w:p>
        </w:tc>
        <w:tc>
          <w:tcPr>
            <w:tcW w:w="1701" w:type="dxa"/>
          </w:tcPr>
          <w:p w:rsidR="006C23B2" w:rsidRPr="001B2FBF" w:rsidRDefault="006C23B2" w:rsidP="006C23B2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</w:t>
            </w:r>
          </w:p>
        </w:tc>
        <w:tc>
          <w:tcPr>
            <w:tcW w:w="1560" w:type="dxa"/>
          </w:tcPr>
          <w:p w:rsidR="006C23B2" w:rsidRPr="001B2FBF" w:rsidRDefault="006C23B2" w:rsidP="006C23B2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13</w:t>
            </w:r>
          </w:p>
          <w:p w:rsidR="006C23B2" w:rsidRPr="001B2FBF" w:rsidRDefault="006C23B2" w:rsidP="006C23B2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18, -0.08)</w:t>
            </w:r>
          </w:p>
        </w:tc>
        <w:tc>
          <w:tcPr>
            <w:tcW w:w="1559" w:type="dxa"/>
          </w:tcPr>
          <w:p w:rsidR="006C23B2" w:rsidRPr="001B2FBF" w:rsidRDefault="006C23B2" w:rsidP="006C23B2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.01</w:t>
            </w:r>
          </w:p>
          <w:p w:rsidR="006C23B2" w:rsidRPr="001B2FBF" w:rsidRDefault="006C23B2" w:rsidP="006C23B2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01, 0.03)</w:t>
            </w:r>
          </w:p>
        </w:tc>
        <w:tc>
          <w:tcPr>
            <w:tcW w:w="1559" w:type="dxa"/>
          </w:tcPr>
          <w:p w:rsidR="006C23B2" w:rsidRPr="001B2FBF" w:rsidRDefault="006C23B2" w:rsidP="006C23B2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08</w:t>
            </w:r>
          </w:p>
          <w:p w:rsidR="006C23B2" w:rsidRPr="001B2FBF" w:rsidRDefault="006C23B2" w:rsidP="006C23B2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23, -0.13)</w:t>
            </w:r>
          </w:p>
        </w:tc>
        <w:tc>
          <w:tcPr>
            <w:tcW w:w="2552" w:type="dxa"/>
          </w:tcPr>
          <w:p w:rsidR="006C23B2" w:rsidRPr="001B2FBF" w:rsidRDefault="006C23B2" w:rsidP="006C23B2">
            <w:pPr>
              <w:jc w:val="center"/>
              <w:rPr>
                <w:rFonts w:cstheme="minorHAnsi"/>
              </w:rPr>
            </w:pPr>
          </w:p>
        </w:tc>
      </w:tr>
      <w:tr w:rsidR="00AB1430" w:rsidRPr="001B2FBF" w:rsidTr="00830525">
        <w:tc>
          <w:tcPr>
            <w:tcW w:w="1696" w:type="dxa"/>
            <w:vMerge/>
          </w:tcPr>
          <w:p w:rsidR="00AB1430" w:rsidRPr="001B2FBF" w:rsidRDefault="00AB1430" w:rsidP="00830525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:rsidR="00AB1430" w:rsidRPr="001B2FBF" w:rsidRDefault="00AB1430" w:rsidP="00830525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 xml:space="preserve">Adjusted </w:t>
            </w:r>
            <w:r w:rsidRPr="001B2FBF">
              <w:rPr>
                <w:rFonts w:cstheme="minorHAnsi"/>
                <w:i/>
              </w:rPr>
              <w:t></w:t>
            </w:r>
            <w:r w:rsidRPr="001B2FBF">
              <w:rPr>
                <w:rFonts w:cstheme="minorHAnsi"/>
              </w:rPr>
              <w:t xml:space="preserve">  (c’)**</w:t>
            </w:r>
          </w:p>
        </w:tc>
        <w:tc>
          <w:tcPr>
            <w:tcW w:w="1701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</w:t>
            </w:r>
          </w:p>
        </w:tc>
        <w:tc>
          <w:tcPr>
            <w:tcW w:w="1560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19</w:t>
            </w:r>
          </w:p>
          <w:p w:rsidR="00AB1430" w:rsidRPr="001B2FBF" w:rsidRDefault="00AB1430" w:rsidP="00261D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30</w:t>
            </w:r>
            <w:r w:rsidR="00261D30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-0.09)</w:t>
            </w:r>
          </w:p>
        </w:tc>
        <w:tc>
          <w:tcPr>
            <w:tcW w:w="1559" w:type="dxa"/>
          </w:tcPr>
          <w:p w:rsidR="00AB1430" w:rsidRPr="001B2FBF" w:rsidRDefault="006C23B2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.21</w:t>
            </w:r>
          </w:p>
          <w:p w:rsidR="006C23B2" w:rsidRPr="001B2FBF" w:rsidRDefault="006C23B2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0.05, 0.36)</w:t>
            </w:r>
          </w:p>
        </w:tc>
        <w:tc>
          <w:tcPr>
            <w:tcW w:w="1559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22</w:t>
            </w:r>
          </w:p>
          <w:p w:rsidR="00AB1430" w:rsidRPr="001B2FBF" w:rsidRDefault="00AB1430" w:rsidP="00261D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35</w:t>
            </w:r>
            <w:r w:rsidR="00261D30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-0.08)</w:t>
            </w:r>
          </w:p>
        </w:tc>
        <w:tc>
          <w:tcPr>
            <w:tcW w:w="2552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.14</w:t>
            </w:r>
          </w:p>
          <w:p w:rsidR="00AB1430" w:rsidRPr="001B2FBF" w:rsidRDefault="00AB1430" w:rsidP="00261D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0.09</w:t>
            </w:r>
            <w:r w:rsidR="00261D30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0.20)</w:t>
            </w:r>
          </w:p>
        </w:tc>
      </w:tr>
      <w:tr w:rsidR="00DE623B" w:rsidRPr="001B2FBF" w:rsidTr="00830525">
        <w:tc>
          <w:tcPr>
            <w:tcW w:w="1696" w:type="dxa"/>
            <w:vMerge/>
          </w:tcPr>
          <w:p w:rsidR="00DE623B" w:rsidRPr="001B2FBF" w:rsidRDefault="00DE623B" w:rsidP="00830525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:rsidR="00DE623B" w:rsidRPr="001B2FBF" w:rsidRDefault="00DE623B" w:rsidP="00830525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 xml:space="preserve">Adjusted, standardised </w:t>
            </w:r>
            <w:r w:rsidRPr="001B2FBF">
              <w:rPr>
                <w:rFonts w:cstheme="minorHAnsi"/>
                <w:i/>
              </w:rPr>
              <w:t></w:t>
            </w:r>
            <w:r w:rsidRPr="001B2FBF">
              <w:rPr>
                <w:rFonts w:cstheme="minorHAnsi"/>
              </w:rPr>
              <w:t xml:space="preserve">  (c’)**</w:t>
            </w:r>
          </w:p>
        </w:tc>
        <w:tc>
          <w:tcPr>
            <w:tcW w:w="1701" w:type="dxa"/>
          </w:tcPr>
          <w:p w:rsidR="00DE623B" w:rsidRPr="001B2FBF" w:rsidRDefault="006C23B2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</w:t>
            </w:r>
          </w:p>
        </w:tc>
        <w:tc>
          <w:tcPr>
            <w:tcW w:w="1560" w:type="dxa"/>
          </w:tcPr>
          <w:p w:rsidR="00DE623B" w:rsidRPr="001B2FBF" w:rsidRDefault="006C23B2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10</w:t>
            </w:r>
          </w:p>
          <w:p w:rsidR="006C23B2" w:rsidRPr="001B2FBF" w:rsidRDefault="006C23B2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15, -0.05)</w:t>
            </w:r>
          </w:p>
        </w:tc>
        <w:tc>
          <w:tcPr>
            <w:tcW w:w="1559" w:type="dxa"/>
          </w:tcPr>
          <w:p w:rsidR="00DE623B" w:rsidRPr="001B2FBF" w:rsidRDefault="006C23B2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.03</w:t>
            </w:r>
          </w:p>
          <w:p w:rsidR="006C23B2" w:rsidRPr="001B2FBF" w:rsidRDefault="006C23B2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0.01, 0.06)</w:t>
            </w:r>
          </w:p>
        </w:tc>
        <w:tc>
          <w:tcPr>
            <w:tcW w:w="1559" w:type="dxa"/>
          </w:tcPr>
          <w:p w:rsidR="00DE623B" w:rsidRPr="001B2FBF" w:rsidRDefault="006C23B2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11</w:t>
            </w:r>
          </w:p>
          <w:p w:rsidR="006C23B2" w:rsidRPr="001B2FBF" w:rsidRDefault="006C23B2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17, -0.04)</w:t>
            </w:r>
          </w:p>
        </w:tc>
        <w:tc>
          <w:tcPr>
            <w:tcW w:w="2552" w:type="dxa"/>
          </w:tcPr>
          <w:p w:rsidR="00DE623B" w:rsidRPr="001B2FBF" w:rsidRDefault="006C23B2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.14</w:t>
            </w:r>
          </w:p>
          <w:p w:rsidR="006C23B2" w:rsidRPr="001B2FBF" w:rsidRDefault="006C23B2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0.10, 0.19)</w:t>
            </w:r>
          </w:p>
        </w:tc>
      </w:tr>
      <w:tr w:rsidR="00AB1430" w:rsidRPr="001B2FBF" w:rsidTr="00830525">
        <w:tc>
          <w:tcPr>
            <w:tcW w:w="1696" w:type="dxa"/>
            <w:vMerge/>
          </w:tcPr>
          <w:p w:rsidR="00AB1430" w:rsidRPr="001B2FBF" w:rsidRDefault="00AB1430" w:rsidP="00830525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:rsidR="00AB1430" w:rsidRPr="001B2FBF" w:rsidRDefault="00AB1430" w:rsidP="00830525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>% Effect</w:t>
            </w:r>
            <w:r w:rsidRPr="001B2FBF">
              <w:rPr>
                <w:rFonts w:cstheme="minorHAnsi"/>
                <w:vertAlign w:val="superscript"/>
              </w:rPr>
              <w:t xml:space="preserve">† </w:t>
            </w:r>
            <w:r w:rsidRPr="001B2FBF">
              <w:rPr>
                <w:rFonts w:cstheme="minorHAnsi"/>
              </w:rPr>
              <w:t>mediated</w:t>
            </w:r>
          </w:p>
        </w:tc>
        <w:tc>
          <w:tcPr>
            <w:tcW w:w="1701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8.4</w:t>
            </w:r>
          </w:p>
        </w:tc>
        <w:tc>
          <w:tcPr>
            <w:tcW w:w="1559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</w:t>
            </w:r>
          </w:p>
        </w:tc>
        <w:tc>
          <w:tcPr>
            <w:tcW w:w="1559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19.4</w:t>
            </w:r>
          </w:p>
        </w:tc>
        <w:tc>
          <w:tcPr>
            <w:tcW w:w="2552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</w:p>
        </w:tc>
      </w:tr>
      <w:tr w:rsidR="00AB1430" w:rsidRPr="001B2FBF" w:rsidTr="00830525">
        <w:tc>
          <w:tcPr>
            <w:tcW w:w="1696" w:type="dxa"/>
            <w:vMerge/>
          </w:tcPr>
          <w:p w:rsidR="00AB1430" w:rsidRPr="001B2FBF" w:rsidRDefault="00AB1430" w:rsidP="00830525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:rsidR="00AB1430" w:rsidRPr="001B2FBF" w:rsidRDefault="00AB1430" w:rsidP="00830525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>Sobel p-value</w:t>
            </w:r>
          </w:p>
        </w:tc>
        <w:tc>
          <w:tcPr>
            <w:tcW w:w="1701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&lt;0.001</w:t>
            </w:r>
          </w:p>
        </w:tc>
        <w:tc>
          <w:tcPr>
            <w:tcW w:w="1559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</w:t>
            </w:r>
          </w:p>
        </w:tc>
        <w:tc>
          <w:tcPr>
            <w:tcW w:w="1559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&lt;0.001</w:t>
            </w:r>
          </w:p>
        </w:tc>
        <w:tc>
          <w:tcPr>
            <w:tcW w:w="2552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</w:p>
        </w:tc>
      </w:tr>
    </w:tbl>
    <w:p w:rsidR="00AB1430" w:rsidRPr="001B2FBF" w:rsidRDefault="00AB1430" w:rsidP="00AB1430">
      <w:pPr>
        <w:rPr>
          <w:rFonts w:cstheme="minorHAnsi"/>
        </w:rPr>
      </w:pPr>
      <w:r w:rsidRPr="001B2FBF">
        <w:rPr>
          <w:rFonts w:cstheme="minorHAnsi"/>
        </w:rPr>
        <w:t>F-test p values</w:t>
      </w:r>
    </w:p>
    <w:p w:rsidR="00AB1430" w:rsidRPr="001B2FBF" w:rsidRDefault="00AB1430" w:rsidP="00AB1430">
      <w:pPr>
        <w:rPr>
          <w:rFonts w:cstheme="minorHAnsi"/>
        </w:rPr>
      </w:pPr>
      <w:r w:rsidRPr="001B2FBF">
        <w:rPr>
          <w:rFonts w:cstheme="minorHAnsi"/>
        </w:rPr>
        <w:t xml:space="preserve">* &lt;0.05   ** &lt;0.001 † Mediation </w:t>
      </w:r>
      <w:r w:rsidRPr="001B2FBF">
        <w:rPr>
          <w:rFonts w:cstheme="minorHAnsi"/>
          <w:i/>
        </w:rPr>
        <w:t>relative</w:t>
      </w:r>
      <w:r w:rsidRPr="001B2FBF">
        <w:rPr>
          <w:rFonts w:cstheme="minorHAnsi"/>
        </w:rPr>
        <w:t xml:space="preserve"> to comparison group</w:t>
      </w:r>
    </w:p>
    <w:p w:rsidR="00AB1430" w:rsidRPr="001B2FBF" w:rsidRDefault="00AB1430" w:rsidP="00AB1430">
      <w:pPr>
        <w:rPr>
          <w:rFonts w:cstheme="minorHAnsi"/>
          <w:b/>
        </w:rPr>
        <w:sectPr w:rsidR="00AB1430" w:rsidRPr="001B2FBF" w:rsidSect="0083052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B2FBF">
        <w:rPr>
          <w:rFonts w:cstheme="minorHAnsi"/>
        </w:rPr>
        <w:t>‘-‘ indicates that</w:t>
      </w:r>
      <w:r w:rsidRPr="001B2FBF">
        <w:rPr>
          <w:rFonts w:cstheme="minorHAnsi"/>
          <w:b/>
        </w:rPr>
        <w:t xml:space="preserve"> </w:t>
      </w:r>
      <w:r w:rsidRPr="001B2FBF">
        <w:rPr>
          <w:rFonts w:cstheme="minorHAnsi"/>
        </w:rPr>
        <w:t xml:space="preserve">adjusted </w:t>
      </w:r>
      <w:r w:rsidRPr="001B2FBF">
        <w:rPr>
          <w:rFonts w:cstheme="minorHAnsi"/>
          <w:i/>
        </w:rPr>
        <w:t></w:t>
      </w:r>
      <w:r w:rsidRPr="001B2FBF">
        <w:rPr>
          <w:rFonts w:cstheme="minorHAnsi"/>
          <w:i/>
        </w:rPr>
        <w:t></w:t>
      </w:r>
      <w:r w:rsidRPr="001B2FBF">
        <w:rPr>
          <w:rFonts w:cstheme="minorHAnsi"/>
        </w:rPr>
        <w:t xml:space="preserve">not calculated as unadjusted </w:t>
      </w:r>
      <w:r w:rsidRPr="001B2FBF">
        <w:rPr>
          <w:rFonts w:cstheme="minorHAnsi"/>
          <w:i/>
        </w:rPr>
        <w:t></w:t>
      </w:r>
      <w:r w:rsidRPr="001B2FBF">
        <w:rPr>
          <w:rFonts w:cstheme="minorHAnsi"/>
        </w:rPr>
        <w:t xml:space="preserve">  was not significant</w:t>
      </w:r>
    </w:p>
    <w:p w:rsidR="00AB1430" w:rsidRPr="001B2FBF" w:rsidRDefault="00AB1430" w:rsidP="00AB1430">
      <w:pPr>
        <w:rPr>
          <w:rFonts w:cstheme="minorHAnsi"/>
        </w:rPr>
      </w:pPr>
    </w:p>
    <w:p w:rsidR="00AB1430" w:rsidRPr="001B2FBF" w:rsidRDefault="00E24111" w:rsidP="00AB1430">
      <w:pPr>
        <w:rPr>
          <w:rFonts w:cstheme="minorHAnsi"/>
        </w:rPr>
      </w:pPr>
      <w:r>
        <w:rPr>
          <w:rFonts w:cstheme="minorHAnsi"/>
        </w:rPr>
        <w:t xml:space="preserve">Table </w:t>
      </w:r>
      <w:r w:rsidR="00501451">
        <w:rPr>
          <w:rFonts w:cstheme="minorHAnsi"/>
        </w:rPr>
        <w:t>S1</w:t>
      </w:r>
      <w:r w:rsidR="00AB1430" w:rsidRPr="001B2FBF">
        <w:rPr>
          <w:rFonts w:cstheme="minorHAnsi"/>
        </w:rPr>
        <w:t xml:space="preserve">d: Mediation by </w:t>
      </w:r>
      <w:r w:rsidR="00AB1430" w:rsidRPr="001B2FBF">
        <w:rPr>
          <w:rFonts w:cstheme="minorHAnsi"/>
          <w:b/>
        </w:rPr>
        <w:t>HCP support</w:t>
      </w:r>
      <w:r w:rsidR="00AB1430" w:rsidRPr="001B2FBF">
        <w:rPr>
          <w:rFonts w:cstheme="minorHAnsi"/>
        </w:rPr>
        <w:t xml:space="preserve"> of the association between mode of delivery and maternal adjustment</w:t>
      </w:r>
    </w:p>
    <w:tbl>
      <w:tblPr>
        <w:tblStyle w:val="TableGrid"/>
        <w:tblW w:w="12897" w:type="dxa"/>
        <w:tblLayout w:type="fixed"/>
        <w:tblLook w:val="04A0" w:firstRow="1" w:lastRow="0" w:firstColumn="1" w:lastColumn="0" w:noHBand="0" w:noVBand="1"/>
      </w:tblPr>
      <w:tblGrid>
        <w:gridCol w:w="1696"/>
        <w:gridCol w:w="1985"/>
        <w:gridCol w:w="1560"/>
        <w:gridCol w:w="1559"/>
        <w:gridCol w:w="1559"/>
        <w:gridCol w:w="1560"/>
        <w:gridCol w:w="2978"/>
      </w:tblGrid>
      <w:tr w:rsidR="00AB1430" w:rsidRPr="001B2FBF" w:rsidTr="00830525">
        <w:tc>
          <w:tcPr>
            <w:tcW w:w="3681" w:type="dxa"/>
            <w:gridSpan w:val="2"/>
            <w:vMerge w:val="restart"/>
          </w:tcPr>
          <w:p w:rsidR="00AB1430" w:rsidRPr="001B2FBF" w:rsidRDefault="00AB1430" w:rsidP="00830525">
            <w:pPr>
              <w:rPr>
                <w:rFonts w:cstheme="minorHAnsi"/>
                <w:b/>
              </w:rPr>
            </w:pPr>
            <w:r w:rsidRPr="001B2FBF">
              <w:rPr>
                <w:rFonts w:cstheme="minorHAnsi"/>
                <w:b/>
              </w:rPr>
              <w:t>Outcomes</w:t>
            </w:r>
          </w:p>
        </w:tc>
        <w:tc>
          <w:tcPr>
            <w:tcW w:w="6238" w:type="dxa"/>
            <w:gridSpan w:val="4"/>
          </w:tcPr>
          <w:p w:rsidR="00AB1430" w:rsidRPr="001B2FBF" w:rsidRDefault="00AB1430" w:rsidP="00830525">
            <w:pPr>
              <w:jc w:val="center"/>
              <w:rPr>
                <w:rFonts w:cstheme="minorHAnsi"/>
                <w:b/>
              </w:rPr>
            </w:pPr>
            <w:r w:rsidRPr="001B2FBF">
              <w:rPr>
                <w:rFonts w:cstheme="minorHAnsi"/>
                <w:b/>
              </w:rPr>
              <w:t>Mode of delivery (exposure)</w:t>
            </w:r>
          </w:p>
        </w:tc>
        <w:tc>
          <w:tcPr>
            <w:tcW w:w="2978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  <w:b/>
              </w:rPr>
            </w:pPr>
            <w:r w:rsidRPr="001B2FBF">
              <w:rPr>
                <w:rFonts w:cstheme="minorHAnsi"/>
                <w:b/>
              </w:rPr>
              <w:t>HCP support (mediator) (b)</w:t>
            </w:r>
          </w:p>
        </w:tc>
      </w:tr>
      <w:tr w:rsidR="00AB1430" w:rsidRPr="001B2FBF" w:rsidTr="00830525">
        <w:tc>
          <w:tcPr>
            <w:tcW w:w="3681" w:type="dxa"/>
            <w:gridSpan w:val="2"/>
            <w:vMerge/>
          </w:tcPr>
          <w:p w:rsidR="00AB1430" w:rsidRPr="001B2FBF" w:rsidRDefault="00AB1430" w:rsidP="00830525">
            <w:pPr>
              <w:rPr>
                <w:rFonts w:cstheme="minorHAnsi"/>
              </w:rPr>
            </w:pPr>
          </w:p>
        </w:tc>
        <w:tc>
          <w:tcPr>
            <w:tcW w:w="1560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Spontaneous vaginal</w:t>
            </w:r>
          </w:p>
        </w:tc>
        <w:tc>
          <w:tcPr>
            <w:tcW w:w="1559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Instrumental</w:t>
            </w:r>
          </w:p>
        </w:tc>
        <w:tc>
          <w:tcPr>
            <w:tcW w:w="1559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Planned CS</w:t>
            </w:r>
          </w:p>
        </w:tc>
        <w:tc>
          <w:tcPr>
            <w:tcW w:w="1560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Unplanned CS</w:t>
            </w:r>
          </w:p>
        </w:tc>
        <w:tc>
          <w:tcPr>
            <w:tcW w:w="2978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</w:p>
        </w:tc>
      </w:tr>
      <w:tr w:rsidR="00AB1430" w:rsidRPr="001B2FBF" w:rsidTr="00830525">
        <w:tc>
          <w:tcPr>
            <w:tcW w:w="1696" w:type="dxa"/>
          </w:tcPr>
          <w:p w:rsidR="00AB1430" w:rsidRPr="001B2FBF" w:rsidRDefault="00AB1430" w:rsidP="00830525">
            <w:pPr>
              <w:rPr>
                <w:rFonts w:cstheme="minorHAnsi"/>
                <w:b/>
              </w:rPr>
            </w:pPr>
            <w:r w:rsidRPr="001B2FBF">
              <w:rPr>
                <w:rFonts w:cstheme="minorHAnsi"/>
                <w:b/>
              </w:rPr>
              <w:t>Mediator</w:t>
            </w:r>
          </w:p>
        </w:tc>
        <w:tc>
          <w:tcPr>
            <w:tcW w:w="1985" w:type="dxa"/>
          </w:tcPr>
          <w:p w:rsidR="00AB1430" w:rsidRPr="001B2FBF" w:rsidRDefault="00AB1430" w:rsidP="00830525">
            <w:pPr>
              <w:rPr>
                <w:rFonts w:cstheme="minorHAnsi"/>
              </w:rPr>
            </w:pPr>
          </w:p>
        </w:tc>
        <w:tc>
          <w:tcPr>
            <w:tcW w:w="1560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</w:p>
        </w:tc>
        <w:tc>
          <w:tcPr>
            <w:tcW w:w="2978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</w:p>
        </w:tc>
      </w:tr>
      <w:tr w:rsidR="00AB1430" w:rsidRPr="001B2FBF" w:rsidTr="00830525">
        <w:tc>
          <w:tcPr>
            <w:tcW w:w="1696" w:type="dxa"/>
          </w:tcPr>
          <w:p w:rsidR="00AB1430" w:rsidRPr="001B2FBF" w:rsidRDefault="00AB1430" w:rsidP="00830525">
            <w:pPr>
              <w:rPr>
                <w:rFonts w:cstheme="minorHAnsi"/>
                <w:b/>
              </w:rPr>
            </w:pPr>
            <w:r w:rsidRPr="001B2FBF">
              <w:rPr>
                <w:rFonts w:cstheme="minorHAnsi"/>
                <w:b/>
              </w:rPr>
              <w:t>HCP support</w:t>
            </w:r>
          </w:p>
        </w:tc>
        <w:tc>
          <w:tcPr>
            <w:tcW w:w="1985" w:type="dxa"/>
          </w:tcPr>
          <w:p w:rsidR="00AB1430" w:rsidRPr="001B2FBF" w:rsidRDefault="00AB1430" w:rsidP="00830525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 xml:space="preserve">Unadjusted </w:t>
            </w:r>
            <w:r w:rsidRPr="001B2FBF">
              <w:rPr>
                <w:rFonts w:cstheme="minorHAnsi"/>
                <w:i/>
              </w:rPr>
              <w:t></w:t>
            </w:r>
            <w:r w:rsidRPr="001B2FBF">
              <w:rPr>
                <w:rFonts w:cstheme="minorHAnsi"/>
              </w:rPr>
              <w:t xml:space="preserve">  (a)**</w:t>
            </w:r>
          </w:p>
        </w:tc>
        <w:tc>
          <w:tcPr>
            <w:tcW w:w="1560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</w:t>
            </w:r>
          </w:p>
        </w:tc>
        <w:tc>
          <w:tcPr>
            <w:tcW w:w="1559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22</w:t>
            </w:r>
          </w:p>
          <w:p w:rsidR="00AB1430" w:rsidRPr="001B2FBF" w:rsidRDefault="00AB1430" w:rsidP="00F91DD1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33</w:t>
            </w:r>
            <w:r w:rsidR="00F91DD1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-0.11)</w:t>
            </w:r>
          </w:p>
        </w:tc>
        <w:tc>
          <w:tcPr>
            <w:tcW w:w="1559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.04</w:t>
            </w:r>
          </w:p>
          <w:p w:rsidR="00AB1430" w:rsidRPr="001B2FBF" w:rsidRDefault="00AB1430" w:rsidP="00F91DD1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14</w:t>
            </w:r>
            <w:r w:rsidR="00F91DD1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0.21)</w:t>
            </w:r>
          </w:p>
        </w:tc>
        <w:tc>
          <w:tcPr>
            <w:tcW w:w="1560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39</w:t>
            </w:r>
          </w:p>
          <w:p w:rsidR="00AB1430" w:rsidRPr="001B2FBF" w:rsidRDefault="00AB1430" w:rsidP="00F91DD1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51</w:t>
            </w:r>
            <w:r w:rsidR="00F91DD1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-0.26)</w:t>
            </w:r>
          </w:p>
        </w:tc>
        <w:tc>
          <w:tcPr>
            <w:tcW w:w="2978" w:type="dxa"/>
          </w:tcPr>
          <w:p w:rsidR="00AB1430" w:rsidRPr="001B2FBF" w:rsidRDefault="00AB1430" w:rsidP="00830525">
            <w:pPr>
              <w:jc w:val="center"/>
              <w:rPr>
                <w:rFonts w:cstheme="minorHAnsi"/>
              </w:rPr>
            </w:pPr>
          </w:p>
        </w:tc>
      </w:tr>
      <w:tr w:rsidR="00AB1430" w:rsidRPr="001B2FBF" w:rsidTr="00830525">
        <w:tc>
          <w:tcPr>
            <w:tcW w:w="1696" w:type="dxa"/>
          </w:tcPr>
          <w:p w:rsidR="00AB1430" w:rsidRPr="001B2FBF" w:rsidRDefault="00AB1430" w:rsidP="00AB1430">
            <w:pPr>
              <w:rPr>
                <w:rFonts w:cstheme="minorHAnsi"/>
                <w:b/>
              </w:rPr>
            </w:pPr>
          </w:p>
        </w:tc>
        <w:tc>
          <w:tcPr>
            <w:tcW w:w="1985" w:type="dxa"/>
          </w:tcPr>
          <w:p w:rsidR="00AB1430" w:rsidRPr="001B2FBF" w:rsidRDefault="00AB1430" w:rsidP="00AB1430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 xml:space="preserve">Unadjusted, standardised </w:t>
            </w:r>
            <w:r w:rsidRPr="001B2FBF">
              <w:rPr>
                <w:rFonts w:cstheme="minorHAnsi"/>
                <w:i/>
              </w:rPr>
              <w:t></w:t>
            </w:r>
            <w:r w:rsidRPr="001B2FBF">
              <w:rPr>
                <w:rFonts w:cstheme="minorHAnsi"/>
              </w:rPr>
              <w:t xml:space="preserve">  (a)*</w:t>
            </w:r>
          </w:p>
        </w:tc>
        <w:tc>
          <w:tcPr>
            <w:tcW w:w="1560" w:type="dxa"/>
          </w:tcPr>
          <w:p w:rsidR="00AB1430" w:rsidRPr="001B2FBF" w:rsidRDefault="00F91DD1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</w:t>
            </w:r>
          </w:p>
        </w:tc>
        <w:tc>
          <w:tcPr>
            <w:tcW w:w="1559" w:type="dxa"/>
          </w:tcPr>
          <w:p w:rsidR="00AB1430" w:rsidRPr="001B2FBF" w:rsidRDefault="00F91DD1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10</w:t>
            </w:r>
          </w:p>
          <w:p w:rsidR="00F91DD1" w:rsidRPr="001B2FBF" w:rsidRDefault="00F91DD1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15, -0.05)</w:t>
            </w:r>
          </w:p>
        </w:tc>
        <w:tc>
          <w:tcPr>
            <w:tcW w:w="1559" w:type="dxa"/>
          </w:tcPr>
          <w:p w:rsidR="00AB1430" w:rsidRPr="001B2FBF" w:rsidRDefault="00F91DD1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.00</w:t>
            </w:r>
          </w:p>
          <w:p w:rsidR="00F91DD1" w:rsidRPr="001B2FBF" w:rsidRDefault="00F91DD1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02, 0.02)</w:t>
            </w:r>
          </w:p>
        </w:tc>
        <w:tc>
          <w:tcPr>
            <w:tcW w:w="1560" w:type="dxa"/>
          </w:tcPr>
          <w:p w:rsidR="00AB1430" w:rsidRPr="001B2FBF" w:rsidRDefault="00F91DD1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17</w:t>
            </w:r>
          </w:p>
          <w:p w:rsidR="00F91DD1" w:rsidRPr="001B2FBF" w:rsidRDefault="00F91DD1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22, -0.12)</w:t>
            </w:r>
          </w:p>
        </w:tc>
        <w:tc>
          <w:tcPr>
            <w:tcW w:w="2978" w:type="dxa"/>
          </w:tcPr>
          <w:p w:rsidR="00AB1430" w:rsidRPr="001B2FBF" w:rsidRDefault="00AB1430" w:rsidP="00AB1430">
            <w:pPr>
              <w:jc w:val="center"/>
              <w:rPr>
                <w:rFonts w:cstheme="minorHAnsi"/>
              </w:rPr>
            </w:pPr>
          </w:p>
        </w:tc>
      </w:tr>
      <w:tr w:rsidR="00AB1430" w:rsidRPr="001B2FBF" w:rsidTr="00830525">
        <w:tc>
          <w:tcPr>
            <w:tcW w:w="3681" w:type="dxa"/>
            <w:gridSpan w:val="2"/>
          </w:tcPr>
          <w:p w:rsidR="00AB1430" w:rsidRPr="001B2FBF" w:rsidRDefault="00AB1430" w:rsidP="00AB1430">
            <w:pPr>
              <w:rPr>
                <w:rFonts w:cstheme="minorHAnsi"/>
              </w:rPr>
            </w:pPr>
            <w:r w:rsidRPr="001B2FBF">
              <w:rPr>
                <w:rFonts w:cstheme="minorHAnsi"/>
                <w:b/>
              </w:rPr>
              <w:t>Maternal adjustment outcome</w:t>
            </w:r>
          </w:p>
        </w:tc>
        <w:tc>
          <w:tcPr>
            <w:tcW w:w="1560" w:type="dxa"/>
          </w:tcPr>
          <w:p w:rsidR="00AB1430" w:rsidRPr="001B2FBF" w:rsidRDefault="00AB1430" w:rsidP="00AB1430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:rsidR="00AB1430" w:rsidRPr="001B2FBF" w:rsidRDefault="00AB1430" w:rsidP="00AB1430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:rsidR="00AB1430" w:rsidRPr="001B2FBF" w:rsidRDefault="00AB1430" w:rsidP="00AB143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</w:tcPr>
          <w:p w:rsidR="00AB1430" w:rsidRPr="001B2FBF" w:rsidRDefault="00AB1430" w:rsidP="00AB1430">
            <w:pPr>
              <w:jc w:val="center"/>
              <w:rPr>
                <w:rFonts w:cstheme="minorHAnsi"/>
              </w:rPr>
            </w:pPr>
          </w:p>
        </w:tc>
        <w:tc>
          <w:tcPr>
            <w:tcW w:w="2978" w:type="dxa"/>
          </w:tcPr>
          <w:p w:rsidR="00AB1430" w:rsidRPr="001B2FBF" w:rsidRDefault="00AB1430" w:rsidP="00AB1430">
            <w:pPr>
              <w:jc w:val="center"/>
              <w:rPr>
                <w:rFonts w:cstheme="minorHAnsi"/>
              </w:rPr>
            </w:pPr>
          </w:p>
        </w:tc>
      </w:tr>
      <w:tr w:rsidR="00AB1430" w:rsidRPr="001B2FBF" w:rsidTr="00830525">
        <w:tc>
          <w:tcPr>
            <w:tcW w:w="1696" w:type="dxa"/>
            <w:vMerge w:val="restart"/>
          </w:tcPr>
          <w:p w:rsidR="00AB1430" w:rsidRPr="001B2FBF" w:rsidRDefault="00AB1430" w:rsidP="00AB1430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>Maternal postnatal wellbeing</w:t>
            </w:r>
          </w:p>
        </w:tc>
        <w:tc>
          <w:tcPr>
            <w:tcW w:w="1985" w:type="dxa"/>
          </w:tcPr>
          <w:p w:rsidR="00AB1430" w:rsidRPr="001B2FBF" w:rsidRDefault="00AB1430" w:rsidP="00AB1430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 xml:space="preserve">Unadjusted </w:t>
            </w:r>
            <w:r w:rsidRPr="001B2FBF">
              <w:rPr>
                <w:rFonts w:cstheme="minorHAnsi"/>
                <w:i/>
              </w:rPr>
              <w:t></w:t>
            </w:r>
            <w:r w:rsidRPr="001B2FBF">
              <w:rPr>
                <w:rFonts w:cstheme="minorHAnsi"/>
              </w:rPr>
              <w:t xml:space="preserve">  (c)*</w:t>
            </w:r>
          </w:p>
        </w:tc>
        <w:tc>
          <w:tcPr>
            <w:tcW w:w="1560" w:type="dxa"/>
          </w:tcPr>
          <w:p w:rsidR="00AB1430" w:rsidRPr="001B2FBF" w:rsidRDefault="00AB1430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</w:t>
            </w:r>
          </w:p>
        </w:tc>
        <w:tc>
          <w:tcPr>
            <w:tcW w:w="1559" w:type="dxa"/>
          </w:tcPr>
          <w:p w:rsidR="00AB1430" w:rsidRPr="001B2FBF" w:rsidRDefault="00AB1430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09</w:t>
            </w:r>
          </w:p>
          <w:p w:rsidR="00AB1430" w:rsidRPr="001B2FBF" w:rsidRDefault="00AB1430" w:rsidP="00CE09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19</w:t>
            </w:r>
            <w:r w:rsidR="00CE0925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0.02)</w:t>
            </w:r>
          </w:p>
        </w:tc>
        <w:tc>
          <w:tcPr>
            <w:tcW w:w="1559" w:type="dxa"/>
          </w:tcPr>
          <w:p w:rsidR="00AB1430" w:rsidRPr="001B2FBF" w:rsidRDefault="00AB1430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09</w:t>
            </w:r>
          </w:p>
          <w:p w:rsidR="00AB1430" w:rsidRPr="001B2FBF" w:rsidRDefault="00AB1430" w:rsidP="00CE09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25</w:t>
            </w:r>
            <w:r w:rsidR="00CE0925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0.07)</w:t>
            </w:r>
          </w:p>
        </w:tc>
        <w:tc>
          <w:tcPr>
            <w:tcW w:w="1560" w:type="dxa"/>
          </w:tcPr>
          <w:p w:rsidR="00AB1430" w:rsidRPr="001B2FBF" w:rsidRDefault="00AB1430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16</w:t>
            </w:r>
          </w:p>
          <w:p w:rsidR="00AB1430" w:rsidRPr="001B2FBF" w:rsidRDefault="00AB1430" w:rsidP="00CE09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27</w:t>
            </w:r>
            <w:r w:rsidR="00CE0925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-0.04)</w:t>
            </w:r>
          </w:p>
        </w:tc>
        <w:tc>
          <w:tcPr>
            <w:tcW w:w="2978" w:type="dxa"/>
          </w:tcPr>
          <w:p w:rsidR="00AB1430" w:rsidRPr="001B2FBF" w:rsidRDefault="00AB1430" w:rsidP="00AB1430">
            <w:pPr>
              <w:jc w:val="center"/>
              <w:rPr>
                <w:rFonts w:cstheme="minorHAnsi"/>
              </w:rPr>
            </w:pPr>
          </w:p>
        </w:tc>
      </w:tr>
      <w:tr w:rsidR="00CE0925" w:rsidRPr="001B2FBF" w:rsidTr="00830525">
        <w:tc>
          <w:tcPr>
            <w:tcW w:w="1696" w:type="dxa"/>
            <w:vMerge/>
          </w:tcPr>
          <w:p w:rsidR="00CE0925" w:rsidRPr="001B2FBF" w:rsidRDefault="00CE0925" w:rsidP="00CE0925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:rsidR="00CE0925" w:rsidRPr="001B2FBF" w:rsidRDefault="00CE0925" w:rsidP="00CE0925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 xml:space="preserve">Unadjusted, standardised </w:t>
            </w:r>
            <w:r w:rsidRPr="001B2FBF">
              <w:rPr>
                <w:rFonts w:cstheme="minorHAnsi"/>
                <w:i/>
              </w:rPr>
              <w:t></w:t>
            </w:r>
            <w:r w:rsidRPr="001B2FBF">
              <w:rPr>
                <w:rFonts w:cstheme="minorHAnsi"/>
              </w:rPr>
              <w:t xml:space="preserve">  (c)*</w:t>
            </w:r>
          </w:p>
        </w:tc>
        <w:tc>
          <w:tcPr>
            <w:tcW w:w="1560" w:type="dxa"/>
          </w:tcPr>
          <w:p w:rsidR="00CE0925" w:rsidRPr="001B2FBF" w:rsidRDefault="00CE0925" w:rsidP="00CE09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</w:t>
            </w:r>
          </w:p>
        </w:tc>
        <w:tc>
          <w:tcPr>
            <w:tcW w:w="1559" w:type="dxa"/>
          </w:tcPr>
          <w:p w:rsidR="00CE0925" w:rsidRPr="001B2FBF" w:rsidRDefault="00CE0925" w:rsidP="00CE09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04</w:t>
            </w:r>
          </w:p>
          <w:p w:rsidR="00CE0925" w:rsidRPr="001B2FBF" w:rsidRDefault="00CE0925" w:rsidP="00CE09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09, 0.01)</w:t>
            </w:r>
          </w:p>
        </w:tc>
        <w:tc>
          <w:tcPr>
            <w:tcW w:w="1559" w:type="dxa"/>
          </w:tcPr>
          <w:p w:rsidR="00CE0925" w:rsidRPr="001B2FBF" w:rsidRDefault="00CE0925" w:rsidP="00CE09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01</w:t>
            </w:r>
          </w:p>
          <w:p w:rsidR="00CE0925" w:rsidRPr="001B2FBF" w:rsidRDefault="00CE0925" w:rsidP="00CE09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04, 0.01)</w:t>
            </w:r>
          </w:p>
        </w:tc>
        <w:tc>
          <w:tcPr>
            <w:tcW w:w="1560" w:type="dxa"/>
          </w:tcPr>
          <w:p w:rsidR="00CE0925" w:rsidRPr="001B2FBF" w:rsidRDefault="00CE0925" w:rsidP="00CE09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07</w:t>
            </w:r>
          </w:p>
          <w:p w:rsidR="00CE0925" w:rsidRPr="001B2FBF" w:rsidRDefault="00CE0925" w:rsidP="00CE09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13, -0.02)</w:t>
            </w:r>
          </w:p>
        </w:tc>
        <w:tc>
          <w:tcPr>
            <w:tcW w:w="2978" w:type="dxa"/>
          </w:tcPr>
          <w:p w:rsidR="00CE0925" w:rsidRPr="001B2FBF" w:rsidRDefault="00CE0925" w:rsidP="00CE0925">
            <w:pPr>
              <w:jc w:val="center"/>
              <w:rPr>
                <w:rFonts w:cstheme="minorHAnsi"/>
              </w:rPr>
            </w:pPr>
          </w:p>
        </w:tc>
      </w:tr>
      <w:tr w:rsidR="00AB1430" w:rsidRPr="001B2FBF" w:rsidTr="00830525">
        <w:tc>
          <w:tcPr>
            <w:tcW w:w="1696" w:type="dxa"/>
            <w:vMerge/>
          </w:tcPr>
          <w:p w:rsidR="00AB1430" w:rsidRPr="001B2FBF" w:rsidRDefault="00AB1430" w:rsidP="00AB1430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:rsidR="00AB1430" w:rsidRPr="001B2FBF" w:rsidRDefault="00AB1430" w:rsidP="00AB1430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 xml:space="preserve">Adjusted </w:t>
            </w:r>
            <w:r w:rsidRPr="001B2FBF">
              <w:rPr>
                <w:rFonts w:cstheme="minorHAnsi"/>
                <w:i/>
              </w:rPr>
              <w:t></w:t>
            </w:r>
            <w:r w:rsidRPr="001B2FBF">
              <w:rPr>
                <w:rFonts w:cstheme="minorHAnsi"/>
              </w:rPr>
              <w:t xml:space="preserve">  (c’)**</w:t>
            </w:r>
          </w:p>
        </w:tc>
        <w:tc>
          <w:tcPr>
            <w:tcW w:w="1560" w:type="dxa"/>
          </w:tcPr>
          <w:p w:rsidR="00AB1430" w:rsidRPr="001B2FBF" w:rsidRDefault="00AB1430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</w:t>
            </w:r>
          </w:p>
        </w:tc>
        <w:tc>
          <w:tcPr>
            <w:tcW w:w="1559" w:type="dxa"/>
          </w:tcPr>
          <w:p w:rsidR="00AB1430" w:rsidRPr="001B2FBF" w:rsidRDefault="00AB1430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</w:t>
            </w:r>
            <w:r w:rsidR="00CE0925" w:rsidRPr="001B2FBF">
              <w:rPr>
                <w:rFonts w:cstheme="minorHAnsi"/>
              </w:rPr>
              <w:t>0.07</w:t>
            </w:r>
          </w:p>
          <w:p w:rsidR="00CE0925" w:rsidRPr="001B2FBF" w:rsidRDefault="00CE0925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17, 0.03)</w:t>
            </w:r>
          </w:p>
        </w:tc>
        <w:tc>
          <w:tcPr>
            <w:tcW w:w="1559" w:type="dxa"/>
          </w:tcPr>
          <w:p w:rsidR="00AB1430" w:rsidRPr="001B2FBF" w:rsidRDefault="00AB1430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</w:t>
            </w:r>
            <w:r w:rsidR="00CE0925" w:rsidRPr="001B2FBF">
              <w:rPr>
                <w:rFonts w:cstheme="minorHAnsi"/>
              </w:rPr>
              <w:t>0.10</w:t>
            </w:r>
          </w:p>
          <w:p w:rsidR="00CE0925" w:rsidRPr="001B2FBF" w:rsidRDefault="00CE0925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25, 0.06)</w:t>
            </w:r>
          </w:p>
        </w:tc>
        <w:tc>
          <w:tcPr>
            <w:tcW w:w="1560" w:type="dxa"/>
          </w:tcPr>
          <w:p w:rsidR="00AB1430" w:rsidRPr="001B2FBF" w:rsidRDefault="00AB1430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11</w:t>
            </w:r>
          </w:p>
          <w:p w:rsidR="00AB1430" w:rsidRPr="001B2FBF" w:rsidRDefault="00AB1430" w:rsidP="00CE09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23</w:t>
            </w:r>
            <w:r w:rsidR="00CE0925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0.00)</w:t>
            </w:r>
          </w:p>
        </w:tc>
        <w:tc>
          <w:tcPr>
            <w:tcW w:w="2978" w:type="dxa"/>
          </w:tcPr>
          <w:p w:rsidR="00AB1430" w:rsidRPr="001B2FBF" w:rsidRDefault="00AB1430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.13</w:t>
            </w:r>
          </w:p>
          <w:p w:rsidR="00AB1430" w:rsidRPr="001B2FBF" w:rsidRDefault="00AB1430" w:rsidP="00CE09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0.09</w:t>
            </w:r>
            <w:r w:rsidR="00CE0925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0.17)</w:t>
            </w:r>
          </w:p>
        </w:tc>
      </w:tr>
      <w:tr w:rsidR="00AB1430" w:rsidRPr="001B2FBF" w:rsidTr="00830525">
        <w:tc>
          <w:tcPr>
            <w:tcW w:w="1696" w:type="dxa"/>
            <w:vMerge/>
          </w:tcPr>
          <w:p w:rsidR="00AB1430" w:rsidRPr="001B2FBF" w:rsidRDefault="00AB1430" w:rsidP="00AB1430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:rsidR="00AB1430" w:rsidRPr="001B2FBF" w:rsidRDefault="00AB1430" w:rsidP="00AB1430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 xml:space="preserve">Adjusted, standardised </w:t>
            </w:r>
            <w:r w:rsidRPr="001B2FBF">
              <w:rPr>
                <w:rFonts w:cstheme="minorHAnsi"/>
                <w:i/>
              </w:rPr>
              <w:t></w:t>
            </w:r>
            <w:r w:rsidRPr="001B2FBF">
              <w:rPr>
                <w:rFonts w:cstheme="minorHAnsi"/>
              </w:rPr>
              <w:t xml:space="preserve">  (c’)**</w:t>
            </w:r>
          </w:p>
        </w:tc>
        <w:tc>
          <w:tcPr>
            <w:tcW w:w="1560" w:type="dxa"/>
          </w:tcPr>
          <w:p w:rsidR="00AB1430" w:rsidRPr="001B2FBF" w:rsidRDefault="00CE0925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</w:t>
            </w:r>
          </w:p>
        </w:tc>
        <w:tc>
          <w:tcPr>
            <w:tcW w:w="1559" w:type="dxa"/>
          </w:tcPr>
          <w:p w:rsidR="00AB1430" w:rsidRPr="001B2FBF" w:rsidRDefault="00CE0925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03</w:t>
            </w:r>
          </w:p>
          <w:p w:rsidR="00CE0925" w:rsidRPr="001B2FBF" w:rsidRDefault="00CE0925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08, 0.02)</w:t>
            </w:r>
          </w:p>
        </w:tc>
        <w:tc>
          <w:tcPr>
            <w:tcW w:w="1559" w:type="dxa"/>
          </w:tcPr>
          <w:p w:rsidR="00AB1430" w:rsidRPr="001B2FBF" w:rsidRDefault="00CE0925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02</w:t>
            </w:r>
          </w:p>
          <w:p w:rsidR="00CE0925" w:rsidRPr="001B2FBF" w:rsidRDefault="00CE0925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04, 0.01)</w:t>
            </w:r>
          </w:p>
        </w:tc>
        <w:tc>
          <w:tcPr>
            <w:tcW w:w="1560" w:type="dxa"/>
          </w:tcPr>
          <w:p w:rsidR="00AB1430" w:rsidRPr="001B2FBF" w:rsidRDefault="00CE0925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05</w:t>
            </w:r>
          </w:p>
          <w:p w:rsidR="00CE0925" w:rsidRPr="001B2FBF" w:rsidRDefault="00CE0925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11, 0.00)</w:t>
            </w:r>
          </w:p>
        </w:tc>
        <w:tc>
          <w:tcPr>
            <w:tcW w:w="2978" w:type="dxa"/>
          </w:tcPr>
          <w:p w:rsidR="00AB1430" w:rsidRPr="001B2FBF" w:rsidRDefault="00CE0925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.15</w:t>
            </w:r>
          </w:p>
          <w:p w:rsidR="00CE0925" w:rsidRPr="001B2FBF" w:rsidRDefault="00CE0925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0.11, 0.20)</w:t>
            </w:r>
          </w:p>
        </w:tc>
      </w:tr>
      <w:tr w:rsidR="00AB1430" w:rsidRPr="001B2FBF" w:rsidTr="00830525">
        <w:tc>
          <w:tcPr>
            <w:tcW w:w="1696" w:type="dxa"/>
            <w:tcBorders>
              <w:top w:val="single" w:sz="4" w:space="0" w:color="FFFFFF" w:themeColor="background1"/>
            </w:tcBorders>
          </w:tcPr>
          <w:p w:rsidR="00AB1430" w:rsidRPr="001B2FBF" w:rsidRDefault="00AB1430" w:rsidP="00AB1430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:rsidR="00AB1430" w:rsidRPr="001B2FBF" w:rsidRDefault="00AB1430" w:rsidP="00AB1430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>% Effect mediated</w:t>
            </w:r>
          </w:p>
        </w:tc>
        <w:tc>
          <w:tcPr>
            <w:tcW w:w="1560" w:type="dxa"/>
          </w:tcPr>
          <w:p w:rsidR="00AB1430" w:rsidRPr="001B2FBF" w:rsidRDefault="00AB1430" w:rsidP="00AB1430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:rsidR="00AB1430" w:rsidRPr="001B2FBF" w:rsidRDefault="00AB1430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</w:t>
            </w:r>
          </w:p>
        </w:tc>
        <w:tc>
          <w:tcPr>
            <w:tcW w:w="1559" w:type="dxa"/>
          </w:tcPr>
          <w:p w:rsidR="00AB1430" w:rsidRPr="001B2FBF" w:rsidRDefault="00AB1430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</w:t>
            </w:r>
          </w:p>
        </w:tc>
        <w:tc>
          <w:tcPr>
            <w:tcW w:w="1560" w:type="dxa"/>
          </w:tcPr>
          <w:p w:rsidR="00AB1430" w:rsidRPr="001B2FBF" w:rsidRDefault="00AB1430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18.7</w:t>
            </w:r>
          </w:p>
        </w:tc>
        <w:tc>
          <w:tcPr>
            <w:tcW w:w="2978" w:type="dxa"/>
          </w:tcPr>
          <w:p w:rsidR="00AB1430" w:rsidRPr="001B2FBF" w:rsidRDefault="00AB1430" w:rsidP="00AB1430">
            <w:pPr>
              <w:jc w:val="center"/>
              <w:rPr>
                <w:rFonts w:cstheme="minorHAnsi"/>
              </w:rPr>
            </w:pPr>
          </w:p>
        </w:tc>
      </w:tr>
      <w:tr w:rsidR="00AB1430" w:rsidRPr="001B2FBF" w:rsidTr="00830525">
        <w:tc>
          <w:tcPr>
            <w:tcW w:w="1696" w:type="dxa"/>
            <w:tcBorders>
              <w:top w:val="single" w:sz="4" w:space="0" w:color="FFFFFF" w:themeColor="background1"/>
            </w:tcBorders>
          </w:tcPr>
          <w:p w:rsidR="00AB1430" w:rsidRPr="001B2FBF" w:rsidRDefault="00AB1430" w:rsidP="00AB1430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:rsidR="00AB1430" w:rsidRPr="001B2FBF" w:rsidRDefault="00AB1430" w:rsidP="00AB1430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>Sobel p-value</w:t>
            </w:r>
          </w:p>
        </w:tc>
        <w:tc>
          <w:tcPr>
            <w:tcW w:w="1560" w:type="dxa"/>
          </w:tcPr>
          <w:p w:rsidR="00AB1430" w:rsidRPr="001B2FBF" w:rsidRDefault="00AB1430" w:rsidP="00AB1430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:rsidR="00AB1430" w:rsidRPr="001B2FBF" w:rsidRDefault="00AB1430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</w:t>
            </w:r>
          </w:p>
        </w:tc>
        <w:tc>
          <w:tcPr>
            <w:tcW w:w="1559" w:type="dxa"/>
          </w:tcPr>
          <w:p w:rsidR="00AB1430" w:rsidRPr="001B2FBF" w:rsidRDefault="00AB1430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</w:t>
            </w:r>
          </w:p>
        </w:tc>
        <w:tc>
          <w:tcPr>
            <w:tcW w:w="1560" w:type="dxa"/>
          </w:tcPr>
          <w:p w:rsidR="00AB1430" w:rsidRPr="001B2FBF" w:rsidRDefault="00AB1430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&lt;0.001</w:t>
            </w:r>
          </w:p>
        </w:tc>
        <w:tc>
          <w:tcPr>
            <w:tcW w:w="2978" w:type="dxa"/>
          </w:tcPr>
          <w:p w:rsidR="00AB1430" w:rsidRPr="001B2FBF" w:rsidRDefault="00AB1430" w:rsidP="00AB1430">
            <w:pPr>
              <w:jc w:val="center"/>
              <w:rPr>
                <w:rFonts w:cstheme="minorHAnsi"/>
              </w:rPr>
            </w:pPr>
          </w:p>
        </w:tc>
      </w:tr>
      <w:tr w:rsidR="00AB1430" w:rsidRPr="001B2FBF" w:rsidTr="00830525">
        <w:tc>
          <w:tcPr>
            <w:tcW w:w="1696" w:type="dxa"/>
            <w:tcBorders>
              <w:top w:val="single" w:sz="4" w:space="0" w:color="FFFFFF" w:themeColor="background1"/>
            </w:tcBorders>
          </w:tcPr>
          <w:p w:rsidR="00AB1430" w:rsidRPr="001B2FBF" w:rsidRDefault="00AB1430" w:rsidP="00AB1430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:rsidR="00AB1430" w:rsidRPr="001B2FBF" w:rsidRDefault="00AB1430" w:rsidP="00AB1430">
            <w:pPr>
              <w:rPr>
                <w:rFonts w:cstheme="minorHAnsi"/>
              </w:rPr>
            </w:pPr>
          </w:p>
        </w:tc>
        <w:tc>
          <w:tcPr>
            <w:tcW w:w="1560" w:type="dxa"/>
          </w:tcPr>
          <w:p w:rsidR="00AB1430" w:rsidRPr="001B2FBF" w:rsidRDefault="00AB1430" w:rsidP="00AB1430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:rsidR="00AB1430" w:rsidRPr="001B2FBF" w:rsidRDefault="00AB1430" w:rsidP="00AB1430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:rsidR="00AB1430" w:rsidRPr="001B2FBF" w:rsidRDefault="00AB1430" w:rsidP="00AB1430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</w:tcPr>
          <w:p w:rsidR="00AB1430" w:rsidRPr="001B2FBF" w:rsidRDefault="00AB1430" w:rsidP="00AB1430">
            <w:pPr>
              <w:jc w:val="center"/>
              <w:rPr>
                <w:rFonts w:cstheme="minorHAnsi"/>
              </w:rPr>
            </w:pPr>
          </w:p>
        </w:tc>
        <w:tc>
          <w:tcPr>
            <w:tcW w:w="2978" w:type="dxa"/>
          </w:tcPr>
          <w:p w:rsidR="00AB1430" w:rsidRPr="001B2FBF" w:rsidRDefault="00AB1430" w:rsidP="00AB1430">
            <w:pPr>
              <w:jc w:val="center"/>
              <w:rPr>
                <w:rFonts w:cstheme="minorHAnsi"/>
              </w:rPr>
            </w:pPr>
          </w:p>
        </w:tc>
      </w:tr>
      <w:tr w:rsidR="00AB1430" w:rsidRPr="001B2FBF" w:rsidTr="00830525">
        <w:tc>
          <w:tcPr>
            <w:tcW w:w="1696" w:type="dxa"/>
            <w:vMerge w:val="restart"/>
          </w:tcPr>
          <w:p w:rsidR="00AB1430" w:rsidRPr="001B2FBF" w:rsidRDefault="00AB1430" w:rsidP="00AB1430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>Satisfaction with care during labour and birth (5 cats)</w:t>
            </w:r>
          </w:p>
        </w:tc>
        <w:tc>
          <w:tcPr>
            <w:tcW w:w="1985" w:type="dxa"/>
          </w:tcPr>
          <w:p w:rsidR="00AB1430" w:rsidRPr="001B2FBF" w:rsidRDefault="00AB1430" w:rsidP="00AB1430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 xml:space="preserve">Unadjusted </w:t>
            </w:r>
            <w:r w:rsidRPr="001B2FBF">
              <w:rPr>
                <w:rFonts w:cstheme="minorHAnsi"/>
                <w:i/>
              </w:rPr>
              <w:t></w:t>
            </w:r>
            <w:r w:rsidRPr="001B2FBF">
              <w:rPr>
                <w:rFonts w:cstheme="minorHAnsi"/>
              </w:rPr>
              <w:t xml:space="preserve">  (c)**</w:t>
            </w:r>
          </w:p>
          <w:p w:rsidR="00AB1430" w:rsidRPr="001B2FBF" w:rsidRDefault="00AB1430" w:rsidP="00AB1430">
            <w:pPr>
              <w:rPr>
                <w:rFonts w:cstheme="minorHAnsi"/>
              </w:rPr>
            </w:pPr>
          </w:p>
        </w:tc>
        <w:tc>
          <w:tcPr>
            <w:tcW w:w="1560" w:type="dxa"/>
          </w:tcPr>
          <w:p w:rsidR="00AB1430" w:rsidRPr="001B2FBF" w:rsidRDefault="00AB1430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</w:t>
            </w:r>
          </w:p>
        </w:tc>
        <w:tc>
          <w:tcPr>
            <w:tcW w:w="1559" w:type="dxa"/>
          </w:tcPr>
          <w:p w:rsidR="00AB1430" w:rsidRPr="001B2FBF" w:rsidRDefault="00AB1430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26</w:t>
            </w:r>
          </w:p>
          <w:p w:rsidR="00AB1430" w:rsidRPr="001B2FBF" w:rsidRDefault="00AB1430" w:rsidP="00F44BC7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36</w:t>
            </w:r>
            <w:r w:rsidR="00F44BC7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-0.16)</w:t>
            </w:r>
          </w:p>
        </w:tc>
        <w:tc>
          <w:tcPr>
            <w:tcW w:w="1559" w:type="dxa"/>
          </w:tcPr>
          <w:p w:rsidR="00AB1430" w:rsidRPr="001B2FBF" w:rsidRDefault="00AB1430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.06</w:t>
            </w:r>
          </w:p>
          <w:p w:rsidR="00AB1430" w:rsidRPr="001B2FBF" w:rsidRDefault="00AB1430" w:rsidP="00F44BC7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09</w:t>
            </w:r>
            <w:r w:rsidR="00F44BC7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0.21)</w:t>
            </w:r>
          </w:p>
        </w:tc>
        <w:tc>
          <w:tcPr>
            <w:tcW w:w="1560" w:type="dxa"/>
          </w:tcPr>
          <w:p w:rsidR="00AB1430" w:rsidRPr="001B2FBF" w:rsidRDefault="00AB1430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38</w:t>
            </w:r>
          </w:p>
          <w:p w:rsidR="00AB1430" w:rsidRPr="001B2FBF" w:rsidRDefault="00AB1430" w:rsidP="00F44BC7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49</w:t>
            </w:r>
            <w:r w:rsidR="00F44BC7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-0.27)</w:t>
            </w:r>
          </w:p>
        </w:tc>
        <w:tc>
          <w:tcPr>
            <w:tcW w:w="2978" w:type="dxa"/>
          </w:tcPr>
          <w:p w:rsidR="00AB1430" w:rsidRPr="001B2FBF" w:rsidRDefault="00AB1430" w:rsidP="00AB1430">
            <w:pPr>
              <w:jc w:val="center"/>
              <w:rPr>
                <w:rFonts w:cstheme="minorHAnsi"/>
              </w:rPr>
            </w:pPr>
          </w:p>
        </w:tc>
      </w:tr>
      <w:tr w:rsidR="00CE0925" w:rsidRPr="001B2FBF" w:rsidTr="00830525">
        <w:tc>
          <w:tcPr>
            <w:tcW w:w="1696" w:type="dxa"/>
            <w:vMerge/>
          </w:tcPr>
          <w:p w:rsidR="00CE0925" w:rsidRPr="001B2FBF" w:rsidRDefault="00CE0925" w:rsidP="00CE0925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:rsidR="00CE0925" w:rsidRPr="001B2FBF" w:rsidRDefault="00CE0925" w:rsidP="00CE0925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 xml:space="preserve">Unadjusted, standardised </w:t>
            </w:r>
            <w:r w:rsidRPr="001B2FBF">
              <w:rPr>
                <w:rFonts w:cstheme="minorHAnsi"/>
                <w:i/>
              </w:rPr>
              <w:t></w:t>
            </w:r>
            <w:r w:rsidRPr="001B2FBF">
              <w:rPr>
                <w:rFonts w:cstheme="minorHAnsi"/>
              </w:rPr>
              <w:t xml:space="preserve">  (c)**</w:t>
            </w:r>
          </w:p>
          <w:p w:rsidR="00CE0925" w:rsidRPr="001B2FBF" w:rsidRDefault="00CE0925" w:rsidP="00CE0925">
            <w:pPr>
              <w:rPr>
                <w:rFonts w:cstheme="minorHAnsi"/>
              </w:rPr>
            </w:pPr>
          </w:p>
        </w:tc>
        <w:tc>
          <w:tcPr>
            <w:tcW w:w="1560" w:type="dxa"/>
          </w:tcPr>
          <w:p w:rsidR="00CE0925" w:rsidRPr="001B2FBF" w:rsidRDefault="00CE0925" w:rsidP="00CE09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</w:t>
            </w:r>
          </w:p>
        </w:tc>
        <w:tc>
          <w:tcPr>
            <w:tcW w:w="1559" w:type="dxa"/>
          </w:tcPr>
          <w:p w:rsidR="00CE0925" w:rsidRPr="001B2FBF" w:rsidRDefault="00CE0925" w:rsidP="00CE09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13</w:t>
            </w:r>
          </w:p>
          <w:p w:rsidR="00CE0925" w:rsidRPr="001B2FBF" w:rsidRDefault="00CE0925" w:rsidP="00CE09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18, -0.08)</w:t>
            </w:r>
          </w:p>
        </w:tc>
        <w:tc>
          <w:tcPr>
            <w:tcW w:w="1559" w:type="dxa"/>
          </w:tcPr>
          <w:p w:rsidR="00CE0925" w:rsidRPr="001B2FBF" w:rsidRDefault="00CE0925" w:rsidP="00CE09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.01</w:t>
            </w:r>
          </w:p>
          <w:p w:rsidR="00CE0925" w:rsidRPr="001B2FBF" w:rsidRDefault="00CE0925" w:rsidP="00CE09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01, 0.03)</w:t>
            </w:r>
          </w:p>
        </w:tc>
        <w:tc>
          <w:tcPr>
            <w:tcW w:w="1560" w:type="dxa"/>
          </w:tcPr>
          <w:p w:rsidR="00CE0925" w:rsidRPr="001B2FBF" w:rsidRDefault="00CE0925" w:rsidP="00CE09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08</w:t>
            </w:r>
          </w:p>
          <w:p w:rsidR="00CE0925" w:rsidRPr="001B2FBF" w:rsidRDefault="00CE0925" w:rsidP="00CE0925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23, -0.13)</w:t>
            </w:r>
          </w:p>
        </w:tc>
        <w:tc>
          <w:tcPr>
            <w:tcW w:w="2978" w:type="dxa"/>
          </w:tcPr>
          <w:p w:rsidR="00CE0925" w:rsidRPr="001B2FBF" w:rsidRDefault="00CE0925" w:rsidP="00CE0925">
            <w:pPr>
              <w:jc w:val="center"/>
              <w:rPr>
                <w:rFonts w:cstheme="minorHAnsi"/>
              </w:rPr>
            </w:pPr>
          </w:p>
        </w:tc>
      </w:tr>
      <w:tr w:rsidR="00AB1430" w:rsidRPr="001B2FBF" w:rsidTr="00830525">
        <w:tc>
          <w:tcPr>
            <w:tcW w:w="1696" w:type="dxa"/>
            <w:vMerge/>
          </w:tcPr>
          <w:p w:rsidR="00AB1430" w:rsidRPr="001B2FBF" w:rsidRDefault="00AB1430" w:rsidP="00AB1430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:rsidR="00AB1430" w:rsidRPr="001B2FBF" w:rsidRDefault="00AB1430" w:rsidP="00AB1430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 xml:space="preserve">Adjusted </w:t>
            </w:r>
            <w:r w:rsidRPr="001B2FBF">
              <w:rPr>
                <w:rFonts w:cstheme="minorHAnsi"/>
                <w:i/>
              </w:rPr>
              <w:t></w:t>
            </w:r>
            <w:r w:rsidRPr="001B2FBF">
              <w:rPr>
                <w:rFonts w:cstheme="minorHAnsi"/>
              </w:rPr>
              <w:t xml:space="preserve">  (c’)**</w:t>
            </w:r>
          </w:p>
        </w:tc>
        <w:tc>
          <w:tcPr>
            <w:tcW w:w="1560" w:type="dxa"/>
          </w:tcPr>
          <w:p w:rsidR="00AB1430" w:rsidRPr="001B2FBF" w:rsidRDefault="00AB1430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</w:t>
            </w:r>
          </w:p>
        </w:tc>
        <w:tc>
          <w:tcPr>
            <w:tcW w:w="1559" w:type="dxa"/>
          </w:tcPr>
          <w:p w:rsidR="00AB1430" w:rsidRPr="001B2FBF" w:rsidRDefault="00AB1430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11</w:t>
            </w:r>
          </w:p>
          <w:p w:rsidR="00AB1430" w:rsidRPr="001B2FBF" w:rsidRDefault="00AB1430" w:rsidP="00F44BC7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18</w:t>
            </w:r>
            <w:r w:rsidR="00F44BC7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-0.04)</w:t>
            </w:r>
          </w:p>
        </w:tc>
        <w:tc>
          <w:tcPr>
            <w:tcW w:w="1559" w:type="dxa"/>
          </w:tcPr>
          <w:p w:rsidR="00AB1430" w:rsidRPr="001B2FBF" w:rsidRDefault="00F44BC7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.07</w:t>
            </w:r>
          </w:p>
          <w:p w:rsidR="00F44BC7" w:rsidRPr="001B2FBF" w:rsidRDefault="00F44BC7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03, 0.17)</w:t>
            </w:r>
          </w:p>
        </w:tc>
        <w:tc>
          <w:tcPr>
            <w:tcW w:w="1560" w:type="dxa"/>
          </w:tcPr>
          <w:p w:rsidR="00AB1430" w:rsidRPr="001B2FBF" w:rsidRDefault="00AB1430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11</w:t>
            </w:r>
          </w:p>
          <w:p w:rsidR="00AB1430" w:rsidRPr="001B2FBF" w:rsidRDefault="00AB1430" w:rsidP="00F44BC7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19</w:t>
            </w:r>
            <w:r w:rsidR="00F44BC7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-0.03)</w:t>
            </w:r>
          </w:p>
        </w:tc>
        <w:tc>
          <w:tcPr>
            <w:tcW w:w="2978" w:type="dxa"/>
          </w:tcPr>
          <w:p w:rsidR="00AB1430" w:rsidRPr="001B2FBF" w:rsidRDefault="00AB1430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.65</w:t>
            </w:r>
          </w:p>
          <w:p w:rsidR="00AB1430" w:rsidRPr="001B2FBF" w:rsidRDefault="00AB1430" w:rsidP="00F44BC7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0.62</w:t>
            </w:r>
            <w:r w:rsidR="00F44BC7" w:rsidRPr="001B2FBF">
              <w:rPr>
                <w:rFonts w:cstheme="minorHAnsi"/>
              </w:rPr>
              <w:t>,</w:t>
            </w:r>
            <w:r w:rsidRPr="001B2FBF">
              <w:rPr>
                <w:rFonts w:cstheme="minorHAnsi"/>
              </w:rPr>
              <w:t xml:space="preserve"> 0.68)</w:t>
            </w:r>
          </w:p>
        </w:tc>
      </w:tr>
      <w:tr w:rsidR="00AB1430" w:rsidRPr="001B2FBF" w:rsidTr="00830525">
        <w:tc>
          <w:tcPr>
            <w:tcW w:w="1696" w:type="dxa"/>
            <w:vMerge/>
          </w:tcPr>
          <w:p w:rsidR="00AB1430" w:rsidRPr="001B2FBF" w:rsidRDefault="00AB1430" w:rsidP="00AB1430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:rsidR="00AB1430" w:rsidRPr="001B2FBF" w:rsidRDefault="00AB1430" w:rsidP="00AB1430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 xml:space="preserve">Adjusted, standardised </w:t>
            </w:r>
            <w:r w:rsidRPr="001B2FBF">
              <w:rPr>
                <w:rFonts w:cstheme="minorHAnsi"/>
                <w:i/>
              </w:rPr>
              <w:t></w:t>
            </w:r>
            <w:r w:rsidRPr="001B2FBF">
              <w:rPr>
                <w:rFonts w:cstheme="minorHAnsi"/>
              </w:rPr>
              <w:t xml:space="preserve">  (c’)**</w:t>
            </w:r>
          </w:p>
        </w:tc>
        <w:tc>
          <w:tcPr>
            <w:tcW w:w="1560" w:type="dxa"/>
          </w:tcPr>
          <w:p w:rsidR="00AB1430" w:rsidRPr="001B2FBF" w:rsidRDefault="00CE0925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</w:t>
            </w:r>
          </w:p>
        </w:tc>
        <w:tc>
          <w:tcPr>
            <w:tcW w:w="1559" w:type="dxa"/>
          </w:tcPr>
          <w:p w:rsidR="00AB1430" w:rsidRPr="001B2FBF" w:rsidRDefault="00F44BC7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05</w:t>
            </w:r>
          </w:p>
          <w:p w:rsidR="00F44BC7" w:rsidRPr="001B2FBF" w:rsidRDefault="00F44BC7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08, -0.02)</w:t>
            </w:r>
          </w:p>
        </w:tc>
        <w:tc>
          <w:tcPr>
            <w:tcW w:w="1559" w:type="dxa"/>
          </w:tcPr>
          <w:p w:rsidR="00AB1430" w:rsidRPr="001B2FBF" w:rsidRDefault="00F44BC7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0.01</w:t>
            </w:r>
          </w:p>
          <w:p w:rsidR="00F44BC7" w:rsidRPr="001B2FBF" w:rsidRDefault="00F44BC7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00, 0.03)</w:t>
            </w:r>
          </w:p>
        </w:tc>
        <w:tc>
          <w:tcPr>
            <w:tcW w:w="1560" w:type="dxa"/>
          </w:tcPr>
          <w:p w:rsidR="00AB1430" w:rsidRPr="001B2FBF" w:rsidRDefault="00F44BC7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06</w:t>
            </w:r>
          </w:p>
          <w:p w:rsidR="00F44BC7" w:rsidRPr="001B2FBF" w:rsidRDefault="00F44BC7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10, -0.02)</w:t>
            </w:r>
          </w:p>
        </w:tc>
        <w:tc>
          <w:tcPr>
            <w:tcW w:w="2978" w:type="dxa"/>
          </w:tcPr>
          <w:p w:rsidR="001B2FBF" w:rsidRPr="001B2FBF" w:rsidRDefault="001B2FBF" w:rsidP="001B2FBF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0.17</w:t>
            </w:r>
          </w:p>
          <w:p w:rsidR="00F44BC7" w:rsidRPr="001B2FBF" w:rsidRDefault="001B2FBF" w:rsidP="001B2FBF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(-0.22, -0.12)</w:t>
            </w:r>
          </w:p>
        </w:tc>
      </w:tr>
      <w:tr w:rsidR="00AB1430" w:rsidRPr="001B2FBF" w:rsidTr="00830525">
        <w:tc>
          <w:tcPr>
            <w:tcW w:w="1696" w:type="dxa"/>
            <w:vMerge/>
          </w:tcPr>
          <w:p w:rsidR="00AB1430" w:rsidRPr="001B2FBF" w:rsidRDefault="00AB1430" w:rsidP="00AB1430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:rsidR="00AB1430" w:rsidRPr="001B2FBF" w:rsidRDefault="00AB1430" w:rsidP="00AB1430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>% Effect</w:t>
            </w:r>
            <w:r w:rsidRPr="001B2FBF">
              <w:rPr>
                <w:rFonts w:cstheme="minorHAnsi"/>
                <w:vertAlign w:val="superscript"/>
              </w:rPr>
              <w:t>†</w:t>
            </w:r>
            <w:r w:rsidRPr="001B2FBF">
              <w:rPr>
                <w:rFonts w:cstheme="minorHAnsi"/>
              </w:rPr>
              <w:t xml:space="preserve"> mediated</w:t>
            </w:r>
          </w:p>
        </w:tc>
        <w:tc>
          <w:tcPr>
            <w:tcW w:w="1560" w:type="dxa"/>
          </w:tcPr>
          <w:p w:rsidR="00AB1430" w:rsidRPr="001B2FBF" w:rsidRDefault="00AB1430" w:rsidP="00AB1430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:rsidR="00AB1430" w:rsidRPr="001B2FBF" w:rsidRDefault="00AB1430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30.7</w:t>
            </w:r>
          </w:p>
        </w:tc>
        <w:tc>
          <w:tcPr>
            <w:tcW w:w="1559" w:type="dxa"/>
          </w:tcPr>
          <w:p w:rsidR="00AB1430" w:rsidRPr="001B2FBF" w:rsidRDefault="00AB1430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</w:t>
            </w:r>
          </w:p>
        </w:tc>
        <w:tc>
          <w:tcPr>
            <w:tcW w:w="1560" w:type="dxa"/>
          </w:tcPr>
          <w:p w:rsidR="00AB1430" w:rsidRPr="001B2FBF" w:rsidRDefault="00AB1430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36.0</w:t>
            </w:r>
          </w:p>
        </w:tc>
        <w:tc>
          <w:tcPr>
            <w:tcW w:w="2978" w:type="dxa"/>
          </w:tcPr>
          <w:p w:rsidR="00AB1430" w:rsidRPr="001B2FBF" w:rsidRDefault="00AB1430" w:rsidP="00AB1430">
            <w:pPr>
              <w:jc w:val="center"/>
              <w:rPr>
                <w:rFonts w:cstheme="minorHAnsi"/>
              </w:rPr>
            </w:pPr>
          </w:p>
        </w:tc>
      </w:tr>
      <w:tr w:rsidR="00AB1430" w:rsidRPr="001B2FBF" w:rsidTr="00830525">
        <w:tc>
          <w:tcPr>
            <w:tcW w:w="1696" w:type="dxa"/>
            <w:vMerge/>
          </w:tcPr>
          <w:p w:rsidR="00AB1430" w:rsidRPr="001B2FBF" w:rsidRDefault="00AB1430" w:rsidP="00AB1430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:rsidR="00AB1430" w:rsidRPr="001B2FBF" w:rsidRDefault="00AB1430" w:rsidP="00AB1430">
            <w:pPr>
              <w:rPr>
                <w:rFonts w:cstheme="minorHAnsi"/>
              </w:rPr>
            </w:pPr>
            <w:r w:rsidRPr="001B2FBF">
              <w:rPr>
                <w:rFonts w:cstheme="minorHAnsi"/>
              </w:rPr>
              <w:t>Sobel p-value</w:t>
            </w:r>
          </w:p>
        </w:tc>
        <w:tc>
          <w:tcPr>
            <w:tcW w:w="1560" w:type="dxa"/>
          </w:tcPr>
          <w:p w:rsidR="00AB1430" w:rsidRPr="001B2FBF" w:rsidRDefault="00AB1430" w:rsidP="00AB1430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:rsidR="00AB1430" w:rsidRPr="001B2FBF" w:rsidRDefault="00AB1430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&lt;0.001</w:t>
            </w:r>
          </w:p>
        </w:tc>
        <w:tc>
          <w:tcPr>
            <w:tcW w:w="1559" w:type="dxa"/>
          </w:tcPr>
          <w:p w:rsidR="00AB1430" w:rsidRPr="001B2FBF" w:rsidRDefault="00AB1430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-</w:t>
            </w:r>
          </w:p>
        </w:tc>
        <w:tc>
          <w:tcPr>
            <w:tcW w:w="1560" w:type="dxa"/>
          </w:tcPr>
          <w:p w:rsidR="00AB1430" w:rsidRPr="001B2FBF" w:rsidRDefault="00AB1430" w:rsidP="00AB1430">
            <w:pPr>
              <w:jc w:val="center"/>
              <w:rPr>
                <w:rFonts w:cstheme="minorHAnsi"/>
              </w:rPr>
            </w:pPr>
            <w:r w:rsidRPr="001B2FBF">
              <w:rPr>
                <w:rFonts w:cstheme="minorHAnsi"/>
              </w:rPr>
              <w:t>&lt;0.001</w:t>
            </w:r>
          </w:p>
        </w:tc>
        <w:tc>
          <w:tcPr>
            <w:tcW w:w="2978" w:type="dxa"/>
          </w:tcPr>
          <w:p w:rsidR="00AB1430" w:rsidRPr="001B2FBF" w:rsidRDefault="00AB1430" w:rsidP="00AB1430">
            <w:pPr>
              <w:jc w:val="center"/>
              <w:rPr>
                <w:rFonts w:cstheme="minorHAnsi"/>
              </w:rPr>
            </w:pPr>
          </w:p>
        </w:tc>
      </w:tr>
    </w:tbl>
    <w:p w:rsidR="00AB1430" w:rsidRPr="001B2FBF" w:rsidRDefault="00AB1430" w:rsidP="00AB1430">
      <w:pPr>
        <w:rPr>
          <w:rFonts w:cstheme="minorHAnsi"/>
        </w:rPr>
      </w:pPr>
      <w:r w:rsidRPr="001B2FBF">
        <w:rPr>
          <w:rFonts w:cstheme="minorHAnsi"/>
        </w:rPr>
        <w:t>F-test p values</w:t>
      </w:r>
    </w:p>
    <w:p w:rsidR="00AB1430" w:rsidRPr="001B2FBF" w:rsidRDefault="00AB1430" w:rsidP="00AB1430">
      <w:pPr>
        <w:rPr>
          <w:rFonts w:cstheme="minorHAnsi"/>
        </w:rPr>
      </w:pPr>
      <w:r w:rsidRPr="001B2FBF">
        <w:rPr>
          <w:rFonts w:cstheme="minorHAnsi"/>
        </w:rPr>
        <w:t xml:space="preserve">* &lt;0.05  ** &lt;0.001 †Mediation </w:t>
      </w:r>
      <w:r w:rsidRPr="001B2FBF">
        <w:rPr>
          <w:rFonts w:cstheme="minorHAnsi"/>
          <w:i/>
        </w:rPr>
        <w:t>relative</w:t>
      </w:r>
      <w:r w:rsidRPr="001B2FBF">
        <w:rPr>
          <w:rFonts w:cstheme="minorHAnsi"/>
        </w:rPr>
        <w:t xml:space="preserve"> to comparison group</w:t>
      </w:r>
    </w:p>
    <w:p w:rsidR="00873FFC" w:rsidRDefault="00AB1430" w:rsidP="00261D30">
      <w:r w:rsidRPr="001B2FBF">
        <w:rPr>
          <w:rFonts w:cstheme="minorHAnsi"/>
        </w:rPr>
        <w:t>‘-‘ indicates that</w:t>
      </w:r>
      <w:r w:rsidRPr="001B2FBF">
        <w:rPr>
          <w:rFonts w:cstheme="minorHAnsi"/>
          <w:b/>
        </w:rPr>
        <w:t xml:space="preserve"> </w:t>
      </w:r>
      <w:r w:rsidRPr="001B2FBF">
        <w:rPr>
          <w:rFonts w:cstheme="minorHAnsi"/>
        </w:rPr>
        <w:t xml:space="preserve">adjusted </w:t>
      </w:r>
      <w:r w:rsidRPr="001B2FBF">
        <w:rPr>
          <w:rFonts w:cstheme="minorHAnsi"/>
          <w:i/>
        </w:rPr>
        <w:t></w:t>
      </w:r>
      <w:r w:rsidRPr="001B2FBF">
        <w:rPr>
          <w:rFonts w:cstheme="minorHAnsi"/>
          <w:i/>
        </w:rPr>
        <w:t></w:t>
      </w:r>
      <w:r w:rsidRPr="001B2FBF">
        <w:rPr>
          <w:rFonts w:cstheme="minorHAnsi"/>
        </w:rPr>
        <w:t xml:space="preserve">not calculated as unadjusted </w:t>
      </w:r>
      <w:r w:rsidRPr="001B2FBF">
        <w:rPr>
          <w:rFonts w:cstheme="minorHAnsi"/>
          <w:i/>
        </w:rPr>
        <w:t></w:t>
      </w:r>
      <w:r w:rsidR="00261D30" w:rsidRPr="001B2FBF">
        <w:rPr>
          <w:rFonts w:cstheme="minorHAnsi"/>
        </w:rPr>
        <w:t xml:space="preserve">  was not significant</w:t>
      </w:r>
    </w:p>
    <w:sectPr w:rsidR="00873FFC" w:rsidSect="00873FF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73FFC"/>
    <w:rsid w:val="000F499F"/>
    <w:rsid w:val="001740C4"/>
    <w:rsid w:val="001B2FBF"/>
    <w:rsid w:val="001D6C3B"/>
    <w:rsid w:val="001E4A33"/>
    <w:rsid w:val="00261D30"/>
    <w:rsid w:val="00271C72"/>
    <w:rsid w:val="0035682C"/>
    <w:rsid w:val="00365646"/>
    <w:rsid w:val="0036738C"/>
    <w:rsid w:val="00404A99"/>
    <w:rsid w:val="0043134C"/>
    <w:rsid w:val="00473292"/>
    <w:rsid w:val="00501451"/>
    <w:rsid w:val="005224AC"/>
    <w:rsid w:val="00544680"/>
    <w:rsid w:val="00570AC2"/>
    <w:rsid w:val="005B2730"/>
    <w:rsid w:val="006C16F0"/>
    <w:rsid w:val="006C23B2"/>
    <w:rsid w:val="00802E5F"/>
    <w:rsid w:val="00812311"/>
    <w:rsid w:val="00830525"/>
    <w:rsid w:val="008417A6"/>
    <w:rsid w:val="00872399"/>
    <w:rsid w:val="00873FFC"/>
    <w:rsid w:val="008D1C2E"/>
    <w:rsid w:val="00A72503"/>
    <w:rsid w:val="00AB1430"/>
    <w:rsid w:val="00C7140B"/>
    <w:rsid w:val="00C864F5"/>
    <w:rsid w:val="00CE0925"/>
    <w:rsid w:val="00D52138"/>
    <w:rsid w:val="00D57F36"/>
    <w:rsid w:val="00D64E6D"/>
    <w:rsid w:val="00D80D0A"/>
    <w:rsid w:val="00DE623B"/>
    <w:rsid w:val="00E24111"/>
    <w:rsid w:val="00E36E02"/>
    <w:rsid w:val="00E4249A"/>
    <w:rsid w:val="00E62CA0"/>
    <w:rsid w:val="00F302C2"/>
    <w:rsid w:val="00F44BC7"/>
    <w:rsid w:val="00F770F4"/>
    <w:rsid w:val="00F91DD1"/>
    <w:rsid w:val="00FD1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F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3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14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43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F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3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14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43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215A22-19C5-4A0F-8D01-486FD09EF8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019</Words>
  <Characters>5626</Characters>
  <Application>Microsoft Office Word</Application>
  <DocSecurity>0</DocSecurity>
  <Lines>803</Lines>
  <Paragraphs>5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Henderson</dc:creator>
  <cp:keywords/>
  <dc:description/>
  <cp:lastModifiedBy>MPACANA</cp:lastModifiedBy>
  <cp:revision>10</cp:revision>
  <cp:lastPrinted>2018-11-30T09:54:00Z</cp:lastPrinted>
  <dcterms:created xsi:type="dcterms:W3CDTF">2018-12-10T17:10:00Z</dcterms:created>
  <dcterms:modified xsi:type="dcterms:W3CDTF">2019-02-21T07:43:00Z</dcterms:modified>
</cp:coreProperties>
</file>